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C71C2" w14:textId="1165A4D0" w:rsidR="002A707C" w:rsidRPr="001F17F4" w:rsidRDefault="002D0CCC" w:rsidP="002A707C">
      <w:pPr>
        <w:spacing w:line="480" w:lineRule="auto"/>
        <w:rPr>
          <w:rFonts w:asciiTheme="minorHAnsi" w:hAnsiTheme="minorHAnsi" w:cstheme="majorHAnsi"/>
          <w:b/>
          <w:sz w:val="28"/>
          <w:szCs w:val="22"/>
        </w:rPr>
      </w:pPr>
      <w:r>
        <w:rPr>
          <w:rFonts w:asciiTheme="minorHAnsi" w:hAnsiTheme="minorHAnsi" w:cstheme="majorHAnsi"/>
          <w:b/>
          <w:sz w:val="28"/>
          <w:szCs w:val="22"/>
        </w:rPr>
        <w:t>Text S7:</w:t>
      </w:r>
      <w:bookmarkStart w:id="0" w:name="_GoBack"/>
      <w:bookmarkEnd w:id="0"/>
      <w:r>
        <w:rPr>
          <w:rFonts w:asciiTheme="minorHAnsi" w:hAnsiTheme="minorHAnsi" w:cstheme="majorHAnsi"/>
          <w:b/>
          <w:sz w:val="28"/>
          <w:szCs w:val="22"/>
        </w:rPr>
        <w:t xml:space="preserve"> </w:t>
      </w:r>
      <w:r w:rsidR="00B83B5E">
        <w:rPr>
          <w:rFonts w:asciiTheme="minorHAnsi" w:hAnsiTheme="minorHAnsi" w:cstheme="majorHAnsi"/>
          <w:b/>
          <w:sz w:val="28"/>
          <w:szCs w:val="22"/>
        </w:rPr>
        <w:t xml:space="preserve">Supplementary </w:t>
      </w:r>
      <w:r w:rsidR="002A707C" w:rsidRPr="001F17F4">
        <w:rPr>
          <w:rFonts w:asciiTheme="minorHAnsi" w:hAnsiTheme="minorHAnsi" w:cstheme="majorHAnsi"/>
          <w:b/>
          <w:sz w:val="28"/>
          <w:szCs w:val="22"/>
        </w:rPr>
        <w:t>References</w:t>
      </w:r>
    </w:p>
    <w:p w14:paraId="15DB643A" w14:textId="77777777" w:rsidR="00E46984" w:rsidRPr="00E46984" w:rsidRDefault="00837E31" w:rsidP="00E46984">
      <w:pPr>
        <w:pStyle w:val="EndNoteBibliography"/>
        <w:ind w:left="720" w:hanging="720"/>
      </w:pPr>
      <w:r w:rsidRPr="001F17F4">
        <w:rPr>
          <w:rFonts w:asciiTheme="minorHAnsi" w:hAnsiTheme="minorHAnsi" w:cstheme="majorHAnsi"/>
          <w:sz w:val="22"/>
          <w:szCs w:val="22"/>
        </w:rPr>
        <w:fldChar w:fldCharType="begin"/>
      </w:r>
      <w:r w:rsidR="002A707C" w:rsidRPr="001F17F4">
        <w:rPr>
          <w:rFonts w:asciiTheme="minorHAnsi" w:hAnsiTheme="minorHAnsi" w:cstheme="majorHAnsi"/>
          <w:sz w:val="22"/>
          <w:szCs w:val="22"/>
        </w:rPr>
        <w:instrText xml:space="preserve"> ADDIN EN.REFLIST </w:instrText>
      </w:r>
      <w:r w:rsidRPr="001F17F4">
        <w:rPr>
          <w:rFonts w:asciiTheme="minorHAnsi" w:hAnsiTheme="minorHAnsi" w:cstheme="majorHAnsi"/>
          <w:sz w:val="22"/>
          <w:szCs w:val="22"/>
        </w:rPr>
        <w:fldChar w:fldCharType="separate"/>
      </w:r>
      <w:bookmarkStart w:id="1" w:name="_ENREF_1"/>
      <w:r w:rsidR="00E46984" w:rsidRPr="00E46984">
        <w:t>1. Rolland M, Edlefsen PT, Larsen BB, Tovanabutra S, Sanders-Buell E, et al. (2012) Increased HIV-1 vaccine efficacy against viruses with genetic signatures in Env V2. Nature 490: 417-420.</w:t>
      </w:r>
      <w:bookmarkEnd w:id="1"/>
    </w:p>
    <w:p w14:paraId="3746B9D5" w14:textId="77777777" w:rsidR="00E46984" w:rsidRPr="00E46984" w:rsidRDefault="00E46984" w:rsidP="00E46984">
      <w:pPr>
        <w:pStyle w:val="EndNoteBibliography"/>
        <w:ind w:left="720" w:hanging="720"/>
      </w:pPr>
      <w:bookmarkStart w:id="2" w:name="_ENREF_2"/>
      <w:r w:rsidRPr="00E46984">
        <w:t>2. Rolland M, Tovanabutra S, deCamp AC, Frahm N, Gilbert PB, et al. (2011) Genetic impact of vaccination on breakthrough HIV-1 sequences from the STEP trial. Nat Med 17: 366-371.</w:t>
      </w:r>
      <w:bookmarkEnd w:id="2"/>
    </w:p>
    <w:p w14:paraId="11970CF2" w14:textId="77777777" w:rsidR="00E46984" w:rsidRPr="00E46984" w:rsidRDefault="00E46984" w:rsidP="00E46984">
      <w:pPr>
        <w:pStyle w:val="EndNoteBibliography"/>
        <w:ind w:left="720" w:hanging="720"/>
      </w:pPr>
      <w:bookmarkStart w:id="3" w:name="_ENREF_3"/>
      <w:r w:rsidRPr="00E46984">
        <w:t>3. Rodrigo AG, Goracke PC, Rowhanian K, Mullins JI (1997) Quantitation of target molecules from polymerase chain reaction-based limiting dilution assays. AIDS Res and Hum Retrovir 13: 737-742.</w:t>
      </w:r>
      <w:bookmarkEnd w:id="3"/>
    </w:p>
    <w:p w14:paraId="75428FE4" w14:textId="77777777" w:rsidR="00E46984" w:rsidRPr="00E46984" w:rsidRDefault="00E46984" w:rsidP="00E46984">
      <w:pPr>
        <w:pStyle w:val="EndNoteBibliography"/>
        <w:ind w:left="720" w:hanging="720"/>
      </w:pPr>
      <w:bookmarkStart w:id="4" w:name="_ENREF_4"/>
      <w:r w:rsidRPr="00E46984">
        <w:t>4. Frenkel LM, Wang Y, Learn GH, McKernan JL, Ellis GM, et al. (2003) Multiple viral genetic analyses detect low-level human immunodeficiency virus type 1 replication during effective highly active antiretroviral therapy. J Virol 77: 5721-5730.</w:t>
      </w:r>
      <w:bookmarkEnd w:id="4"/>
    </w:p>
    <w:p w14:paraId="5F4E62C3" w14:textId="77777777" w:rsidR="00E46984" w:rsidRPr="00E46984" w:rsidRDefault="00E46984" w:rsidP="00E46984">
      <w:pPr>
        <w:pStyle w:val="EndNoteBibliography"/>
        <w:ind w:left="720" w:hanging="720"/>
      </w:pPr>
      <w:bookmarkStart w:id="5" w:name="_ENREF_5"/>
      <w:r w:rsidRPr="00E46984">
        <w:t>5. Edgar RC (2004) MUSCLE: multiple sequence alignment with high accuracy and high throughput. Nucleic Acids Res 32: 1792-1797.</w:t>
      </w:r>
      <w:bookmarkEnd w:id="5"/>
    </w:p>
    <w:p w14:paraId="3B4BB93A" w14:textId="77777777" w:rsidR="00E46984" w:rsidRPr="00E46984" w:rsidRDefault="00E46984" w:rsidP="00E46984">
      <w:pPr>
        <w:pStyle w:val="EndNoteBibliography"/>
        <w:ind w:left="720" w:hanging="720"/>
      </w:pPr>
      <w:bookmarkStart w:id="6" w:name="_ENREF_6"/>
      <w:r w:rsidRPr="00E46984">
        <w:t>6. Galtier N, Gouy M, Gautier C (1996) SEAVIEW and PHYLO_WIN: two graphic tools for sequence alignment and molecular phylogeny. Comput Appl Biosci 12: 543-548.</w:t>
      </w:r>
      <w:bookmarkEnd w:id="6"/>
    </w:p>
    <w:p w14:paraId="21FB1A25" w14:textId="77777777" w:rsidR="00E46984" w:rsidRPr="00E46984" w:rsidRDefault="00E46984" w:rsidP="00E46984">
      <w:pPr>
        <w:pStyle w:val="EndNoteBibliography"/>
        <w:ind w:left="720" w:hanging="720"/>
      </w:pPr>
      <w:bookmarkStart w:id="7" w:name="_ENREF_7"/>
      <w:r w:rsidRPr="00E46984">
        <w:t>7. Nickle DC, Heath L, Jensen MA, Gilbert PB, Mullins JI, et al. (2007) HIV-specific probabilistic models of protein evolution. PLoS One 2: e503.</w:t>
      </w:r>
      <w:bookmarkEnd w:id="7"/>
    </w:p>
    <w:p w14:paraId="598661AE" w14:textId="77777777" w:rsidR="00E46984" w:rsidRPr="00E46984" w:rsidRDefault="00E46984" w:rsidP="00E46984">
      <w:pPr>
        <w:pStyle w:val="EndNoteBibliography"/>
        <w:ind w:left="720" w:hanging="720"/>
      </w:pPr>
      <w:bookmarkStart w:id="8" w:name="_ENREF_8"/>
      <w:r w:rsidRPr="00E46984">
        <w:t>8. Sun Y, Gilbert PB (2012) Estimation of stratified mark-specific proportional hazards models with missing marks. Scand Stat Theory Appl 39: 34-52.</w:t>
      </w:r>
      <w:bookmarkEnd w:id="8"/>
    </w:p>
    <w:p w14:paraId="383CD772" w14:textId="77777777" w:rsidR="00E46984" w:rsidRPr="00E46984" w:rsidRDefault="00E46984" w:rsidP="00E46984">
      <w:pPr>
        <w:pStyle w:val="EndNoteBibliography"/>
        <w:ind w:left="720" w:hanging="720"/>
      </w:pPr>
      <w:bookmarkStart w:id="9" w:name="_ENREF_9"/>
      <w:r w:rsidRPr="00E46984">
        <w:t>9. Gilbert PB, Self SG, Ashby MA (1998) Statistical methods for assessing differential vaccine protection against human immunodeficiency virus types. Biometrics 54: 799-814.</w:t>
      </w:r>
      <w:bookmarkEnd w:id="9"/>
    </w:p>
    <w:p w14:paraId="2BCF14A6" w14:textId="77777777" w:rsidR="00E46984" w:rsidRPr="00E46984" w:rsidRDefault="00E46984" w:rsidP="00E46984">
      <w:pPr>
        <w:pStyle w:val="EndNoteBibliography"/>
        <w:ind w:left="720" w:hanging="720"/>
      </w:pPr>
      <w:bookmarkStart w:id="10" w:name="_ENREF_10"/>
      <w:r w:rsidRPr="00E46984">
        <w:t>10. Gilbert PB, Sun Y (2014) Testing for vaccine efficacy against a spectrum of pathogen sequences in stratified mark-specific proportional hazards models with missing marks, with application to the RV144 HIV vaccine efficacy trial. Journal of the Royal Statistical Society, Series C, in press.</w:t>
      </w:r>
      <w:bookmarkEnd w:id="10"/>
    </w:p>
    <w:p w14:paraId="44FA0066" w14:textId="77777777" w:rsidR="00E46984" w:rsidRPr="00E46984" w:rsidRDefault="00E46984" w:rsidP="00E46984">
      <w:pPr>
        <w:pStyle w:val="EndNoteBibliography"/>
        <w:ind w:left="720" w:hanging="720"/>
      </w:pPr>
      <w:bookmarkStart w:id="11" w:name="_ENREF_11"/>
      <w:r w:rsidRPr="00E46984">
        <w:t>11. Poon AF, Lewis FI, Pond SL, Frost SD (2007) An evolutionary-network model reveals stratified interactions in the V3 loop of the HIV-1 envelope. PLoS Comput Biol 3: e231.</w:t>
      </w:r>
      <w:bookmarkEnd w:id="11"/>
    </w:p>
    <w:p w14:paraId="0BBD58A8" w14:textId="77777777" w:rsidR="00E46984" w:rsidRPr="00E46984" w:rsidRDefault="00E46984" w:rsidP="00E46984">
      <w:pPr>
        <w:pStyle w:val="EndNoteBibliography"/>
        <w:ind w:left="720" w:hanging="720"/>
      </w:pPr>
      <w:bookmarkStart w:id="12" w:name="_ENREF_12"/>
      <w:r w:rsidRPr="00E46984">
        <w:t>12. Carlson JM, Brumme ZL, Rousseau CM, Brumme CJ, Matthews P, et al. (2008) Phylogenetic dependency networks: inferring patterns of CTL escape and codon covariation in HIV-1 Gag. PLoS Comput Biol 4: e1000225.</w:t>
      </w:r>
      <w:bookmarkEnd w:id="12"/>
    </w:p>
    <w:p w14:paraId="1A5EA0D4" w14:textId="77777777" w:rsidR="00E46984" w:rsidRPr="00E46984" w:rsidRDefault="00E46984" w:rsidP="00E46984">
      <w:pPr>
        <w:pStyle w:val="EndNoteBibliography"/>
        <w:ind w:left="720" w:hanging="720"/>
      </w:pPr>
      <w:bookmarkStart w:id="13" w:name="_ENREF_13"/>
      <w:r w:rsidRPr="00E46984">
        <w:t>13. Benjamini Y, Hochberg Y (1995) Controlling the false discovery rate - a practical and powerful approach to multiple testing. Journal of the Royal Statistical Society Series B-Methodological 57: 289-300.</w:t>
      </w:r>
      <w:bookmarkEnd w:id="13"/>
    </w:p>
    <w:p w14:paraId="2925F425" w14:textId="77777777" w:rsidR="00E46984" w:rsidRPr="00E46984" w:rsidRDefault="00E46984" w:rsidP="00E46984">
      <w:pPr>
        <w:pStyle w:val="EndNoteBibliography"/>
        <w:ind w:left="720" w:hanging="720"/>
      </w:pPr>
      <w:bookmarkStart w:id="14" w:name="_ENREF_14"/>
      <w:r w:rsidRPr="00E46984">
        <w:t>14. Paris R, Bejrachandra S, Thongcharoen P, Nitayaphan S, Pitisuttithum P, et al. (2011) HLA class II restriction of HIV-1 clade-specific neutralizing antibody responses in ethnic Thai recipients of the RV144 prime-boost vaccine combination of ALVAC-HIV and AIDSVAX((R)) B/E. Vaccine.</w:t>
      </w:r>
      <w:bookmarkEnd w:id="14"/>
    </w:p>
    <w:p w14:paraId="33F5C8FC" w14:textId="77777777" w:rsidR="00E46984" w:rsidRPr="00E46984" w:rsidRDefault="00E46984" w:rsidP="00E46984">
      <w:pPr>
        <w:pStyle w:val="EndNoteBibliography"/>
        <w:ind w:left="720" w:hanging="720"/>
      </w:pPr>
      <w:bookmarkStart w:id="15" w:name="_ENREF_15"/>
      <w:r w:rsidRPr="00E46984">
        <w:t>15. Guindon S, Gascuel O (2003) A simple, fast, and accurate algorithm to estimate large phylogenies by maximum likelihood. Syst Biol 52: 696-704.</w:t>
      </w:r>
      <w:bookmarkEnd w:id="15"/>
    </w:p>
    <w:p w14:paraId="337E1698" w14:textId="77777777" w:rsidR="00E46984" w:rsidRPr="00E46984" w:rsidRDefault="00E46984" w:rsidP="00E46984">
      <w:pPr>
        <w:pStyle w:val="EndNoteBibliography"/>
        <w:ind w:left="720" w:hanging="720"/>
      </w:pPr>
      <w:bookmarkStart w:id="16" w:name="_ENREF_16"/>
      <w:r w:rsidRPr="00E46984">
        <w:t>16. Nielsen M, Justesen S, Lund O, Lundegaard C, Buus S (2010) NetMHCIIpan-2.0 - Improved pan-specific HLA-DR predictions using a novel concurrent alignment and weight optimization training procedure. Immunome Res 6: 9.</w:t>
      </w:r>
      <w:bookmarkEnd w:id="16"/>
    </w:p>
    <w:p w14:paraId="2CA5B0D5" w14:textId="77777777" w:rsidR="00E46984" w:rsidRPr="00E46984" w:rsidRDefault="00E46984" w:rsidP="00E46984">
      <w:pPr>
        <w:pStyle w:val="EndNoteBibliography"/>
        <w:ind w:left="720" w:hanging="720"/>
      </w:pPr>
      <w:bookmarkStart w:id="17" w:name="_ENREF_17"/>
      <w:r w:rsidRPr="00E46984">
        <w:lastRenderedPageBreak/>
        <w:t>17. Follmann D, Fay MP, Proschan M (2009) Chop-lump tests for vaccine trials. Biometrics 65: 885-893.</w:t>
      </w:r>
      <w:bookmarkEnd w:id="17"/>
    </w:p>
    <w:p w14:paraId="27FF6F07" w14:textId="77777777" w:rsidR="00E46984" w:rsidRPr="00E46984" w:rsidRDefault="00E46984" w:rsidP="00E46984">
      <w:pPr>
        <w:pStyle w:val="EndNoteBibliography"/>
        <w:ind w:left="720" w:hanging="720"/>
      </w:pPr>
      <w:bookmarkStart w:id="18" w:name="_ENREF_18"/>
      <w:r w:rsidRPr="00E46984">
        <w:t>18. Nielsen M, Lundegaard C, Blicher T, Lamberth K, Harndahl M, et al. (2007) NetMHCpan, a method for quantitative predictions of peptide binding to any HLA-A and -B locus protein of known sequence. PLoS ONE 2: e796.</w:t>
      </w:r>
      <w:bookmarkEnd w:id="18"/>
    </w:p>
    <w:p w14:paraId="5F10419F" w14:textId="4FAC81E1" w:rsidR="00DE780B" w:rsidRPr="001F17F4" w:rsidRDefault="00837E31" w:rsidP="00EA0F5F">
      <w:pPr>
        <w:pStyle w:val="NormalWeb"/>
        <w:ind w:left="640" w:hanging="640"/>
        <w:rPr>
          <w:rFonts w:asciiTheme="minorHAnsi" w:hAnsiTheme="minorHAnsi" w:cstheme="majorHAnsi"/>
          <w:sz w:val="22"/>
          <w:szCs w:val="22"/>
        </w:rPr>
      </w:pPr>
      <w:r w:rsidRPr="001F17F4">
        <w:rPr>
          <w:rFonts w:asciiTheme="minorHAnsi" w:hAnsiTheme="minorHAnsi" w:cstheme="majorHAnsi"/>
          <w:sz w:val="22"/>
          <w:szCs w:val="22"/>
        </w:rPr>
        <w:fldChar w:fldCharType="end"/>
      </w:r>
    </w:p>
    <w:p w14:paraId="0DB25A30" w14:textId="5A942AB4" w:rsidR="00DE780B" w:rsidRPr="001F17F4" w:rsidRDefault="00DE780B">
      <w:pPr>
        <w:rPr>
          <w:rFonts w:asciiTheme="minorHAnsi" w:hAnsiTheme="minorHAnsi" w:cstheme="majorHAnsi"/>
          <w:sz w:val="22"/>
          <w:szCs w:val="22"/>
        </w:rPr>
      </w:pPr>
    </w:p>
    <w:sectPr w:rsidR="00DE780B" w:rsidRPr="001F17F4" w:rsidSect="001817A6"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906F8" w14:textId="77777777" w:rsidR="00F32C5B" w:rsidRDefault="00F32C5B" w:rsidP="005400A8">
      <w:r>
        <w:separator/>
      </w:r>
    </w:p>
  </w:endnote>
  <w:endnote w:type="continuationSeparator" w:id="0">
    <w:p w14:paraId="052D90B8" w14:textId="77777777" w:rsidR="00F32C5B" w:rsidRDefault="00F32C5B" w:rsidP="00540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4511763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</w:rPr>
    </w:sdtEndPr>
    <w:sdtContent>
      <w:p w14:paraId="7AAA7F5F" w14:textId="77777777" w:rsidR="006E2C20" w:rsidRPr="00A0019B" w:rsidRDefault="006E2C20">
        <w:pPr>
          <w:pStyle w:val="Footer"/>
          <w:jc w:val="center"/>
          <w:rPr>
            <w:rFonts w:asciiTheme="minorHAnsi" w:hAnsiTheme="minorHAnsi"/>
            <w:sz w:val="22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CCC" w:rsidRPr="002D0CCC">
          <w:rPr>
            <w:rFonts w:asciiTheme="minorHAnsi" w:hAnsiTheme="minorHAnsi"/>
            <w:noProof/>
            <w:sz w:val="22"/>
          </w:rPr>
          <w:t>2</w:t>
        </w:r>
        <w:r>
          <w:rPr>
            <w:rFonts w:asciiTheme="minorHAnsi" w:hAnsiTheme="minorHAnsi"/>
            <w:noProof/>
            <w:sz w:val="22"/>
          </w:rPr>
          <w:fldChar w:fldCharType="end"/>
        </w:r>
      </w:p>
    </w:sdtContent>
  </w:sdt>
  <w:p w14:paraId="79E55C90" w14:textId="77777777" w:rsidR="006E2C20" w:rsidRDefault="006E2C2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91956" w14:textId="77777777" w:rsidR="00F32C5B" w:rsidRDefault="00F32C5B" w:rsidP="005400A8">
      <w:r>
        <w:separator/>
      </w:r>
    </w:p>
  </w:footnote>
  <w:footnote w:type="continuationSeparator" w:id="0">
    <w:p w14:paraId="0025E72E" w14:textId="77777777" w:rsidR="00F32C5B" w:rsidRDefault="00F32C5B" w:rsidP="005400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0684A"/>
    <w:multiLevelType w:val="multilevel"/>
    <w:tmpl w:val="4D809CE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BE323CC"/>
    <w:multiLevelType w:val="hybridMultilevel"/>
    <w:tmpl w:val="21B20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D1FB2"/>
    <w:multiLevelType w:val="hybridMultilevel"/>
    <w:tmpl w:val="57A84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F571AA"/>
    <w:multiLevelType w:val="hybridMultilevel"/>
    <w:tmpl w:val="9B5A5FC4"/>
    <w:lvl w:ilvl="0" w:tplc="24D86A66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  <w:rPr>
        <w:rFonts w:hint="default"/>
        <w:b w:val="0"/>
        <w:i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3A0E7981"/>
    <w:multiLevelType w:val="multilevel"/>
    <w:tmpl w:val="4CCC7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B8065CE"/>
    <w:multiLevelType w:val="multilevel"/>
    <w:tmpl w:val="9E90827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4EC94343"/>
    <w:multiLevelType w:val="multilevel"/>
    <w:tmpl w:val="A93E518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  <w:rPr>
        <w:rFonts w:hint="default"/>
      </w:rPr>
    </w:lvl>
    <w:lvl w:ilvl="7">
      <w:numFmt w:val="decimal"/>
      <w:lvlText w:val=""/>
      <w:lvlJc w:val="left"/>
      <w:pPr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DD17B8"/>
    <w:multiLevelType w:val="multilevel"/>
    <w:tmpl w:val="27F66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5D2364A9"/>
    <w:multiLevelType w:val="hybridMultilevel"/>
    <w:tmpl w:val="EAF446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3045A6"/>
    <w:multiLevelType w:val="multilevel"/>
    <w:tmpl w:val="7212A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9F5384E"/>
    <w:multiLevelType w:val="hybridMultilevel"/>
    <w:tmpl w:val="DF28B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4"/>
  </w:num>
  <w:num w:numId="5">
    <w:abstractNumId w:val="9"/>
  </w:num>
  <w:num w:numId="6">
    <w:abstractNumId w:val="0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8">
    <w:abstractNumId w:val="2"/>
  </w:num>
  <w:num w:numId="9">
    <w:abstractNumId w:val="7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码ѷﲄٽ䕔员䷠Զ㇠ڕ௔߻Ϗ䕔员䷠Զ㈈ڕ௨߻ϏϏ䕔员䷠Զ෨ߺఄ߻ϏϏ䕔员䷠Զฅߺఔ߻Ϗ䔆员䷠Զุߺన߻Ϗ䕔员䷠Զ㈰ڕీ߻Ϗ䕔员䷠Զ㉘ڕ౔߻ ϏϏ䕔员䷠Զ㊀ڕఊ߻Ϗ䕔员䷠Զ㈋ڕಀ߻Ϗ䔌员䷠Զ㋐ڕಔ߻_x000a_Ϗ䕔员䷠Զ霰ڬನ߻ϏϏ䕔员䷠Զ㋸ڕ೔߻ϏϏ䕔员䷠Զ㌠ڕഐ߻Ϗ䕔员䷠Զ霑ڬീ߻Ϗ䔒员䷠Զ㍈ڕൔ߻ϏϏ䕔员䷠Զ㍰ڕ൨߻Ϗ䕔员䷠Զ韐ڬඔ߻ϏϏ䕔员䷠Զ㎘ڕഖ߻Ϗ䕔员䷠Զ㌗ڕව߻ϏϏ䔘员䷠Զ頠ڬු߻Ϗ䕔员䷠Զ㏨ڕ෨߻Ϗ䕔员䷠Զ㐐ڕ฀߻ϏϏ䕔员䷠Զ顰ڬผ߻ϏϏ䕔员䷠Զ㐝ڕศ߻Ϗ䔞员䷠Զ㑠ڕเ߻ϏϏϏ ϏϏ!ϏϏ&quot;ϏϏ#ϏϏϏ$ϏϏ%ϏϏϏ&amp;ϏϏ'Ϗ(ϏϏϏϏϏㅨڕϏ*_x000a_ƎƷϏϏϏ㆐ڕ,_x000a_ưƷϏϏ-Ϗ閠ڬ.ƶƷϏٽ/Ϗㆸڕ&quot;_x000a_İƷ&quot;ditional1h耀铢-䀀칖耀䀀칖2耀耀䀀䛈ѷ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zaxzteh5sep2e9wsdxt2vva9z9sfss9da2&quot;&gt;SieveDec2013&lt;record-ids&gt;&lt;item&gt;31&lt;/item&gt;&lt;item&gt;33&lt;/item&gt;&lt;item&gt;40&lt;/item&gt;&lt;item&gt;42&lt;/item&gt;&lt;item&gt;43&lt;/item&gt;&lt;item&gt;48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91&lt;/item&gt;&lt;item&gt;112&lt;/item&gt;&lt;/record-ids&gt;&lt;/item&gt;&lt;/Libraries&gt;"/>
  </w:docVars>
  <w:rsids>
    <w:rsidRoot w:val="004D1BA2"/>
    <w:rsid w:val="000007AB"/>
    <w:rsid w:val="00000E7E"/>
    <w:rsid w:val="00001618"/>
    <w:rsid w:val="00001A66"/>
    <w:rsid w:val="00003A8B"/>
    <w:rsid w:val="00003DA7"/>
    <w:rsid w:val="0000401B"/>
    <w:rsid w:val="0000421A"/>
    <w:rsid w:val="00004605"/>
    <w:rsid w:val="00005120"/>
    <w:rsid w:val="000074E5"/>
    <w:rsid w:val="00007E49"/>
    <w:rsid w:val="00007EE1"/>
    <w:rsid w:val="00010080"/>
    <w:rsid w:val="00012B0D"/>
    <w:rsid w:val="0001336F"/>
    <w:rsid w:val="00013D40"/>
    <w:rsid w:val="000152FF"/>
    <w:rsid w:val="00015337"/>
    <w:rsid w:val="00015577"/>
    <w:rsid w:val="00015D8F"/>
    <w:rsid w:val="00017870"/>
    <w:rsid w:val="00017AE9"/>
    <w:rsid w:val="000203E1"/>
    <w:rsid w:val="0002070C"/>
    <w:rsid w:val="00020879"/>
    <w:rsid w:val="00020BF6"/>
    <w:rsid w:val="00020CA6"/>
    <w:rsid w:val="00020F98"/>
    <w:rsid w:val="00020FFF"/>
    <w:rsid w:val="00021585"/>
    <w:rsid w:val="0002190A"/>
    <w:rsid w:val="0002224D"/>
    <w:rsid w:val="000231ED"/>
    <w:rsid w:val="00023494"/>
    <w:rsid w:val="00023A01"/>
    <w:rsid w:val="000249A4"/>
    <w:rsid w:val="00024E7F"/>
    <w:rsid w:val="00025689"/>
    <w:rsid w:val="00025E5C"/>
    <w:rsid w:val="00025FCC"/>
    <w:rsid w:val="00026094"/>
    <w:rsid w:val="0003012C"/>
    <w:rsid w:val="00030783"/>
    <w:rsid w:val="00030E8A"/>
    <w:rsid w:val="0003139E"/>
    <w:rsid w:val="00031EE9"/>
    <w:rsid w:val="00032475"/>
    <w:rsid w:val="00032DF4"/>
    <w:rsid w:val="00033232"/>
    <w:rsid w:val="00033250"/>
    <w:rsid w:val="0003367C"/>
    <w:rsid w:val="00033F9E"/>
    <w:rsid w:val="00034C90"/>
    <w:rsid w:val="00035675"/>
    <w:rsid w:val="00035CAF"/>
    <w:rsid w:val="000364A1"/>
    <w:rsid w:val="0003718D"/>
    <w:rsid w:val="00040C24"/>
    <w:rsid w:val="000410E5"/>
    <w:rsid w:val="00041650"/>
    <w:rsid w:val="00041E65"/>
    <w:rsid w:val="0004260E"/>
    <w:rsid w:val="00043334"/>
    <w:rsid w:val="00043A4F"/>
    <w:rsid w:val="00043E6B"/>
    <w:rsid w:val="000444B8"/>
    <w:rsid w:val="000446B4"/>
    <w:rsid w:val="00044A4E"/>
    <w:rsid w:val="00044A6C"/>
    <w:rsid w:val="00044BD3"/>
    <w:rsid w:val="0004508C"/>
    <w:rsid w:val="000455AC"/>
    <w:rsid w:val="00045728"/>
    <w:rsid w:val="000465D8"/>
    <w:rsid w:val="00046A1F"/>
    <w:rsid w:val="00047737"/>
    <w:rsid w:val="00047908"/>
    <w:rsid w:val="00047F51"/>
    <w:rsid w:val="00050169"/>
    <w:rsid w:val="000504D1"/>
    <w:rsid w:val="00051D15"/>
    <w:rsid w:val="00052149"/>
    <w:rsid w:val="00052466"/>
    <w:rsid w:val="00052502"/>
    <w:rsid w:val="00052957"/>
    <w:rsid w:val="00052999"/>
    <w:rsid w:val="00052D23"/>
    <w:rsid w:val="0005335F"/>
    <w:rsid w:val="00053861"/>
    <w:rsid w:val="00053C59"/>
    <w:rsid w:val="000543C9"/>
    <w:rsid w:val="00054506"/>
    <w:rsid w:val="00054E40"/>
    <w:rsid w:val="000557A8"/>
    <w:rsid w:val="000558FD"/>
    <w:rsid w:val="000564E1"/>
    <w:rsid w:val="00056B4A"/>
    <w:rsid w:val="00056B60"/>
    <w:rsid w:val="000574E9"/>
    <w:rsid w:val="000574EC"/>
    <w:rsid w:val="00057AA1"/>
    <w:rsid w:val="000613F6"/>
    <w:rsid w:val="00061661"/>
    <w:rsid w:val="00062C95"/>
    <w:rsid w:val="00062CA4"/>
    <w:rsid w:val="00063128"/>
    <w:rsid w:val="00063643"/>
    <w:rsid w:val="000636E7"/>
    <w:rsid w:val="0006379E"/>
    <w:rsid w:val="00064345"/>
    <w:rsid w:val="00064502"/>
    <w:rsid w:val="00064EAE"/>
    <w:rsid w:val="00065352"/>
    <w:rsid w:val="00065357"/>
    <w:rsid w:val="0006538B"/>
    <w:rsid w:val="00066815"/>
    <w:rsid w:val="00067106"/>
    <w:rsid w:val="00067D6D"/>
    <w:rsid w:val="00067F21"/>
    <w:rsid w:val="0007024C"/>
    <w:rsid w:val="00070E3E"/>
    <w:rsid w:val="00071151"/>
    <w:rsid w:val="00071654"/>
    <w:rsid w:val="00071F64"/>
    <w:rsid w:val="00072908"/>
    <w:rsid w:val="00073AD2"/>
    <w:rsid w:val="00073C8F"/>
    <w:rsid w:val="00074055"/>
    <w:rsid w:val="00075C73"/>
    <w:rsid w:val="00077A65"/>
    <w:rsid w:val="0008071B"/>
    <w:rsid w:val="0008122B"/>
    <w:rsid w:val="000816B5"/>
    <w:rsid w:val="0008209F"/>
    <w:rsid w:val="00082735"/>
    <w:rsid w:val="00082846"/>
    <w:rsid w:val="0008315F"/>
    <w:rsid w:val="000834CA"/>
    <w:rsid w:val="00083622"/>
    <w:rsid w:val="000837DD"/>
    <w:rsid w:val="00083DD2"/>
    <w:rsid w:val="00083E34"/>
    <w:rsid w:val="00083F37"/>
    <w:rsid w:val="00084EF1"/>
    <w:rsid w:val="0008546C"/>
    <w:rsid w:val="0008617F"/>
    <w:rsid w:val="000864E5"/>
    <w:rsid w:val="00086901"/>
    <w:rsid w:val="00087101"/>
    <w:rsid w:val="00087157"/>
    <w:rsid w:val="00087460"/>
    <w:rsid w:val="00092320"/>
    <w:rsid w:val="00092E23"/>
    <w:rsid w:val="000933ED"/>
    <w:rsid w:val="00093915"/>
    <w:rsid w:val="00093AA4"/>
    <w:rsid w:val="00093FD8"/>
    <w:rsid w:val="000944AD"/>
    <w:rsid w:val="00094601"/>
    <w:rsid w:val="0009468F"/>
    <w:rsid w:val="00094A29"/>
    <w:rsid w:val="00094CDD"/>
    <w:rsid w:val="00094D2B"/>
    <w:rsid w:val="0009563E"/>
    <w:rsid w:val="0009568D"/>
    <w:rsid w:val="000970C8"/>
    <w:rsid w:val="000979FB"/>
    <w:rsid w:val="00097E1C"/>
    <w:rsid w:val="000A2016"/>
    <w:rsid w:val="000A256A"/>
    <w:rsid w:val="000A27AB"/>
    <w:rsid w:val="000A29BA"/>
    <w:rsid w:val="000A2C28"/>
    <w:rsid w:val="000A329D"/>
    <w:rsid w:val="000A3E6A"/>
    <w:rsid w:val="000A650F"/>
    <w:rsid w:val="000A72EE"/>
    <w:rsid w:val="000A7728"/>
    <w:rsid w:val="000A7F55"/>
    <w:rsid w:val="000B0098"/>
    <w:rsid w:val="000B0417"/>
    <w:rsid w:val="000B0BCE"/>
    <w:rsid w:val="000B0D1B"/>
    <w:rsid w:val="000B15AC"/>
    <w:rsid w:val="000B1E7E"/>
    <w:rsid w:val="000B3275"/>
    <w:rsid w:val="000B35A3"/>
    <w:rsid w:val="000B3FCE"/>
    <w:rsid w:val="000B463F"/>
    <w:rsid w:val="000B4AD3"/>
    <w:rsid w:val="000B5793"/>
    <w:rsid w:val="000B5E6C"/>
    <w:rsid w:val="000B67BD"/>
    <w:rsid w:val="000B69A6"/>
    <w:rsid w:val="000B773B"/>
    <w:rsid w:val="000B7D59"/>
    <w:rsid w:val="000C0357"/>
    <w:rsid w:val="000C06AB"/>
    <w:rsid w:val="000C071E"/>
    <w:rsid w:val="000C0BC2"/>
    <w:rsid w:val="000C1856"/>
    <w:rsid w:val="000C3127"/>
    <w:rsid w:val="000C33C8"/>
    <w:rsid w:val="000C3580"/>
    <w:rsid w:val="000C417D"/>
    <w:rsid w:val="000C45DC"/>
    <w:rsid w:val="000C476B"/>
    <w:rsid w:val="000C4F3D"/>
    <w:rsid w:val="000C5D9A"/>
    <w:rsid w:val="000C61E2"/>
    <w:rsid w:val="000C7301"/>
    <w:rsid w:val="000C7918"/>
    <w:rsid w:val="000D00B3"/>
    <w:rsid w:val="000D02D6"/>
    <w:rsid w:val="000D122D"/>
    <w:rsid w:val="000D17E6"/>
    <w:rsid w:val="000D27D8"/>
    <w:rsid w:val="000D2FAE"/>
    <w:rsid w:val="000D341A"/>
    <w:rsid w:val="000D35E3"/>
    <w:rsid w:val="000D419B"/>
    <w:rsid w:val="000D45B3"/>
    <w:rsid w:val="000D6B27"/>
    <w:rsid w:val="000D70B4"/>
    <w:rsid w:val="000D73F1"/>
    <w:rsid w:val="000D7A88"/>
    <w:rsid w:val="000E0813"/>
    <w:rsid w:val="000E0EC5"/>
    <w:rsid w:val="000E14AE"/>
    <w:rsid w:val="000E212E"/>
    <w:rsid w:val="000E2E31"/>
    <w:rsid w:val="000E316D"/>
    <w:rsid w:val="000E365D"/>
    <w:rsid w:val="000E4216"/>
    <w:rsid w:val="000E4405"/>
    <w:rsid w:val="000E485F"/>
    <w:rsid w:val="000E4EE4"/>
    <w:rsid w:val="000E65E6"/>
    <w:rsid w:val="000E664B"/>
    <w:rsid w:val="000E75BB"/>
    <w:rsid w:val="000E7C78"/>
    <w:rsid w:val="000F0647"/>
    <w:rsid w:val="000F06C2"/>
    <w:rsid w:val="000F08EE"/>
    <w:rsid w:val="000F0A74"/>
    <w:rsid w:val="000F1D43"/>
    <w:rsid w:val="000F1E41"/>
    <w:rsid w:val="000F21D3"/>
    <w:rsid w:val="000F2D3D"/>
    <w:rsid w:val="000F59DC"/>
    <w:rsid w:val="000F5C99"/>
    <w:rsid w:val="000F5FAA"/>
    <w:rsid w:val="000F5FCF"/>
    <w:rsid w:val="000F5FF8"/>
    <w:rsid w:val="000F6503"/>
    <w:rsid w:val="000F6EB8"/>
    <w:rsid w:val="000F7DCF"/>
    <w:rsid w:val="00100204"/>
    <w:rsid w:val="00100828"/>
    <w:rsid w:val="001010BE"/>
    <w:rsid w:val="00102EBA"/>
    <w:rsid w:val="0010301E"/>
    <w:rsid w:val="0010361F"/>
    <w:rsid w:val="001048F8"/>
    <w:rsid w:val="00104936"/>
    <w:rsid w:val="0010607B"/>
    <w:rsid w:val="001070F0"/>
    <w:rsid w:val="001071B6"/>
    <w:rsid w:val="0010768C"/>
    <w:rsid w:val="00107F7F"/>
    <w:rsid w:val="001108A2"/>
    <w:rsid w:val="00110A2F"/>
    <w:rsid w:val="0011120B"/>
    <w:rsid w:val="00111BAA"/>
    <w:rsid w:val="001132F6"/>
    <w:rsid w:val="00113B93"/>
    <w:rsid w:val="001141F7"/>
    <w:rsid w:val="00114BBF"/>
    <w:rsid w:val="001152BA"/>
    <w:rsid w:val="00115545"/>
    <w:rsid w:val="00117270"/>
    <w:rsid w:val="00117979"/>
    <w:rsid w:val="001206E9"/>
    <w:rsid w:val="0012197E"/>
    <w:rsid w:val="0012203E"/>
    <w:rsid w:val="001237A5"/>
    <w:rsid w:val="0012486F"/>
    <w:rsid w:val="00125EED"/>
    <w:rsid w:val="00126657"/>
    <w:rsid w:val="001266C4"/>
    <w:rsid w:val="00126A58"/>
    <w:rsid w:val="00126C7C"/>
    <w:rsid w:val="00127737"/>
    <w:rsid w:val="00130026"/>
    <w:rsid w:val="00130460"/>
    <w:rsid w:val="00130788"/>
    <w:rsid w:val="00132FD7"/>
    <w:rsid w:val="0013304A"/>
    <w:rsid w:val="00133EF0"/>
    <w:rsid w:val="00134280"/>
    <w:rsid w:val="00135789"/>
    <w:rsid w:val="0013586F"/>
    <w:rsid w:val="00136D7E"/>
    <w:rsid w:val="001372E8"/>
    <w:rsid w:val="0014018B"/>
    <w:rsid w:val="0014186D"/>
    <w:rsid w:val="0014350F"/>
    <w:rsid w:val="001437F9"/>
    <w:rsid w:val="00143F75"/>
    <w:rsid w:val="00144064"/>
    <w:rsid w:val="001440D2"/>
    <w:rsid w:val="00145DD5"/>
    <w:rsid w:val="00145EF1"/>
    <w:rsid w:val="00146DC5"/>
    <w:rsid w:val="00146E5F"/>
    <w:rsid w:val="00147C37"/>
    <w:rsid w:val="0015017D"/>
    <w:rsid w:val="0015023E"/>
    <w:rsid w:val="0015024C"/>
    <w:rsid w:val="00150542"/>
    <w:rsid w:val="00150C4F"/>
    <w:rsid w:val="00151905"/>
    <w:rsid w:val="00151BA1"/>
    <w:rsid w:val="00152502"/>
    <w:rsid w:val="00153E01"/>
    <w:rsid w:val="00153EF1"/>
    <w:rsid w:val="00154185"/>
    <w:rsid w:val="00155338"/>
    <w:rsid w:val="00155932"/>
    <w:rsid w:val="00155C2B"/>
    <w:rsid w:val="0015610A"/>
    <w:rsid w:val="00156BBE"/>
    <w:rsid w:val="00156D25"/>
    <w:rsid w:val="00157D67"/>
    <w:rsid w:val="00161403"/>
    <w:rsid w:val="001616CB"/>
    <w:rsid w:val="0016174C"/>
    <w:rsid w:val="00161997"/>
    <w:rsid w:val="00162AE4"/>
    <w:rsid w:val="001632EA"/>
    <w:rsid w:val="0016343A"/>
    <w:rsid w:val="00163F66"/>
    <w:rsid w:val="00164250"/>
    <w:rsid w:val="00164B8F"/>
    <w:rsid w:val="00164E29"/>
    <w:rsid w:val="001653EE"/>
    <w:rsid w:val="00165BDD"/>
    <w:rsid w:val="00166BBA"/>
    <w:rsid w:val="001670F0"/>
    <w:rsid w:val="00167721"/>
    <w:rsid w:val="00170738"/>
    <w:rsid w:val="001707F2"/>
    <w:rsid w:val="00170CB9"/>
    <w:rsid w:val="0017188C"/>
    <w:rsid w:val="00171A6D"/>
    <w:rsid w:val="00171B86"/>
    <w:rsid w:val="00172197"/>
    <w:rsid w:val="00173B6A"/>
    <w:rsid w:val="00173F55"/>
    <w:rsid w:val="00173F91"/>
    <w:rsid w:val="00174533"/>
    <w:rsid w:val="0017530D"/>
    <w:rsid w:val="001754A4"/>
    <w:rsid w:val="00175895"/>
    <w:rsid w:val="00175CAC"/>
    <w:rsid w:val="0017619E"/>
    <w:rsid w:val="0017645E"/>
    <w:rsid w:val="001765AD"/>
    <w:rsid w:val="00176981"/>
    <w:rsid w:val="00176D49"/>
    <w:rsid w:val="00177BF9"/>
    <w:rsid w:val="00180535"/>
    <w:rsid w:val="0018116D"/>
    <w:rsid w:val="001817A6"/>
    <w:rsid w:val="00182C96"/>
    <w:rsid w:val="00182CCD"/>
    <w:rsid w:val="00182D01"/>
    <w:rsid w:val="00183131"/>
    <w:rsid w:val="00183852"/>
    <w:rsid w:val="0018472C"/>
    <w:rsid w:val="0018496A"/>
    <w:rsid w:val="00184AD3"/>
    <w:rsid w:val="00185D9E"/>
    <w:rsid w:val="001867DB"/>
    <w:rsid w:val="00186C6F"/>
    <w:rsid w:val="001874D3"/>
    <w:rsid w:val="00187F32"/>
    <w:rsid w:val="00190593"/>
    <w:rsid w:val="001907ED"/>
    <w:rsid w:val="00191BE6"/>
    <w:rsid w:val="00192594"/>
    <w:rsid w:val="00194351"/>
    <w:rsid w:val="001946A1"/>
    <w:rsid w:val="00194DFA"/>
    <w:rsid w:val="00194E31"/>
    <w:rsid w:val="00194FE1"/>
    <w:rsid w:val="00195192"/>
    <w:rsid w:val="00195263"/>
    <w:rsid w:val="00195635"/>
    <w:rsid w:val="00195ACC"/>
    <w:rsid w:val="00195DF2"/>
    <w:rsid w:val="0019680B"/>
    <w:rsid w:val="00196E20"/>
    <w:rsid w:val="00197149"/>
    <w:rsid w:val="00197483"/>
    <w:rsid w:val="00197A9A"/>
    <w:rsid w:val="001A03C1"/>
    <w:rsid w:val="001A0B1F"/>
    <w:rsid w:val="001A18F6"/>
    <w:rsid w:val="001A19F0"/>
    <w:rsid w:val="001A1C65"/>
    <w:rsid w:val="001A1C9D"/>
    <w:rsid w:val="001A2C1D"/>
    <w:rsid w:val="001A2D3A"/>
    <w:rsid w:val="001A36F6"/>
    <w:rsid w:val="001A42A4"/>
    <w:rsid w:val="001A47FC"/>
    <w:rsid w:val="001A53EE"/>
    <w:rsid w:val="001A56D5"/>
    <w:rsid w:val="001A6253"/>
    <w:rsid w:val="001A68E6"/>
    <w:rsid w:val="001A7100"/>
    <w:rsid w:val="001A7131"/>
    <w:rsid w:val="001B060B"/>
    <w:rsid w:val="001B0B5E"/>
    <w:rsid w:val="001B0DC4"/>
    <w:rsid w:val="001B1A70"/>
    <w:rsid w:val="001B1DDA"/>
    <w:rsid w:val="001B2014"/>
    <w:rsid w:val="001B235C"/>
    <w:rsid w:val="001B2503"/>
    <w:rsid w:val="001B3476"/>
    <w:rsid w:val="001B3619"/>
    <w:rsid w:val="001B365E"/>
    <w:rsid w:val="001B3AE8"/>
    <w:rsid w:val="001B3AF0"/>
    <w:rsid w:val="001B3BE7"/>
    <w:rsid w:val="001B79DE"/>
    <w:rsid w:val="001B7A70"/>
    <w:rsid w:val="001B7CD7"/>
    <w:rsid w:val="001B7DD5"/>
    <w:rsid w:val="001C022E"/>
    <w:rsid w:val="001C0F0D"/>
    <w:rsid w:val="001C1F6A"/>
    <w:rsid w:val="001C254E"/>
    <w:rsid w:val="001C2C92"/>
    <w:rsid w:val="001C2D59"/>
    <w:rsid w:val="001C38B0"/>
    <w:rsid w:val="001C3D5E"/>
    <w:rsid w:val="001C3EB7"/>
    <w:rsid w:val="001C4F48"/>
    <w:rsid w:val="001C5561"/>
    <w:rsid w:val="001C6640"/>
    <w:rsid w:val="001C68DC"/>
    <w:rsid w:val="001C6B2B"/>
    <w:rsid w:val="001C6FDC"/>
    <w:rsid w:val="001C737A"/>
    <w:rsid w:val="001C7F65"/>
    <w:rsid w:val="001D0110"/>
    <w:rsid w:val="001D05CC"/>
    <w:rsid w:val="001D05F0"/>
    <w:rsid w:val="001D0B48"/>
    <w:rsid w:val="001D0B82"/>
    <w:rsid w:val="001D0D11"/>
    <w:rsid w:val="001D1EED"/>
    <w:rsid w:val="001D4436"/>
    <w:rsid w:val="001D4DCC"/>
    <w:rsid w:val="001D4F3B"/>
    <w:rsid w:val="001D5264"/>
    <w:rsid w:val="001D56EE"/>
    <w:rsid w:val="001D5A74"/>
    <w:rsid w:val="001D6C89"/>
    <w:rsid w:val="001D73E0"/>
    <w:rsid w:val="001D762F"/>
    <w:rsid w:val="001E03E2"/>
    <w:rsid w:val="001E0826"/>
    <w:rsid w:val="001E0A3A"/>
    <w:rsid w:val="001E0D77"/>
    <w:rsid w:val="001E0DF0"/>
    <w:rsid w:val="001E1D05"/>
    <w:rsid w:val="001E1FD0"/>
    <w:rsid w:val="001E2F58"/>
    <w:rsid w:val="001E3C0A"/>
    <w:rsid w:val="001E455A"/>
    <w:rsid w:val="001E4B6C"/>
    <w:rsid w:val="001E524E"/>
    <w:rsid w:val="001E5480"/>
    <w:rsid w:val="001E59AC"/>
    <w:rsid w:val="001E5A07"/>
    <w:rsid w:val="001E5B23"/>
    <w:rsid w:val="001E6B95"/>
    <w:rsid w:val="001E6D86"/>
    <w:rsid w:val="001F017F"/>
    <w:rsid w:val="001F04EF"/>
    <w:rsid w:val="001F1136"/>
    <w:rsid w:val="001F17F3"/>
    <w:rsid w:val="001F17F4"/>
    <w:rsid w:val="001F2788"/>
    <w:rsid w:val="001F2E42"/>
    <w:rsid w:val="001F306E"/>
    <w:rsid w:val="001F569A"/>
    <w:rsid w:val="001F5933"/>
    <w:rsid w:val="001F6202"/>
    <w:rsid w:val="001F6494"/>
    <w:rsid w:val="001F693C"/>
    <w:rsid w:val="001F6963"/>
    <w:rsid w:val="001F73E8"/>
    <w:rsid w:val="001F7973"/>
    <w:rsid w:val="002000CA"/>
    <w:rsid w:val="002007D6"/>
    <w:rsid w:val="00201686"/>
    <w:rsid w:val="00203328"/>
    <w:rsid w:val="002038C7"/>
    <w:rsid w:val="00203F88"/>
    <w:rsid w:val="0020438E"/>
    <w:rsid w:val="002045E6"/>
    <w:rsid w:val="0020625B"/>
    <w:rsid w:val="00206F0C"/>
    <w:rsid w:val="00207256"/>
    <w:rsid w:val="00207C6D"/>
    <w:rsid w:val="0021041F"/>
    <w:rsid w:val="002108D2"/>
    <w:rsid w:val="002127D0"/>
    <w:rsid w:val="00213873"/>
    <w:rsid w:val="002139F9"/>
    <w:rsid w:val="0021431B"/>
    <w:rsid w:val="00214718"/>
    <w:rsid w:val="0021527F"/>
    <w:rsid w:val="00215E5F"/>
    <w:rsid w:val="00217D96"/>
    <w:rsid w:val="00220326"/>
    <w:rsid w:val="00220A57"/>
    <w:rsid w:val="00220D2B"/>
    <w:rsid w:val="0022144D"/>
    <w:rsid w:val="002214A7"/>
    <w:rsid w:val="00221A6A"/>
    <w:rsid w:val="00221EBA"/>
    <w:rsid w:val="00221EFA"/>
    <w:rsid w:val="00222641"/>
    <w:rsid w:val="0022270F"/>
    <w:rsid w:val="00223BA0"/>
    <w:rsid w:val="00223F2F"/>
    <w:rsid w:val="00224129"/>
    <w:rsid w:val="00224B6B"/>
    <w:rsid w:val="002252CC"/>
    <w:rsid w:val="002258FC"/>
    <w:rsid w:val="00225AB1"/>
    <w:rsid w:val="002261BB"/>
    <w:rsid w:val="0022659D"/>
    <w:rsid w:val="002268FC"/>
    <w:rsid w:val="00226A2E"/>
    <w:rsid w:val="00226CAB"/>
    <w:rsid w:val="00227B1A"/>
    <w:rsid w:val="00227EEE"/>
    <w:rsid w:val="002302F8"/>
    <w:rsid w:val="002307F3"/>
    <w:rsid w:val="002309F7"/>
    <w:rsid w:val="00230B15"/>
    <w:rsid w:val="00230DEC"/>
    <w:rsid w:val="00230E7D"/>
    <w:rsid w:val="00231155"/>
    <w:rsid w:val="00231304"/>
    <w:rsid w:val="00232056"/>
    <w:rsid w:val="00233431"/>
    <w:rsid w:val="002339A3"/>
    <w:rsid w:val="002339BD"/>
    <w:rsid w:val="0023409A"/>
    <w:rsid w:val="00236C81"/>
    <w:rsid w:val="00237077"/>
    <w:rsid w:val="002371D3"/>
    <w:rsid w:val="002376A9"/>
    <w:rsid w:val="00240E23"/>
    <w:rsid w:val="002417B5"/>
    <w:rsid w:val="00242668"/>
    <w:rsid w:val="00243868"/>
    <w:rsid w:val="002441CC"/>
    <w:rsid w:val="00244C9C"/>
    <w:rsid w:val="00244D25"/>
    <w:rsid w:val="00245269"/>
    <w:rsid w:val="0024550D"/>
    <w:rsid w:val="00245EDB"/>
    <w:rsid w:val="00246510"/>
    <w:rsid w:val="002467E6"/>
    <w:rsid w:val="00246BBD"/>
    <w:rsid w:val="00247045"/>
    <w:rsid w:val="00250591"/>
    <w:rsid w:val="002508E9"/>
    <w:rsid w:val="00250BD0"/>
    <w:rsid w:val="00250CBD"/>
    <w:rsid w:val="00250FD3"/>
    <w:rsid w:val="0025191D"/>
    <w:rsid w:val="00251949"/>
    <w:rsid w:val="00252212"/>
    <w:rsid w:val="00253D60"/>
    <w:rsid w:val="0025446B"/>
    <w:rsid w:val="002544A9"/>
    <w:rsid w:val="002544E9"/>
    <w:rsid w:val="00254BDA"/>
    <w:rsid w:val="00254C7B"/>
    <w:rsid w:val="0025574B"/>
    <w:rsid w:val="00255824"/>
    <w:rsid w:val="00255B5F"/>
    <w:rsid w:val="00256606"/>
    <w:rsid w:val="002572FF"/>
    <w:rsid w:val="00257472"/>
    <w:rsid w:val="0025766B"/>
    <w:rsid w:val="00257DD9"/>
    <w:rsid w:val="002613E1"/>
    <w:rsid w:val="00261435"/>
    <w:rsid w:val="00262DCC"/>
    <w:rsid w:val="00263FDA"/>
    <w:rsid w:val="0026406E"/>
    <w:rsid w:val="00264ABB"/>
    <w:rsid w:val="0026503F"/>
    <w:rsid w:val="00265FA9"/>
    <w:rsid w:val="00266A78"/>
    <w:rsid w:val="0026723C"/>
    <w:rsid w:val="0027086A"/>
    <w:rsid w:val="00270DFC"/>
    <w:rsid w:val="00271085"/>
    <w:rsid w:val="00273363"/>
    <w:rsid w:val="0027475B"/>
    <w:rsid w:val="00274BEA"/>
    <w:rsid w:val="00274C79"/>
    <w:rsid w:val="00274FA8"/>
    <w:rsid w:val="00274FDD"/>
    <w:rsid w:val="00275D70"/>
    <w:rsid w:val="00275F09"/>
    <w:rsid w:val="00276E6B"/>
    <w:rsid w:val="002776F1"/>
    <w:rsid w:val="0027788F"/>
    <w:rsid w:val="00277A03"/>
    <w:rsid w:val="002804F7"/>
    <w:rsid w:val="0028159E"/>
    <w:rsid w:val="0028189B"/>
    <w:rsid w:val="00282B44"/>
    <w:rsid w:val="00282E1C"/>
    <w:rsid w:val="00283776"/>
    <w:rsid w:val="00284642"/>
    <w:rsid w:val="00284DD0"/>
    <w:rsid w:val="0028511F"/>
    <w:rsid w:val="00285842"/>
    <w:rsid w:val="00286105"/>
    <w:rsid w:val="002862C1"/>
    <w:rsid w:val="002864BB"/>
    <w:rsid w:val="0028669A"/>
    <w:rsid w:val="00286822"/>
    <w:rsid w:val="00290270"/>
    <w:rsid w:val="00290353"/>
    <w:rsid w:val="002905FA"/>
    <w:rsid w:val="00290803"/>
    <w:rsid w:val="0029085A"/>
    <w:rsid w:val="00290907"/>
    <w:rsid w:val="002913FD"/>
    <w:rsid w:val="00291B48"/>
    <w:rsid w:val="00291F20"/>
    <w:rsid w:val="00292114"/>
    <w:rsid w:val="00293169"/>
    <w:rsid w:val="00293B9A"/>
    <w:rsid w:val="00294624"/>
    <w:rsid w:val="00295108"/>
    <w:rsid w:val="00295417"/>
    <w:rsid w:val="00295699"/>
    <w:rsid w:val="0029591F"/>
    <w:rsid w:val="00296629"/>
    <w:rsid w:val="00297483"/>
    <w:rsid w:val="00297AE9"/>
    <w:rsid w:val="002A064F"/>
    <w:rsid w:val="002A07D2"/>
    <w:rsid w:val="002A1806"/>
    <w:rsid w:val="002A20DC"/>
    <w:rsid w:val="002A2A17"/>
    <w:rsid w:val="002A2E28"/>
    <w:rsid w:val="002A35C0"/>
    <w:rsid w:val="002A41EE"/>
    <w:rsid w:val="002A493A"/>
    <w:rsid w:val="002A4B90"/>
    <w:rsid w:val="002A5650"/>
    <w:rsid w:val="002A5A19"/>
    <w:rsid w:val="002A5D34"/>
    <w:rsid w:val="002A61B6"/>
    <w:rsid w:val="002A647E"/>
    <w:rsid w:val="002A707C"/>
    <w:rsid w:val="002A72B1"/>
    <w:rsid w:val="002B0BDF"/>
    <w:rsid w:val="002B134C"/>
    <w:rsid w:val="002B23F0"/>
    <w:rsid w:val="002B2807"/>
    <w:rsid w:val="002B28FE"/>
    <w:rsid w:val="002B3A5F"/>
    <w:rsid w:val="002B3DAB"/>
    <w:rsid w:val="002B47FF"/>
    <w:rsid w:val="002B50DE"/>
    <w:rsid w:val="002B6DAF"/>
    <w:rsid w:val="002B6F59"/>
    <w:rsid w:val="002B715F"/>
    <w:rsid w:val="002B7879"/>
    <w:rsid w:val="002B7A43"/>
    <w:rsid w:val="002C156D"/>
    <w:rsid w:val="002C17FD"/>
    <w:rsid w:val="002C27B7"/>
    <w:rsid w:val="002C2ABD"/>
    <w:rsid w:val="002C2BE1"/>
    <w:rsid w:val="002C3520"/>
    <w:rsid w:val="002C35CF"/>
    <w:rsid w:val="002C3D31"/>
    <w:rsid w:val="002C3D9F"/>
    <w:rsid w:val="002C5752"/>
    <w:rsid w:val="002C674C"/>
    <w:rsid w:val="002D00E6"/>
    <w:rsid w:val="002D0CCC"/>
    <w:rsid w:val="002D19F3"/>
    <w:rsid w:val="002D285A"/>
    <w:rsid w:val="002D334E"/>
    <w:rsid w:val="002D3C04"/>
    <w:rsid w:val="002D3E44"/>
    <w:rsid w:val="002D3E5F"/>
    <w:rsid w:val="002D53A6"/>
    <w:rsid w:val="002D5FAD"/>
    <w:rsid w:val="002D5FC2"/>
    <w:rsid w:val="002D60AC"/>
    <w:rsid w:val="002D6935"/>
    <w:rsid w:val="002E0403"/>
    <w:rsid w:val="002E0C16"/>
    <w:rsid w:val="002E1596"/>
    <w:rsid w:val="002E19CA"/>
    <w:rsid w:val="002E1A6E"/>
    <w:rsid w:val="002E1B33"/>
    <w:rsid w:val="002E1D82"/>
    <w:rsid w:val="002E244B"/>
    <w:rsid w:val="002E2B57"/>
    <w:rsid w:val="002E2C7A"/>
    <w:rsid w:val="002E3288"/>
    <w:rsid w:val="002E3852"/>
    <w:rsid w:val="002E3FDA"/>
    <w:rsid w:val="002E3FFB"/>
    <w:rsid w:val="002E454E"/>
    <w:rsid w:val="002E4577"/>
    <w:rsid w:val="002E4653"/>
    <w:rsid w:val="002E5586"/>
    <w:rsid w:val="002E6105"/>
    <w:rsid w:val="002E6324"/>
    <w:rsid w:val="002E6795"/>
    <w:rsid w:val="002E686A"/>
    <w:rsid w:val="002E6B23"/>
    <w:rsid w:val="002E7B36"/>
    <w:rsid w:val="002F100B"/>
    <w:rsid w:val="002F138B"/>
    <w:rsid w:val="002F1441"/>
    <w:rsid w:val="002F22E3"/>
    <w:rsid w:val="002F353C"/>
    <w:rsid w:val="002F3C73"/>
    <w:rsid w:val="002F4F9D"/>
    <w:rsid w:val="002F567D"/>
    <w:rsid w:val="002F75D2"/>
    <w:rsid w:val="002F777B"/>
    <w:rsid w:val="002F7B30"/>
    <w:rsid w:val="002F7B73"/>
    <w:rsid w:val="003002EF"/>
    <w:rsid w:val="00300418"/>
    <w:rsid w:val="003007C1"/>
    <w:rsid w:val="00300FD4"/>
    <w:rsid w:val="0030101F"/>
    <w:rsid w:val="003011CF"/>
    <w:rsid w:val="00301D7E"/>
    <w:rsid w:val="003020CD"/>
    <w:rsid w:val="00302ACB"/>
    <w:rsid w:val="00302DF1"/>
    <w:rsid w:val="003034E4"/>
    <w:rsid w:val="00303FB0"/>
    <w:rsid w:val="0030453C"/>
    <w:rsid w:val="00304D1B"/>
    <w:rsid w:val="00305A88"/>
    <w:rsid w:val="00306BC6"/>
    <w:rsid w:val="00306E9E"/>
    <w:rsid w:val="00307413"/>
    <w:rsid w:val="0030759C"/>
    <w:rsid w:val="003075C4"/>
    <w:rsid w:val="00310329"/>
    <w:rsid w:val="00310EA3"/>
    <w:rsid w:val="00311073"/>
    <w:rsid w:val="0031225D"/>
    <w:rsid w:val="00312FAD"/>
    <w:rsid w:val="00313378"/>
    <w:rsid w:val="00313D30"/>
    <w:rsid w:val="00313F6B"/>
    <w:rsid w:val="00314076"/>
    <w:rsid w:val="003145BE"/>
    <w:rsid w:val="003152E9"/>
    <w:rsid w:val="00315525"/>
    <w:rsid w:val="00315E93"/>
    <w:rsid w:val="003161F5"/>
    <w:rsid w:val="00316409"/>
    <w:rsid w:val="0031648E"/>
    <w:rsid w:val="0031671C"/>
    <w:rsid w:val="00316819"/>
    <w:rsid w:val="00316D17"/>
    <w:rsid w:val="00317828"/>
    <w:rsid w:val="00317A75"/>
    <w:rsid w:val="003208FB"/>
    <w:rsid w:val="00320BFB"/>
    <w:rsid w:val="0032131F"/>
    <w:rsid w:val="00321488"/>
    <w:rsid w:val="00322223"/>
    <w:rsid w:val="00322364"/>
    <w:rsid w:val="00322554"/>
    <w:rsid w:val="00323996"/>
    <w:rsid w:val="00323A84"/>
    <w:rsid w:val="00323C8A"/>
    <w:rsid w:val="00324390"/>
    <w:rsid w:val="003245C7"/>
    <w:rsid w:val="00324739"/>
    <w:rsid w:val="00324AB1"/>
    <w:rsid w:val="00324B25"/>
    <w:rsid w:val="00324C89"/>
    <w:rsid w:val="00324ED9"/>
    <w:rsid w:val="00325443"/>
    <w:rsid w:val="00325536"/>
    <w:rsid w:val="00325F99"/>
    <w:rsid w:val="003264F1"/>
    <w:rsid w:val="0032681E"/>
    <w:rsid w:val="0032697B"/>
    <w:rsid w:val="003272F6"/>
    <w:rsid w:val="003275C9"/>
    <w:rsid w:val="00327DF8"/>
    <w:rsid w:val="00327EBC"/>
    <w:rsid w:val="00330460"/>
    <w:rsid w:val="00331F2F"/>
    <w:rsid w:val="00332AF7"/>
    <w:rsid w:val="00333519"/>
    <w:rsid w:val="00334C7C"/>
    <w:rsid w:val="00334E5D"/>
    <w:rsid w:val="003357A0"/>
    <w:rsid w:val="00335FB7"/>
    <w:rsid w:val="00336061"/>
    <w:rsid w:val="00336741"/>
    <w:rsid w:val="00336A03"/>
    <w:rsid w:val="0033782D"/>
    <w:rsid w:val="00340496"/>
    <w:rsid w:val="003404EB"/>
    <w:rsid w:val="003411DA"/>
    <w:rsid w:val="00341BED"/>
    <w:rsid w:val="00341C97"/>
    <w:rsid w:val="00342672"/>
    <w:rsid w:val="00342DB7"/>
    <w:rsid w:val="003430D9"/>
    <w:rsid w:val="00344EF2"/>
    <w:rsid w:val="00344F5E"/>
    <w:rsid w:val="00345191"/>
    <w:rsid w:val="0034541F"/>
    <w:rsid w:val="00345DD8"/>
    <w:rsid w:val="00345F0F"/>
    <w:rsid w:val="003461D6"/>
    <w:rsid w:val="003467A7"/>
    <w:rsid w:val="0034776F"/>
    <w:rsid w:val="003501CD"/>
    <w:rsid w:val="003504C5"/>
    <w:rsid w:val="00350C20"/>
    <w:rsid w:val="00350E79"/>
    <w:rsid w:val="003519FD"/>
    <w:rsid w:val="00351C0B"/>
    <w:rsid w:val="003520E7"/>
    <w:rsid w:val="003523B3"/>
    <w:rsid w:val="00352A41"/>
    <w:rsid w:val="00352A6B"/>
    <w:rsid w:val="00353413"/>
    <w:rsid w:val="00353757"/>
    <w:rsid w:val="00354725"/>
    <w:rsid w:val="003549C0"/>
    <w:rsid w:val="0035568A"/>
    <w:rsid w:val="003622A9"/>
    <w:rsid w:val="00363860"/>
    <w:rsid w:val="00364294"/>
    <w:rsid w:val="00364402"/>
    <w:rsid w:val="003658C9"/>
    <w:rsid w:val="0036638A"/>
    <w:rsid w:val="00367328"/>
    <w:rsid w:val="0037068A"/>
    <w:rsid w:val="00370CFF"/>
    <w:rsid w:val="003710FB"/>
    <w:rsid w:val="00371D3A"/>
    <w:rsid w:val="00371E77"/>
    <w:rsid w:val="00373D14"/>
    <w:rsid w:val="0037401D"/>
    <w:rsid w:val="00374022"/>
    <w:rsid w:val="003751B5"/>
    <w:rsid w:val="003766DF"/>
    <w:rsid w:val="003768B4"/>
    <w:rsid w:val="00377626"/>
    <w:rsid w:val="00377FB3"/>
    <w:rsid w:val="00380B36"/>
    <w:rsid w:val="003817A6"/>
    <w:rsid w:val="00381A68"/>
    <w:rsid w:val="00381D1E"/>
    <w:rsid w:val="00382CE3"/>
    <w:rsid w:val="003844A5"/>
    <w:rsid w:val="00384676"/>
    <w:rsid w:val="0038472F"/>
    <w:rsid w:val="00384A21"/>
    <w:rsid w:val="00385482"/>
    <w:rsid w:val="00385705"/>
    <w:rsid w:val="00386085"/>
    <w:rsid w:val="00386302"/>
    <w:rsid w:val="003863E3"/>
    <w:rsid w:val="003868D8"/>
    <w:rsid w:val="00386EBF"/>
    <w:rsid w:val="0038796A"/>
    <w:rsid w:val="003901CF"/>
    <w:rsid w:val="00390DEF"/>
    <w:rsid w:val="003917CD"/>
    <w:rsid w:val="00391C02"/>
    <w:rsid w:val="00392EBA"/>
    <w:rsid w:val="00392F50"/>
    <w:rsid w:val="00393420"/>
    <w:rsid w:val="003935E4"/>
    <w:rsid w:val="003946AB"/>
    <w:rsid w:val="00394740"/>
    <w:rsid w:val="00394C57"/>
    <w:rsid w:val="00394D42"/>
    <w:rsid w:val="00394E68"/>
    <w:rsid w:val="00395836"/>
    <w:rsid w:val="00396787"/>
    <w:rsid w:val="00396882"/>
    <w:rsid w:val="00397A54"/>
    <w:rsid w:val="00397A6D"/>
    <w:rsid w:val="00397B7B"/>
    <w:rsid w:val="003A00D6"/>
    <w:rsid w:val="003A08AC"/>
    <w:rsid w:val="003A14DD"/>
    <w:rsid w:val="003A19D7"/>
    <w:rsid w:val="003A2D60"/>
    <w:rsid w:val="003A3811"/>
    <w:rsid w:val="003A4880"/>
    <w:rsid w:val="003A541B"/>
    <w:rsid w:val="003A5A72"/>
    <w:rsid w:val="003A5DF9"/>
    <w:rsid w:val="003A5EDC"/>
    <w:rsid w:val="003A674A"/>
    <w:rsid w:val="003A69D6"/>
    <w:rsid w:val="003A6CFC"/>
    <w:rsid w:val="003A75E6"/>
    <w:rsid w:val="003A7CE8"/>
    <w:rsid w:val="003B050B"/>
    <w:rsid w:val="003B1472"/>
    <w:rsid w:val="003B21FA"/>
    <w:rsid w:val="003B38CA"/>
    <w:rsid w:val="003B3BAC"/>
    <w:rsid w:val="003B42A4"/>
    <w:rsid w:val="003B490E"/>
    <w:rsid w:val="003B51BD"/>
    <w:rsid w:val="003B639E"/>
    <w:rsid w:val="003B63A6"/>
    <w:rsid w:val="003B677E"/>
    <w:rsid w:val="003B751E"/>
    <w:rsid w:val="003B7876"/>
    <w:rsid w:val="003C008F"/>
    <w:rsid w:val="003C0648"/>
    <w:rsid w:val="003C117A"/>
    <w:rsid w:val="003C1B8E"/>
    <w:rsid w:val="003C2118"/>
    <w:rsid w:val="003C220F"/>
    <w:rsid w:val="003C2415"/>
    <w:rsid w:val="003C2780"/>
    <w:rsid w:val="003C2869"/>
    <w:rsid w:val="003C2CD3"/>
    <w:rsid w:val="003C344D"/>
    <w:rsid w:val="003C3555"/>
    <w:rsid w:val="003C355C"/>
    <w:rsid w:val="003C3C93"/>
    <w:rsid w:val="003C3FD1"/>
    <w:rsid w:val="003C4091"/>
    <w:rsid w:val="003C41A7"/>
    <w:rsid w:val="003C4DA4"/>
    <w:rsid w:val="003C6000"/>
    <w:rsid w:val="003C6830"/>
    <w:rsid w:val="003C6FAB"/>
    <w:rsid w:val="003C7096"/>
    <w:rsid w:val="003C71A0"/>
    <w:rsid w:val="003C76AF"/>
    <w:rsid w:val="003C7918"/>
    <w:rsid w:val="003D0E37"/>
    <w:rsid w:val="003D311B"/>
    <w:rsid w:val="003D34F0"/>
    <w:rsid w:val="003D35DD"/>
    <w:rsid w:val="003D45FA"/>
    <w:rsid w:val="003D5FF1"/>
    <w:rsid w:val="003D6CC8"/>
    <w:rsid w:val="003D750C"/>
    <w:rsid w:val="003E0B97"/>
    <w:rsid w:val="003E130B"/>
    <w:rsid w:val="003E15FC"/>
    <w:rsid w:val="003E2446"/>
    <w:rsid w:val="003E28D6"/>
    <w:rsid w:val="003E2BFC"/>
    <w:rsid w:val="003E2F09"/>
    <w:rsid w:val="003E3E6A"/>
    <w:rsid w:val="003E54B9"/>
    <w:rsid w:val="003E65E2"/>
    <w:rsid w:val="003E671A"/>
    <w:rsid w:val="003E7C23"/>
    <w:rsid w:val="003E7E79"/>
    <w:rsid w:val="003F06CF"/>
    <w:rsid w:val="003F06E1"/>
    <w:rsid w:val="003F0A5B"/>
    <w:rsid w:val="003F1AE3"/>
    <w:rsid w:val="003F2B75"/>
    <w:rsid w:val="003F3272"/>
    <w:rsid w:val="003F3FB6"/>
    <w:rsid w:val="003F4053"/>
    <w:rsid w:val="003F4972"/>
    <w:rsid w:val="003F69DC"/>
    <w:rsid w:val="003F6A58"/>
    <w:rsid w:val="003F6B98"/>
    <w:rsid w:val="003F6E76"/>
    <w:rsid w:val="003F7141"/>
    <w:rsid w:val="0040091D"/>
    <w:rsid w:val="00400DD3"/>
    <w:rsid w:val="00401950"/>
    <w:rsid w:val="00401C02"/>
    <w:rsid w:val="00401DCA"/>
    <w:rsid w:val="00401EB1"/>
    <w:rsid w:val="004027DF"/>
    <w:rsid w:val="00402DA1"/>
    <w:rsid w:val="004035CE"/>
    <w:rsid w:val="004039EE"/>
    <w:rsid w:val="0040498F"/>
    <w:rsid w:val="00404ABA"/>
    <w:rsid w:val="004051BE"/>
    <w:rsid w:val="004052D6"/>
    <w:rsid w:val="004053B1"/>
    <w:rsid w:val="004056AA"/>
    <w:rsid w:val="00405856"/>
    <w:rsid w:val="00405FD5"/>
    <w:rsid w:val="00406360"/>
    <w:rsid w:val="00406C13"/>
    <w:rsid w:val="00406CD3"/>
    <w:rsid w:val="00406E0E"/>
    <w:rsid w:val="00407233"/>
    <w:rsid w:val="00407434"/>
    <w:rsid w:val="004079CE"/>
    <w:rsid w:val="004110B4"/>
    <w:rsid w:val="0041165E"/>
    <w:rsid w:val="00411D76"/>
    <w:rsid w:val="0041472F"/>
    <w:rsid w:val="004152DE"/>
    <w:rsid w:val="004158CB"/>
    <w:rsid w:val="00415D8C"/>
    <w:rsid w:val="004169E5"/>
    <w:rsid w:val="00416ED7"/>
    <w:rsid w:val="0041710C"/>
    <w:rsid w:val="004172D5"/>
    <w:rsid w:val="00417FE4"/>
    <w:rsid w:val="004209AC"/>
    <w:rsid w:val="00421803"/>
    <w:rsid w:val="0042189F"/>
    <w:rsid w:val="00421CDD"/>
    <w:rsid w:val="00421E04"/>
    <w:rsid w:val="00421ED1"/>
    <w:rsid w:val="00424590"/>
    <w:rsid w:val="00424A43"/>
    <w:rsid w:val="00425673"/>
    <w:rsid w:val="00425D7D"/>
    <w:rsid w:val="004261B1"/>
    <w:rsid w:val="00426636"/>
    <w:rsid w:val="00426673"/>
    <w:rsid w:val="00427A17"/>
    <w:rsid w:val="00427E9E"/>
    <w:rsid w:val="00427EF0"/>
    <w:rsid w:val="00430342"/>
    <w:rsid w:val="0043315B"/>
    <w:rsid w:val="00433694"/>
    <w:rsid w:val="00433713"/>
    <w:rsid w:val="00434866"/>
    <w:rsid w:val="004359F1"/>
    <w:rsid w:val="00435E1F"/>
    <w:rsid w:val="00436C59"/>
    <w:rsid w:val="004371F1"/>
    <w:rsid w:val="00437585"/>
    <w:rsid w:val="0043799C"/>
    <w:rsid w:val="00437EAC"/>
    <w:rsid w:val="00440447"/>
    <w:rsid w:val="00440864"/>
    <w:rsid w:val="00440BB3"/>
    <w:rsid w:val="00440E21"/>
    <w:rsid w:val="00440E23"/>
    <w:rsid w:val="00442A87"/>
    <w:rsid w:val="004442AB"/>
    <w:rsid w:val="00444BA7"/>
    <w:rsid w:val="00444DD1"/>
    <w:rsid w:val="004451A4"/>
    <w:rsid w:val="00450303"/>
    <w:rsid w:val="00450B8A"/>
    <w:rsid w:val="00451A32"/>
    <w:rsid w:val="00451AC5"/>
    <w:rsid w:val="00453190"/>
    <w:rsid w:val="00453450"/>
    <w:rsid w:val="00453A09"/>
    <w:rsid w:val="00453B7E"/>
    <w:rsid w:val="00453C43"/>
    <w:rsid w:val="00454EAE"/>
    <w:rsid w:val="004551FA"/>
    <w:rsid w:val="004559C3"/>
    <w:rsid w:val="00455EAF"/>
    <w:rsid w:val="00455EC7"/>
    <w:rsid w:val="00457099"/>
    <w:rsid w:val="004570FA"/>
    <w:rsid w:val="0046072D"/>
    <w:rsid w:val="00460CB2"/>
    <w:rsid w:val="00460DEC"/>
    <w:rsid w:val="004611A1"/>
    <w:rsid w:val="0046137D"/>
    <w:rsid w:val="00461A69"/>
    <w:rsid w:val="00462629"/>
    <w:rsid w:val="00462991"/>
    <w:rsid w:val="00463AE3"/>
    <w:rsid w:val="00464009"/>
    <w:rsid w:val="00464334"/>
    <w:rsid w:val="004648F8"/>
    <w:rsid w:val="004677FA"/>
    <w:rsid w:val="004713A7"/>
    <w:rsid w:val="0047222B"/>
    <w:rsid w:val="00472AA3"/>
    <w:rsid w:val="00472E06"/>
    <w:rsid w:val="00473419"/>
    <w:rsid w:val="004734F7"/>
    <w:rsid w:val="00473C99"/>
    <w:rsid w:val="00475139"/>
    <w:rsid w:val="004755F1"/>
    <w:rsid w:val="00475F3C"/>
    <w:rsid w:val="0047627D"/>
    <w:rsid w:val="004764B4"/>
    <w:rsid w:val="00476A12"/>
    <w:rsid w:val="00476F53"/>
    <w:rsid w:val="00477228"/>
    <w:rsid w:val="00477483"/>
    <w:rsid w:val="004774A8"/>
    <w:rsid w:val="0047768C"/>
    <w:rsid w:val="00477BA0"/>
    <w:rsid w:val="00480599"/>
    <w:rsid w:val="00481321"/>
    <w:rsid w:val="00481D59"/>
    <w:rsid w:val="004820AD"/>
    <w:rsid w:val="00482452"/>
    <w:rsid w:val="00482F54"/>
    <w:rsid w:val="00483C82"/>
    <w:rsid w:val="00483DCB"/>
    <w:rsid w:val="004851B2"/>
    <w:rsid w:val="00485ABA"/>
    <w:rsid w:val="00485D28"/>
    <w:rsid w:val="00485F25"/>
    <w:rsid w:val="00486149"/>
    <w:rsid w:val="0048645C"/>
    <w:rsid w:val="004864A9"/>
    <w:rsid w:val="0048675C"/>
    <w:rsid w:val="00487695"/>
    <w:rsid w:val="00487A68"/>
    <w:rsid w:val="00490957"/>
    <w:rsid w:val="004922F8"/>
    <w:rsid w:val="0049267A"/>
    <w:rsid w:val="00492803"/>
    <w:rsid w:val="004928BE"/>
    <w:rsid w:val="00493643"/>
    <w:rsid w:val="004937B3"/>
    <w:rsid w:val="004937B9"/>
    <w:rsid w:val="004943F6"/>
    <w:rsid w:val="0049541B"/>
    <w:rsid w:val="00495806"/>
    <w:rsid w:val="00495922"/>
    <w:rsid w:val="00495D55"/>
    <w:rsid w:val="00495E49"/>
    <w:rsid w:val="004964BE"/>
    <w:rsid w:val="004967AC"/>
    <w:rsid w:val="00496C8B"/>
    <w:rsid w:val="004A0408"/>
    <w:rsid w:val="004A040A"/>
    <w:rsid w:val="004A1151"/>
    <w:rsid w:val="004A154A"/>
    <w:rsid w:val="004A18B1"/>
    <w:rsid w:val="004A1948"/>
    <w:rsid w:val="004A1CE9"/>
    <w:rsid w:val="004A2855"/>
    <w:rsid w:val="004A2B04"/>
    <w:rsid w:val="004A2DE4"/>
    <w:rsid w:val="004A2F2E"/>
    <w:rsid w:val="004A2FD1"/>
    <w:rsid w:val="004A300F"/>
    <w:rsid w:val="004A34AB"/>
    <w:rsid w:val="004A3FBE"/>
    <w:rsid w:val="004A3FF2"/>
    <w:rsid w:val="004A466F"/>
    <w:rsid w:val="004A474E"/>
    <w:rsid w:val="004A4ABE"/>
    <w:rsid w:val="004A579E"/>
    <w:rsid w:val="004A690B"/>
    <w:rsid w:val="004A7003"/>
    <w:rsid w:val="004A74B1"/>
    <w:rsid w:val="004A7E37"/>
    <w:rsid w:val="004A7F27"/>
    <w:rsid w:val="004B1082"/>
    <w:rsid w:val="004B130D"/>
    <w:rsid w:val="004B1913"/>
    <w:rsid w:val="004B2242"/>
    <w:rsid w:val="004B2713"/>
    <w:rsid w:val="004B2F22"/>
    <w:rsid w:val="004B3532"/>
    <w:rsid w:val="004B39E8"/>
    <w:rsid w:val="004B55FC"/>
    <w:rsid w:val="004B569B"/>
    <w:rsid w:val="004B5C96"/>
    <w:rsid w:val="004B6103"/>
    <w:rsid w:val="004B658D"/>
    <w:rsid w:val="004B68F9"/>
    <w:rsid w:val="004B7249"/>
    <w:rsid w:val="004B7316"/>
    <w:rsid w:val="004B76A8"/>
    <w:rsid w:val="004B7A54"/>
    <w:rsid w:val="004B7D8D"/>
    <w:rsid w:val="004C0014"/>
    <w:rsid w:val="004C0A42"/>
    <w:rsid w:val="004C0D36"/>
    <w:rsid w:val="004C1DA5"/>
    <w:rsid w:val="004C207C"/>
    <w:rsid w:val="004C234F"/>
    <w:rsid w:val="004C2B98"/>
    <w:rsid w:val="004C32FD"/>
    <w:rsid w:val="004C34AE"/>
    <w:rsid w:val="004C35B1"/>
    <w:rsid w:val="004C3A8F"/>
    <w:rsid w:val="004C4280"/>
    <w:rsid w:val="004C566C"/>
    <w:rsid w:val="004C5743"/>
    <w:rsid w:val="004C5EA4"/>
    <w:rsid w:val="004C5F43"/>
    <w:rsid w:val="004C6A7A"/>
    <w:rsid w:val="004C6AD7"/>
    <w:rsid w:val="004C6D4E"/>
    <w:rsid w:val="004C6D5B"/>
    <w:rsid w:val="004C7EF4"/>
    <w:rsid w:val="004C7F43"/>
    <w:rsid w:val="004D01F7"/>
    <w:rsid w:val="004D04A6"/>
    <w:rsid w:val="004D0F32"/>
    <w:rsid w:val="004D10E5"/>
    <w:rsid w:val="004D16B4"/>
    <w:rsid w:val="004D1706"/>
    <w:rsid w:val="004D1AB1"/>
    <w:rsid w:val="004D1BA2"/>
    <w:rsid w:val="004D28B6"/>
    <w:rsid w:val="004D3797"/>
    <w:rsid w:val="004D4BF6"/>
    <w:rsid w:val="004D552E"/>
    <w:rsid w:val="004D69D8"/>
    <w:rsid w:val="004D6B22"/>
    <w:rsid w:val="004D75BF"/>
    <w:rsid w:val="004D7BEE"/>
    <w:rsid w:val="004D7D3F"/>
    <w:rsid w:val="004E02A7"/>
    <w:rsid w:val="004E0725"/>
    <w:rsid w:val="004E0A66"/>
    <w:rsid w:val="004E1439"/>
    <w:rsid w:val="004E15D3"/>
    <w:rsid w:val="004E2020"/>
    <w:rsid w:val="004E2098"/>
    <w:rsid w:val="004E2276"/>
    <w:rsid w:val="004E31E3"/>
    <w:rsid w:val="004E380D"/>
    <w:rsid w:val="004E3A1F"/>
    <w:rsid w:val="004E3E37"/>
    <w:rsid w:val="004E522A"/>
    <w:rsid w:val="004E5B09"/>
    <w:rsid w:val="004E61AC"/>
    <w:rsid w:val="004E6B76"/>
    <w:rsid w:val="004E6DCE"/>
    <w:rsid w:val="004E7049"/>
    <w:rsid w:val="004E7053"/>
    <w:rsid w:val="004E73B2"/>
    <w:rsid w:val="004F17CD"/>
    <w:rsid w:val="004F1E5B"/>
    <w:rsid w:val="004F1F0A"/>
    <w:rsid w:val="004F2035"/>
    <w:rsid w:val="004F2799"/>
    <w:rsid w:val="004F2BD5"/>
    <w:rsid w:val="004F2C93"/>
    <w:rsid w:val="004F3FC0"/>
    <w:rsid w:val="004F4252"/>
    <w:rsid w:val="004F4581"/>
    <w:rsid w:val="004F4A81"/>
    <w:rsid w:val="004F4BF2"/>
    <w:rsid w:val="004F5088"/>
    <w:rsid w:val="004F53A2"/>
    <w:rsid w:val="004F5917"/>
    <w:rsid w:val="004F6186"/>
    <w:rsid w:val="004F7F27"/>
    <w:rsid w:val="0050028B"/>
    <w:rsid w:val="00500AD5"/>
    <w:rsid w:val="005015E4"/>
    <w:rsid w:val="00501871"/>
    <w:rsid w:val="00501EDF"/>
    <w:rsid w:val="00501F11"/>
    <w:rsid w:val="0050218C"/>
    <w:rsid w:val="005026F9"/>
    <w:rsid w:val="00502D4A"/>
    <w:rsid w:val="00503612"/>
    <w:rsid w:val="00503C99"/>
    <w:rsid w:val="00504725"/>
    <w:rsid w:val="00505251"/>
    <w:rsid w:val="005065A9"/>
    <w:rsid w:val="00506D1F"/>
    <w:rsid w:val="00507D4C"/>
    <w:rsid w:val="005100E0"/>
    <w:rsid w:val="00510994"/>
    <w:rsid w:val="00510E46"/>
    <w:rsid w:val="00511613"/>
    <w:rsid w:val="00511B5A"/>
    <w:rsid w:val="00511E0C"/>
    <w:rsid w:val="005120B5"/>
    <w:rsid w:val="0051232E"/>
    <w:rsid w:val="00512967"/>
    <w:rsid w:val="00513A5C"/>
    <w:rsid w:val="00514F7A"/>
    <w:rsid w:val="0051525B"/>
    <w:rsid w:val="00515C9B"/>
    <w:rsid w:val="0051619D"/>
    <w:rsid w:val="00516D6C"/>
    <w:rsid w:val="0052011B"/>
    <w:rsid w:val="00521606"/>
    <w:rsid w:val="0052268D"/>
    <w:rsid w:val="00522B7B"/>
    <w:rsid w:val="00522C0A"/>
    <w:rsid w:val="00522CCB"/>
    <w:rsid w:val="0052302F"/>
    <w:rsid w:val="00523E31"/>
    <w:rsid w:val="0052435C"/>
    <w:rsid w:val="00524850"/>
    <w:rsid w:val="00525374"/>
    <w:rsid w:val="0052647E"/>
    <w:rsid w:val="00526570"/>
    <w:rsid w:val="005302DF"/>
    <w:rsid w:val="0053085C"/>
    <w:rsid w:val="00530C31"/>
    <w:rsid w:val="00530D54"/>
    <w:rsid w:val="00533A75"/>
    <w:rsid w:val="00533CD9"/>
    <w:rsid w:val="00533CF8"/>
    <w:rsid w:val="005348B4"/>
    <w:rsid w:val="005348C4"/>
    <w:rsid w:val="00534B0F"/>
    <w:rsid w:val="00535A47"/>
    <w:rsid w:val="00536766"/>
    <w:rsid w:val="0053704B"/>
    <w:rsid w:val="00537CC9"/>
    <w:rsid w:val="005400A8"/>
    <w:rsid w:val="00540905"/>
    <w:rsid w:val="00540BFD"/>
    <w:rsid w:val="00541398"/>
    <w:rsid w:val="00541D5E"/>
    <w:rsid w:val="00542B2A"/>
    <w:rsid w:val="0054321B"/>
    <w:rsid w:val="005434B4"/>
    <w:rsid w:val="00543846"/>
    <w:rsid w:val="005438FD"/>
    <w:rsid w:val="00544182"/>
    <w:rsid w:val="005451C2"/>
    <w:rsid w:val="00546E25"/>
    <w:rsid w:val="00547904"/>
    <w:rsid w:val="0054791A"/>
    <w:rsid w:val="00547E48"/>
    <w:rsid w:val="00550342"/>
    <w:rsid w:val="00550CB7"/>
    <w:rsid w:val="005518CB"/>
    <w:rsid w:val="00552019"/>
    <w:rsid w:val="00552150"/>
    <w:rsid w:val="00552742"/>
    <w:rsid w:val="0055280F"/>
    <w:rsid w:val="00552A49"/>
    <w:rsid w:val="00552FB4"/>
    <w:rsid w:val="00553098"/>
    <w:rsid w:val="005539D3"/>
    <w:rsid w:val="0055470B"/>
    <w:rsid w:val="00554C69"/>
    <w:rsid w:val="0055570D"/>
    <w:rsid w:val="00555CFF"/>
    <w:rsid w:val="00555D5A"/>
    <w:rsid w:val="00555F67"/>
    <w:rsid w:val="00556764"/>
    <w:rsid w:val="0055693C"/>
    <w:rsid w:val="00557048"/>
    <w:rsid w:val="005573D7"/>
    <w:rsid w:val="00557B4F"/>
    <w:rsid w:val="005601A5"/>
    <w:rsid w:val="00560277"/>
    <w:rsid w:val="00560E5F"/>
    <w:rsid w:val="005614DA"/>
    <w:rsid w:val="00561D7E"/>
    <w:rsid w:val="00561E04"/>
    <w:rsid w:val="00563A5B"/>
    <w:rsid w:val="00564052"/>
    <w:rsid w:val="0056422C"/>
    <w:rsid w:val="005652D3"/>
    <w:rsid w:val="00565A11"/>
    <w:rsid w:val="005664F1"/>
    <w:rsid w:val="005667F0"/>
    <w:rsid w:val="0056683E"/>
    <w:rsid w:val="00566A4F"/>
    <w:rsid w:val="0056730D"/>
    <w:rsid w:val="00567B78"/>
    <w:rsid w:val="00570B5E"/>
    <w:rsid w:val="00570E60"/>
    <w:rsid w:val="0057107E"/>
    <w:rsid w:val="005721F1"/>
    <w:rsid w:val="00572394"/>
    <w:rsid w:val="0057338B"/>
    <w:rsid w:val="00573967"/>
    <w:rsid w:val="005743ED"/>
    <w:rsid w:val="0057465E"/>
    <w:rsid w:val="005747AE"/>
    <w:rsid w:val="0057562B"/>
    <w:rsid w:val="00575741"/>
    <w:rsid w:val="00575995"/>
    <w:rsid w:val="005759C1"/>
    <w:rsid w:val="005761D2"/>
    <w:rsid w:val="0057635D"/>
    <w:rsid w:val="00576653"/>
    <w:rsid w:val="00576BB3"/>
    <w:rsid w:val="00576FA9"/>
    <w:rsid w:val="00577687"/>
    <w:rsid w:val="00577943"/>
    <w:rsid w:val="00580108"/>
    <w:rsid w:val="00580393"/>
    <w:rsid w:val="005804EF"/>
    <w:rsid w:val="005806BF"/>
    <w:rsid w:val="005808EC"/>
    <w:rsid w:val="005812B7"/>
    <w:rsid w:val="005815B3"/>
    <w:rsid w:val="005822AB"/>
    <w:rsid w:val="00582406"/>
    <w:rsid w:val="00582443"/>
    <w:rsid w:val="00582548"/>
    <w:rsid w:val="005825DC"/>
    <w:rsid w:val="005832CF"/>
    <w:rsid w:val="00583B11"/>
    <w:rsid w:val="00584030"/>
    <w:rsid w:val="00584667"/>
    <w:rsid w:val="005850BE"/>
    <w:rsid w:val="00585565"/>
    <w:rsid w:val="00586C45"/>
    <w:rsid w:val="00586CDE"/>
    <w:rsid w:val="0058756E"/>
    <w:rsid w:val="005875AF"/>
    <w:rsid w:val="00587714"/>
    <w:rsid w:val="005877A6"/>
    <w:rsid w:val="00587EA3"/>
    <w:rsid w:val="00590163"/>
    <w:rsid w:val="00590D5C"/>
    <w:rsid w:val="005920FA"/>
    <w:rsid w:val="00592DCA"/>
    <w:rsid w:val="00593344"/>
    <w:rsid w:val="005936A2"/>
    <w:rsid w:val="00593FC5"/>
    <w:rsid w:val="00594835"/>
    <w:rsid w:val="00594C1A"/>
    <w:rsid w:val="00594D46"/>
    <w:rsid w:val="00594DDE"/>
    <w:rsid w:val="00595D0C"/>
    <w:rsid w:val="005961DC"/>
    <w:rsid w:val="00596261"/>
    <w:rsid w:val="00596528"/>
    <w:rsid w:val="00596EF1"/>
    <w:rsid w:val="00597452"/>
    <w:rsid w:val="005978A0"/>
    <w:rsid w:val="005A08FC"/>
    <w:rsid w:val="005A27BE"/>
    <w:rsid w:val="005A2BD5"/>
    <w:rsid w:val="005A3207"/>
    <w:rsid w:val="005A43CA"/>
    <w:rsid w:val="005A52BB"/>
    <w:rsid w:val="005A5BD5"/>
    <w:rsid w:val="005A6529"/>
    <w:rsid w:val="005A6566"/>
    <w:rsid w:val="005A6B32"/>
    <w:rsid w:val="005A73C1"/>
    <w:rsid w:val="005A74A9"/>
    <w:rsid w:val="005A7E70"/>
    <w:rsid w:val="005B01A8"/>
    <w:rsid w:val="005B153C"/>
    <w:rsid w:val="005B26A0"/>
    <w:rsid w:val="005B3016"/>
    <w:rsid w:val="005B324D"/>
    <w:rsid w:val="005B41AD"/>
    <w:rsid w:val="005B49A9"/>
    <w:rsid w:val="005B4CCD"/>
    <w:rsid w:val="005B5843"/>
    <w:rsid w:val="005B6165"/>
    <w:rsid w:val="005B6ACE"/>
    <w:rsid w:val="005B6BAE"/>
    <w:rsid w:val="005C048F"/>
    <w:rsid w:val="005C121A"/>
    <w:rsid w:val="005C15E0"/>
    <w:rsid w:val="005C18DF"/>
    <w:rsid w:val="005C1DA2"/>
    <w:rsid w:val="005C2B7D"/>
    <w:rsid w:val="005C372C"/>
    <w:rsid w:val="005C418B"/>
    <w:rsid w:val="005C4AD3"/>
    <w:rsid w:val="005C4C95"/>
    <w:rsid w:val="005C4D4D"/>
    <w:rsid w:val="005C5186"/>
    <w:rsid w:val="005C75DB"/>
    <w:rsid w:val="005D12B8"/>
    <w:rsid w:val="005D1657"/>
    <w:rsid w:val="005D21D6"/>
    <w:rsid w:val="005D2B18"/>
    <w:rsid w:val="005D3AF8"/>
    <w:rsid w:val="005D3EAA"/>
    <w:rsid w:val="005D3F27"/>
    <w:rsid w:val="005D4BDF"/>
    <w:rsid w:val="005D4DCD"/>
    <w:rsid w:val="005D4F2D"/>
    <w:rsid w:val="005D53C8"/>
    <w:rsid w:val="005D6CED"/>
    <w:rsid w:val="005D6F7A"/>
    <w:rsid w:val="005D7305"/>
    <w:rsid w:val="005D7604"/>
    <w:rsid w:val="005D771B"/>
    <w:rsid w:val="005D7747"/>
    <w:rsid w:val="005E057C"/>
    <w:rsid w:val="005E10F3"/>
    <w:rsid w:val="005E124C"/>
    <w:rsid w:val="005E13DD"/>
    <w:rsid w:val="005E16CA"/>
    <w:rsid w:val="005E1E1A"/>
    <w:rsid w:val="005E24CC"/>
    <w:rsid w:val="005E295E"/>
    <w:rsid w:val="005E3D80"/>
    <w:rsid w:val="005E447C"/>
    <w:rsid w:val="005E4EE9"/>
    <w:rsid w:val="005E5CBB"/>
    <w:rsid w:val="005E75BD"/>
    <w:rsid w:val="005E7617"/>
    <w:rsid w:val="005F0817"/>
    <w:rsid w:val="005F08D6"/>
    <w:rsid w:val="005F0A20"/>
    <w:rsid w:val="005F0C6C"/>
    <w:rsid w:val="005F2093"/>
    <w:rsid w:val="005F2FCF"/>
    <w:rsid w:val="005F34FF"/>
    <w:rsid w:val="005F3A30"/>
    <w:rsid w:val="005F3BB3"/>
    <w:rsid w:val="005F3CA2"/>
    <w:rsid w:val="005F484A"/>
    <w:rsid w:val="005F6497"/>
    <w:rsid w:val="005F7EBA"/>
    <w:rsid w:val="00600263"/>
    <w:rsid w:val="0060100A"/>
    <w:rsid w:val="0060167C"/>
    <w:rsid w:val="00602A0B"/>
    <w:rsid w:val="00602D37"/>
    <w:rsid w:val="006034A1"/>
    <w:rsid w:val="00604359"/>
    <w:rsid w:val="006047A0"/>
    <w:rsid w:val="00604FE7"/>
    <w:rsid w:val="0060543E"/>
    <w:rsid w:val="00605830"/>
    <w:rsid w:val="006066AE"/>
    <w:rsid w:val="006073AE"/>
    <w:rsid w:val="006075D3"/>
    <w:rsid w:val="00607646"/>
    <w:rsid w:val="0061034D"/>
    <w:rsid w:val="00610657"/>
    <w:rsid w:val="0061085F"/>
    <w:rsid w:val="00611712"/>
    <w:rsid w:val="00611AAD"/>
    <w:rsid w:val="00612025"/>
    <w:rsid w:val="006121F3"/>
    <w:rsid w:val="006123FA"/>
    <w:rsid w:val="0061243A"/>
    <w:rsid w:val="00612B74"/>
    <w:rsid w:val="00614CA8"/>
    <w:rsid w:val="00614F6D"/>
    <w:rsid w:val="00615905"/>
    <w:rsid w:val="00616358"/>
    <w:rsid w:val="00616864"/>
    <w:rsid w:val="00616C8A"/>
    <w:rsid w:val="00617706"/>
    <w:rsid w:val="006222B2"/>
    <w:rsid w:val="00622D1E"/>
    <w:rsid w:val="00623884"/>
    <w:rsid w:val="00623CD7"/>
    <w:rsid w:val="00623DBF"/>
    <w:rsid w:val="00623F5F"/>
    <w:rsid w:val="00624A7A"/>
    <w:rsid w:val="00624DCD"/>
    <w:rsid w:val="006254D2"/>
    <w:rsid w:val="006265ED"/>
    <w:rsid w:val="006266F5"/>
    <w:rsid w:val="00626A45"/>
    <w:rsid w:val="00626DFB"/>
    <w:rsid w:val="00626EAC"/>
    <w:rsid w:val="0062782E"/>
    <w:rsid w:val="00627C45"/>
    <w:rsid w:val="00627D66"/>
    <w:rsid w:val="006301CB"/>
    <w:rsid w:val="00630279"/>
    <w:rsid w:val="0063091F"/>
    <w:rsid w:val="0063094E"/>
    <w:rsid w:val="00631CA8"/>
    <w:rsid w:val="0063298D"/>
    <w:rsid w:val="00632BF2"/>
    <w:rsid w:val="0063385C"/>
    <w:rsid w:val="00633D94"/>
    <w:rsid w:val="006343A7"/>
    <w:rsid w:val="00634960"/>
    <w:rsid w:val="00634CC5"/>
    <w:rsid w:val="006356C7"/>
    <w:rsid w:val="006357B4"/>
    <w:rsid w:val="0063583C"/>
    <w:rsid w:val="00636786"/>
    <w:rsid w:val="00637D9D"/>
    <w:rsid w:val="00640A43"/>
    <w:rsid w:val="00640A44"/>
    <w:rsid w:val="0064275F"/>
    <w:rsid w:val="006433F8"/>
    <w:rsid w:val="00644AEB"/>
    <w:rsid w:val="00644D20"/>
    <w:rsid w:val="006454DA"/>
    <w:rsid w:val="00645748"/>
    <w:rsid w:val="006458A9"/>
    <w:rsid w:val="0064634A"/>
    <w:rsid w:val="00647E33"/>
    <w:rsid w:val="00647E52"/>
    <w:rsid w:val="006500F4"/>
    <w:rsid w:val="0065070B"/>
    <w:rsid w:val="006517B8"/>
    <w:rsid w:val="00651D2E"/>
    <w:rsid w:val="00651FF8"/>
    <w:rsid w:val="00652888"/>
    <w:rsid w:val="00652DDE"/>
    <w:rsid w:val="00652FD5"/>
    <w:rsid w:val="00653109"/>
    <w:rsid w:val="00654568"/>
    <w:rsid w:val="0065739E"/>
    <w:rsid w:val="006574BD"/>
    <w:rsid w:val="00657637"/>
    <w:rsid w:val="006600A3"/>
    <w:rsid w:val="00660167"/>
    <w:rsid w:val="006604FB"/>
    <w:rsid w:val="00660FAA"/>
    <w:rsid w:val="00660FEC"/>
    <w:rsid w:val="00661DF7"/>
    <w:rsid w:val="00662882"/>
    <w:rsid w:val="00662FE9"/>
    <w:rsid w:val="00664DDA"/>
    <w:rsid w:val="0066557B"/>
    <w:rsid w:val="0066572F"/>
    <w:rsid w:val="0066581F"/>
    <w:rsid w:val="00665A84"/>
    <w:rsid w:val="00666768"/>
    <w:rsid w:val="00666E7C"/>
    <w:rsid w:val="006677C1"/>
    <w:rsid w:val="00671297"/>
    <w:rsid w:val="0067173C"/>
    <w:rsid w:val="00671D81"/>
    <w:rsid w:val="00672147"/>
    <w:rsid w:val="00672C9F"/>
    <w:rsid w:val="00674CB7"/>
    <w:rsid w:val="0067582A"/>
    <w:rsid w:val="00676A4E"/>
    <w:rsid w:val="00676ED9"/>
    <w:rsid w:val="00677C32"/>
    <w:rsid w:val="00677D23"/>
    <w:rsid w:val="00677EFC"/>
    <w:rsid w:val="00677FAB"/>
    <w:rsid w:val="00681AFF"/>
    <w:rsid w:val="00682414"/>
    <w:rsid w:val="00682799"/>
    <w:rsid w:val="00682B22"/>
    <w:rsid w:val="00682B3E"/>
    <w:rsid w:val="00682E0F"/>
    <w:rsid w:val="0068371C"/>
    <w:rsid w:val="006837A3"/>
    <w:rsid w:val="00683E8F"/>
    <w:rsid w:val="00683FF6"/>
    <w:rsid w:val="00684B5F"/>
    <w:rsid w:val="006850FC"/>
    <w:rsid w:val="0068547C"/>
    <w:rsid w:val="0068590C"/>
    <w:rsid w:val="0068607A"/>
    <w:rsid w:val="00686EC8"/>
    <w:rsid w:val="00687376"/>
    <w:rsid w:val="006901C4"/>
    <w:rsid w:val="00691228"/>
    <w:rsid w:val="006920BE"/>
    <w:rsid w:val="006928CA"/>
    <w:rsid w:val="00692BEF"/>
    <w:rsid w:val="00692F64"/>
    <w:rsid w:val="00693614"/>
    <w:rsid w:val="00693E0D"/>
    <w:rsid w:val="00695021"/>
    <w:rsid w:val="006956EC"/>
    <w:rsid w:val="00695E3C"/>
    <w:rsid w:val="006960A2"/>
    <w:rsid w:val="00696FB2"/>
    <w:rsid w:val="006A0081"/>
    <w:rsid w:val="006A069C"/>
    <w:rsid w:val="006A070D"/>
    <w:rsid w:val="006A0989"/>
    <w:rsid w:val="006A0A00"/>
    <w:rsid w:val="006A1282"/>
    <w:rsid w:val="006A1A24"/>
    <w:rsid w:val="006A22BB"/>
    <w:rsid w:val="006A2B96"/>
    <w:rsid w:val="006A3F66"/>
    <w:rsid w:val="006A4850"/>
    <w:rsid w:val="006A4F24"/>
    <w:rsid w:val="006A5E17"/>
    <w:rsid w:val="006A6381"/>
    <w:rsid w:val="006A6476"/>
    <w:rsid w:val="006A65AA"/>
    <w:rsid w:val="006A6B13"/>
    <w:rsid w:val="006A6E2A"/>
    <w:rsid w:val="006A6E80"/>
    <w:rsid w:val="006A79A8"/>
    <w:rsid w:val="006B0CA0"/>
    <w:rsid w:val="006B13B3"/>
    <w:rsid w:val="006B19FD"/>
    <w:rsid w:val="006B2BBE"/>
    <w:rsid w:val="006B2DE5"/>
    <w:rsid w:val="006B2FD2"/>
    <w:rsid w:val="006B38D7"/>
    <w:rsid w:val="006B3B7E"/>
    <w:rsid w:val="006B3E05"/>
    <w:rsid w:val="006B4283"/>
    <w:rsid w:val="006B5494"/>
    <w:rsid w:val="006B5870"/>
    <w:rsid w:val="006B6317"/>
    <w:rsid w:val="006B6F3E"/>
    <w:rsid w:val="006B7C31"/>
    <w:rsid w:val="006C0012"/>
    <w:rsid w:val="006C0175"/>
    <w:rsid w:val="006C0410"/>
    <w:rsid w:val="006C090F"/>
    <w:rsid w:val="006C11B8"/>
    <w:rsid w:val="006C11E2"/>
    <w:rsid w:val="006C1AA4"/>
    <w:rsid w:val="006C3DAB"/>
    <w:rsid w:val="006C4721"/>
    <w:rsid w:val="006C4E70"/>
    <w:rsid w:val="006C51B5"/>
    <w:rsid w:val="006C5D10"/>
    <w:rsid w:val="006C6B3E"/>
    <w:rsid w:val="006C7017"/>
    <w:rsid w:val="006C7174"/>
    <w:rsid w:val="006C77C1"/>
    <w:rsid w:val="006D12C1"/>
    <w:rsid w:val="006D13D5"/>
    <w:rsid w:val="006D24E2"/>
    <w:rsid w:val="006D2661"/>
    <w:rsid w:val="006D28FE"/>
    <w:rsid w:val="006D297D"/>
    <w:rsid w:val="006D3374"/>
    <w:rsid w:val="006D3AFE"/>
    <w:rsid w:val="006D3DDB"/>
    <w:rsid w:val="006D44D7"/>
    <w:rsid w:val="006D54F3"/>
    <w:rsid w:val="006D7090"/>
    <w:rsid w:val="006D7720"/>
    <w:rsid w:val="006D7B5A"/>
    <w:rsid w:val="006E0083"/>
    <w:rsid w:val="006E039E"/>
    <w:rsid w:val="006E13F4"/>
    <w:rsid w:val="006E1B26"/>
    <w:rsid w:val="006E228A"/>
    <w:rsid w:val="006E2BF3"/>
    <w:rsid w:val="006E2C20"/>
    <w:rsid w:val="006E2D18"/>
    <w:rsid w:val="006E2DCB"/>
    <w:rsid w:val="006E301F"/>
    <w:rsid w:val="006E3B37"/>
    <w:rsid w:val="006E42D0"/>
    <w:rsid w:val="006E5137"/>
    <w:rsid w:val="006E513D"/>
    <w:rsid w:val="006E674F"/>
    <w:rsid w:val="006E67D1"/>
    <w:rsid w:val="006E6C83"/>
    <w:rsid w:val="006E703F"/>
    <w:rsid w:val="006E72FD"/>
    <w:rsid w:val="006E7BE0"/>
    <w:rsid w:val="006E7DB2"/>
    <w:rsid w:val="006F01A6"/>
    <w:rsid w:val="006F0F49"/>
    <w:rsid w:val="006F2551"/>
    <w:rsid w:val="006F4302"/>
    <w:rsid w:val="006F4A67"/>
    <w:rsid w:val="006F5322"/>
    <w:rsid w:val="006F5C22"/>
    <w:rsid w:val="006F6227"/>
    <w:rsid w:val="006F6321"/>
    <w:rsid w:val="006F6E3E"/>
    <w:rsid w:val="006F7A79"/>
    <w:rsid w:val="006F7B56"/>
    <w:rsid w:val="00700225"/>
    <w:rsid w:val="007007FF"/>
    <w:rsid w:val="0070117D"/>
    <w:rsid w:val="00701A64"/>
    <w:rsid w:val="00701AD8"/>
    <w:rsid w:val="00702011"/>
    <w:rsid w:val="0070208F"/>
    <w:rsid w:val="00702D15"/>
    <w:rsid w:val="00703C8C"/>
    <w:rsid w:val="00704142"/>
    <w:rsid w:val="00704169"/>
    <w:rsid w:val="00704E07"/>
    <w:rsid w:val="007050D1"/>
    <w:rsid w:val="00706843"/>
    <w:rsid w:val="007070EB"/>
    <w:rsid w:val="00707248"/>
    <w:rsid w:val="00707371"/>
    <w:rsid w:val="007075AE"/>
    <w:rsid w:val="007100AF"/>
    <w:rsid w:val="007102DA"/>
    <w:rsid w:val="0071105C"/>
    <w:rsid w:val="00711718"/>
    <w:rsid w:val="007117BC"/>
    <w:rsid w:val="00711A87"/>
    <w:rsid w:val="007124FE"/>
    <w:rsid w:val="00712916"/>
    <w:rsid w:val="0071470B"/>
    <w:rsid w:val="00715D17"/>
    <w:rsid w:val="00716842"/>
    <w:rsid w:val="00716CEC"/>
    <w:rsid w:val="00716FED"/>
    <w:rsid w:val="007206B2"/>
    <w:rsid w:val="00720A5E"/>
    <w:rsid w:val="0072103A"/>
    <w:rsid w:val="00721330"/>
    <w:rsid w:val="00721442"/>
    <w:rsid w:val="00721C9C"/>
    <w:rsid w:val="007221C7"/>
    <w:rsid w:val="00722D4F"/>
    <w:rsid w:val="007234B1"/>
    <w:rsid w:val="00724D93"/>
    <w:rsid w:val="007255DD"/>
    <w:rsid w:val="00725EBF"/>
    <w:rsid w:val="007262AA"/>
    <w:rsid w:val="0072634C"/>
    <w:rsid w:val="00727073"/>
    <w:rsid w:val="0072736E"/>
    <w:rsid w:val="00727C97"/>
    <w:rsid w:val="00727E42"/>
    <w:rsid w:val="00730386"/>
    <w:rsid w:val="00730EC1"/>
    <w:rsid w:val="00731027"/>
    <w:rsid w:val="00731042"/>
    <w:rsid w:val="0073112A"/>
    <w:rsid w:val="00732388"/>
    <w:rsid w:val="007328FE"/>
    <w:rsid w:val="00734D07"/>
    <w:rsid w:val="0073562C"/>
    <w:rsid w:val="007358CD"/>
    <w:rsid w:val="0073614A"/>
    <w:rsid w:val="0073616E"/>
    <w:rsid w:val="00736319"/>
    <w:rsid w:val="00736D3D"/>
    <w:rsid w:val="0073762F"/>
    <w:rsid w:val="0073797D"/>
    <w:rsid w:val="00737B8B"/>
    <w:rsid w:val="0074052B"/>
    <w:rsid w:val="00740DDD"/>
    <w:rsid w:val="007414D9"/>
    <w:rsid w:val="00741E5B"/>
    <w:rsid w:val="0074220D"/>
    <w:rsid w:val="007423F4"/>
    <w:rsid w:val="00742E5C"/>
    <w:rsid w:val="0074316C"/>
    <w:rsid w:val="00743556"/>
    <w:rsid w:val="00743E90"/>
    <w:rsid w:val="00744192"/>
    <w:rsid w:val="00744321"/>
    <w:rsid w:val="00744886"/>
    <w:rsid w:val="00744F0A"/>
    <w:rsid w:val="007459E9"/>
    <w:rsid w:val="007460FB"/>
    <w:rsid w:val="00746218"/>
    <w:rsid w:val="007465FE"/>
    <w:rsid w:val="0074687E"/>
    <w:rsid w:val="007469A0"/>
    <w:rsid w:val="00746EFB"/>
    <w:rsid w:val="007472B7"/>
    <w:rsid w:val="0074732B"/>
    <w:rsid w:val="00747446"/>
    <w:rsid w:val="007504BD"/>
    <w:rsid w:val="00750E59"/>
    <w:rsid w:val="00753940"/>
    <w:rsid w:val="00753A8A"/>
    <w:rsid w:val="00753D43"/>
    <w:rsid w:val="00753F60"/>
    <w:rsid w:val="00754582"/>
    <w:rsid w:val="0075469C"/>
    <w:rsid w:val="00754939"/>
    <w:rsid w:val="00754F96"/>
    <w:rsid w:val="007553C7"/>
    <w:rsid w:val="00755B13"/>
    <w:rsid w:val="00755BDA"/>
    <w:rsid w:val="00756729"/>
    <w:rsid w:val="00757433"/>
    <w:rsid w:val="0076032B"/>
    <w:rsid w:val="0076061C"/>
    <w:rsid w:val="00760714"/>
    <w:rsid w:val="00761561"/>
    <w:rsid w:val="00761835"/>
    <w:rsid w:val="00762027"/>
    <w:rsid w:val="00762585"/>
    <w:rsid w:val="007629A4"/>
    <w:rsid w:val="007629C3"/>
    <w:rsid w:val="00762D05"/>
    <w:rsid w:val="007631AE"/>
    <w:rsid w:val="0076386A"/>
    <w:rsid w:val="00763C6A"/>
    <w:rsid w:val="007642BA"/>
    <w:rsid w:val="00764802"/>
    <w:rsid w:val="0076491B"/>
    <w:rsid w:val="00765387"/>
    <w:rsid w:val="00765680"/>
    <w:rsid w:val="0076582D"/>
    <w:rsid w:val="0076588D"/>
    <w:rsid w:val="00766538"/>
    <w:rsid w:val="00766660"/>
    <w:rsid w:val="00767652"/>
    <w:rsid w:val="007676F9"/>
    <w:rsid w:val="007705E7"/>
    <w:rsid w:val="007706C9"/>
    <w:rsid w:val="00770A7B"/>
    <w:rsid w:val="0077270F"/>
    <w:rsid w:val="00773100"/>
    <w:rsid w:val="007739D7"/>
    <w:rsid w:val="00773E8C"/>
    <w:rsid w:val="00773FCF"/>
    <w:rsid w:val="00774F8B"/>
    <w:rsid w:val="007767D5"/>
    <w:rsid w:val="0077799F"/>
    <w:rsid w:val="007803AE"/>
    <w:rsid w:val="00780C3F"/>
    <w:rsid w:val="007817C8"/>
    <w:rsid w:val="00781ADA"/>
    <w:rsid w:val="00781EE3"/>
    <w:rsid w:val="007833B7"/>
    <w:rsid w:val="00783DA2"/>
    <w:rsid w:val="00784664"/>
    <w:rsid w:val="0078479D"/>
    <w:rsid w:val="00785A9C"/>
    <w:rsid w:val="00785E54"/>
    <w:rsid w:val="00786A59"/>
    <w:rsid w:val="00786E45"/>
    <w:rsid w:val="00786F7D"/>
    <w:rsid w:val="007878D2"/>
    <w:rsid w:val="00787E99"/>
    <w:rsid w:val="0079031D"/>
    <w:rsid w:val="007913A9"/>
    <w:rsid w:val="00791607"/>
    <w:rsid w:val="00792715"/>
    <w:rsid w:val="00793206"/>
    <w:rsid w:val="00793CC0"/>
    <w:rsid w:val="00794890"/>
    <w:rsid w:val="0079548D"/>
    <w:rsid w:val="00795DF4"/>
    <w:rsid w:val="0079671E"/>
    <w:rsid w:val="007967C7"/>
    <w:rsid w:val="0079766E"/>
    <w:rsid w:val="00797730"/>
    <w:rsid w:val="00797B5E"/>
    <w:rsid w:val="007A1D57"/>
    <w:rsid w:val="007A1D80"/>
    <w:rsid w:val="007A1DAB"/>
    <w:rsid w:val="007A298C"/>
    <w:rsid w:val="007A2E73"/>
    <w:rsid w:val="007A365B"/>
    <w:rsid w:val="007A39C0"/>
    <w:rsid w:val="007A4B65"/>
    <w:rsid w:val="007A5543"/>
    <w:rsid w:val="007A6596"/>
    <w:rsid w:val="007A69EC"/>
    <w:rsid w:val="007A6A08"/>
    <w:rsid w:val="007A716D"/>
    <w:rsid w:val="007A78D5"/>
    <w:rsid w:val="007A7BA0"/>
    <w:rsid w:val="007A7EBE"/>
    <w:rsid w:val="007A7FE7"/>
    <w:rsid w:val="007B0DC8"/>
    <w:rsid w:val="007B1020"/>
    <w:rsid w:val="007B1448"/>
    <w:rsid w:val="007B3750"/>
    <w:rsid w:val="007B4663"/>
    <w:rsid w:val="007B599B"/>
    <w:rsid w:val="007B5E44"/>
    <w:rsid w:val="007B68F9"/>
    <w:rsid w:val="007B770D"/>
    <w:rsid w:val="007C0765"/>
    <w:rsid w:val="007C0FB3"/>
    <w:rsid w:val="007C28FB"/>
    <w:rsid w:val="007C2DC7"/>
    <w:rsid w:val="007C391C"/>
    <w:rsid w:val="007C3F0E"/>
    <w:rsid w:val="007C3F33"/>
    <w:rsid w:val="007C4720"/>
    <w:rsid w:val="007C4945"/>
    <w:rsid w:val="007C4ED3"/>
    <w:rsid w:val="007C5812"/>
    <w:rsid w:val="007C5AD3"/>
    <w:rsid w:val="007C5E06"/>
    <w:rsid w:val="007C5EF4"/>
    <w:rsid w:val="007C6063"/>
    <w:rsid w:val="007C7174"/>
    <w:rsid w:val="007C7E91"/>
    <w:rsid w:val="007D000B"/>
    <w:rsid w:val="007D0B36"/>
    <w:rsid w:val="007D1692"/>
    <w:rsid w:val="007D1DE6"/>
    <w:rsid w:val="007D1F69"/>
    <w:rsid w:val="007D2874"/>
    <w:rsid w:val="007D3F38"/>
    <w:rsid w:val="007D5686"/>
    <w:rsid w:val="007D5FBB"/>
    <w:rsid w:val="007D7747"/>
    <w:rsid w:val="007D77E1"/>
    <w:rsid w:val="007E2A4C"/>
    <w:rsid w:val="007E36B1"/>
    <w:rsid w:val="007E399E"/>
    <w:rsid w:val="007E3D35"/>
    <w:rsid w:val="007E4091"/>
    <w:rsid w:val="007E4F21"/>
    <w:rsid w:val="007E5ABF"/>
    <w:rsid w:val="007E5B52"/>
    <w:rsid w:val="007E6ED2"/>
    <w:rsid w:val="007E75A9"/>
    <w:rsid w:val="007E7E2A"/>
    <w:rsid w:val="007F0190"/>
    <w:rsid w:val="007F210F"/>
    <w:rsid w:val="007F2A82"/>
    <w:rsid w:val="007F2EC1"/>
    <w:rsid w:val="007F350B"/>
    <w:rsid w:val="007F3AF5"/>
    <w:rsid w:val="007F47E6"/>
    <w:rsid w:val="007F5780"/>
    <w:rsid w:val="007F5C0D"/>
    <w:rsid w:val="007F5F89"/>
    <w:rsid w:val="007F6ADB"/>
    <w:rsid w:val="007F6C92"/>
    <w:rsid w:val="007F7097"/>
    <w:rsid w:val="007F736F"/>
    <w:rsid w:val="0080044A"/>
    <w:rsid w:val="00800646"/>
    <w:rsid w:val="00800ED8"/>
    <w:rsid w:val="00800FC7"/>
    <w:rsid w:val="008018F6"/>
    <w:rsid w:val="0080268B"/>
    <w:rsid w:val="00804D03"/>
    <w:rsid w:val="00804FD6"/>
    <w:rsid w:val="00805298"/>
    <w:rsid w:val="008054A2"/>
    <w:rsid w:val="00805584"/>
    <w:rsid w:val="008056BE"/>
    <w:rsid w:val="0080580F"/>
    <w:rsid w:val="008070DB"/>
    <w:rsid w:val="0080775F"/>
    <w:rsid w:val="00807A99"/>
    <w:rsid w:val="00810143"/>
    <w:rsid w:val="008107F1"/>
    <w:rsid w:val="008108B7"/>
    <w:rsid w:val="00811518"/>
    <w:rsid w:val="008117BF"/>
    <w:rsid w:val="00811935"/>
    <w:rsid w:val="008119F8"/>
    <w:rsid w:val="00811AE4"/>
    <w:rsid w:val="00811D02"/>
    <w:rsid w:val="00811E5C"/>
    <w:rsid w:val="00811F46"/>
    <w:rsid w:val="00812516"/>
    <w:rsid w:val="00812C61"/>
    <w:rsid w:val="00812DD3"/>
    <w:rsid w:val="008130AE"/>
    <w:rsid w:val="008133EC"/>
    <w:rsid w:val="00814066"/>
    <w:rsid w:val="008147DF"/>
    <w:rsid w:val="008148F6"/>
    <w:rsid w:val="00814D27"/>
    <w:rsid w:val="00816025"/>
    <w:rsid w:val="00816BBE"/>
    <w:rsid w:val="00821835"/>
    <w:rsid w:val="0082184E"/>
    <w:rsid w:val="0082251C"/>
    <w:rsid w:val="00822F73"/>
    <w:rsid w:val="00823CCD"/>
    <w:rsid w:val="00823CF3"/>
    <w:rsid w:val="00824969"/>
    <w:rsid w:val="008250C3"/>
    <w:rsid w:val="008254B5"/>
    <w:rsid w:val="008254F9"/>
    <w:rsid w:val="00825918"/>
    <w:rsid w:val="00825D3E"/>
    <w:rsid w:val="008261F4"/>
    <w:rsid w:val="00826674"/>
    <w:rsid w:val="008269D6"/>
    <w:rsid w:val="00826D4B"/>
    <w:rsid w:val="00830A62"/>
    <w:rsid w:val="008315CA"/>
    <w:rsid w:val="00832BBF"/>
    <w:rsid w:val="00832C78"/>
    <w:rsid w:val="00832EE2"/>
    <w:rsid w:val="00833151"/>
    <w:rsid w:val="00833420"/>
    <w:rsid w:val="008335EA"/>
    <w:rsid w:val="00833B64"/>
    <w:rsid w:val="00833E6C"/>
    <w:rsid w:val="00833F20"/>
    <w:rsid w:val="00834287"/>
    <w:rsid w:val="008346A9"/>
    <w:rsid w:val="00834A2A"/>
    <w:rsid w:val="00835106"/>
    <w:rsid w:val="00836447"/>
    <w:rsid w:val="00836FE5"/>
    <w:rsid w:val="008374FE"/>
    <w:rsid w:val="00837A03"/>
    <w:rsid w:val="00837E31"/>
    <w:rsid w:val="00840BB2"/>
    <w:rsid w:val="00840D26"/>
    <w:rsid w:val="008417CF"/>
    <w:rsid w:val="0084186E"/>
    <w:rsid w:val="008421C9"/>
    <w:rsid w:val="00842432"/>
    <w:rsid w:val="0084270B"/>
    <w:rsid w:val="00842CDD"/>
    <w:rsid w:val="00845A1D"/>
    <w:rsid w:val="00845C5C"/>
    <w:rsid w:val="008460C0"/>
    <w:rsid w:val="008463D5"/>
    <w:rsid w:val="00847438"/>
    <w:rsid w:val="00850996"/>
    <w:rsid w:val="00850D22"/>
    <w:rsid w:val="00852A82"/>
    <w:rsid w:val="00852B56"/>
    <w:rsid w:val="00853969"/>
    <w:rsid w:val="00853AF9"/>
    <w:rsid w:val="00854F92"/>
    <w:rsid w:val="00856A4D"/>
    <w:rsid w:val="008579B4"/>
    <w:rsid w:val="00857C65"/>
    <w:rsid w:val="00857DEE"/>
    <w:rsid w:val="00857E75"/>
    <w:rsid w:val="00860A29"/>
    <w:rsid w:val="00860B7C"/>
    <w:rsid w:val="00860C7C"/>
    <w:rsid w:val="008616B7"/>
    <w:rsid w:val="00862D81"/>
    <w:rsid w:val="008631EC"/>
    <w:rsid w:val="0086379F"/>
    <w:rsid w:val="00864051"/>
    <w:rsid w:val="008648AF"/>
    <w:rsid w:val="00866029"/>
    <w:rsid w:val="008662B2"/>
    <w:rsid w:val="00866D31"/>
    <w:rsid w:val="00870436"/>
    <w:rsid w:val="0087194C"/>
    <w:rsid w:val="00871F1B"/>
    <w:rsid w:val="008741C3"/>
    <w:rsid w:val="008749F6"/>
    <w:rsid w:val="00875D8A"/>
    <w:rsid w:val="00875F12"/>
    <w:rsid w:val="00876FB3"/>
    <w:rsid w:val="008770F5"/>
    <w:rsid w:val="0087720C"/>
    <w:rsid w:val="00877818"/>
    <w:rsid w:val="0088002C"/>
    <w:rsid w:val="00880AF2"/>
    <w:rsid w:val="00880CDB"/>
    <w:rsid w:val="008817D7"/>
    <w:rsid w:val="008820E6"/>
    <w:rsid w:val="0088298F"/>
    <w:rsid w:val="00882EF6"/>
    <w:rsid w:val="0088354A"/>
    <w:rsid w:val="00884007"/>
    <w:rsid w:val="00884177"/>
    <w:rsid w:val="00885011"/>
    <w:rsid w:val="00885315"/>
    <w:rsid w:val="00885B92"/>
    <w:rsid w:val="008868F6"/>
    <w:rsid w:val="0088696C"/>
    <w:rsid w:val="0088737A"/>
    <w:rsid w:val="008879BA"/>
    <w:rsid w:val="00887FF1"/>
    <w:rsid w:val="00890053"/>
    <w:rsid w:val="008903C7"/>
    <w:rsid w:val="00890CB5"/>
    <w:rsid w:val="008914E3"/>
    <w:rsid w:val="00891642"/>
    <w:rsid w:val="008916DC"/>
    <w:rsid w:val="00891A93"/>
    <w:rsid w:val="008923E4"/>
    <w:rsid w:val="008929A3"/>
    <w:rsid w:val="00892F6D"/>
    <w:rsid w:val="00893036"/>
    <w:rsid w:val="008939F5"/>
    <w:rsid w:val="008940F8"/>
    <w:rsid w:val="0089494E"/>
    <w:rsid w:val="00894E1D"/>
    <w:rsid w:val="0089632F"/>
    <w:rsid w:val="00896451"/>
    <w:rsid w:val="00896453"/>
    <w:rsid w:val="0089647C"/>
    <w:rsid w:val="008973E4"/>
    <w:rsid w:val="00897E19"/>
    <w:rsid w:val="008A02A5"/>
    <w:rsid w:val="008A0A22"/>
    <w:rsid w:val="008A0ED7"/>
    <w:rsid w:val="008A1208"/>
    <w:rsid w:val="008A14E5"/>
    <w:rsid w:val="008A1929"/>
    <w:rsid w:val="008A2F21"/>
    <w:rsid w:val="008A32AE"/>
    <w:rsid w:val="008A3B7B"/>
    <w:rsid w:val="008A4C01"/>
    <w:rsid w:val="008A4C6C"/>
    <w:rsid w:val="008A6E4F"/>
    <w:rsid w:val="008A7341"/>
    <w:rsid w:val="008B0349"/>
    <w:rsid w:val="008B0E1F"/>
    <w:rsid w:val="008B1329"/>
    <w:rsid w:val="008B205C"/>
    <w:rsid w:val="008B36B3"/>
    <w:rsid w:val="008B3AF7"/>
    <w:rsid w:val="008B4B56"/>
    <w:rsid w:val="008B4D6D"/>
    <w:rsid w:val="008B52E1"/>
    <w:rsid w:val="008B6C23"/>
    <w:rsid w:val="008B735C"/>
    <w:rsid w:val="008B7589"/>
    <w:rsid w:val="008B767F"/>
    <w:rsid w:val="008B7A7F"/>
    <w:rsid w:val="008B7E70"/>
    <w:rsid w:val="008C0BDA"/>
    <w:rsid w:val="008C0CB5"/>
    <w:rsid w:val="008C0D96"/>
    <w:rsid w:val="008C1192"/>
    <w:rsid w:val="008C1206"/>
    <w:rsid w:val="008C147A"/>
    <w:rsid w:val="008C211D"/>
    <w:rsid w:val="008C21DE"/>
    <w:rsid w:val="008C2DA7"/>
    <w:rsid w:val="008C2E9A"/>
    <w:rsid w:val="008C31AE"/>
    <w:rsid w:val="008C320F"/>
    <w:rsid w:val="008C3627"/>
    <w:rsid w:val="008C5C56"/>
    <w:rsid w:val="008C6FC3"/>
    <w:rsid w:val="008C764E"/>
    <w:rsid w:val="008D0326"/>
    <w:rsid w:val="008D09AF"/>
    <w:rsid w:val="008D1713"/>
    <w:rsid w:val="008D258F"/>
    <w:rsid w:val="008D272A"/>
    <w:rsid w:val="008D3554"/>
    <w:rsid w:val="008D5253"/>
    <w:rsid w:val="008D5882"/>
    <w:rsid w:val="008D6851"/>
    <w:rsid w:val="008D711D"/>
    <w:rsid w:val="008D764B"/>
    <w:rsid w:val="008D7963"/>
    <w:rsid w:val="008E046E"/>
    <w:rsid w:val="008E06BC"/>
    <w:rsid w:val="008E1346"/>
    <w:rsid w:val="008E13A3"/>
    <w:rsid w:val="008E1429"/>
    <w:rsid w:val="008E256E"/>
    <w:rsid w:val="008E2DB0"/>
    <w:rsid w:val="008E34F3"/>
    <w:rsid w:val="008E3835"/>
    <w:rsid w:val="008E3DC0"/>
    <w:rsid w:val="008E4966"/>
    <w:rsid w:val="008E4DFE"/>
    <w:rsid w:val="008E4FD7"/>
    <w:rsid w:val="008E6469"/>
    <w:rsid w:val="008E6F1B"/>
    <w:rsid w:val="008E79E5"/>
    <w:rsid w:val="008E7D8E"/>
    <w:rsid w:val="008F02FC"/>
    <w:rsid w:val="008F08E8"/>
    <w:rsid w:val="008F1725"/>
    <w:rsid w:val="008F1852"/>
    <w:rsid w:val="008F1BEB"/>
    <w:rsid w:val="008F263C"/>
    <w:rsid w:val="008F2A5B"/>
    <w:rsid w:val="008F2DCA"/>
    <w:rsid w:val="008F3047"/>
    <w:rsid w:val="008F36A1"/>
    <w:rsid w:val="008F4A66"/>
    <w:rsid w:val="008F55F3"/>
    <w:rsid w:val="008F5B6F"/>
    <w:rsid w:val="008F5F00"/>
    <w:rsid w:val="008F600A"/>
    <w:rsid w:val="008F6996"/>
    <w:rsid w:val="008F6AC5"/>
    <w:rsid w:val="008F6CE1"/>
    <w:rsid w:val="008F704F"/>
    <w:rsid w:val="008F72F3"/>
    <w:rsid w:val="008F7E80"/>
    <w:rsid w:val="00900532"/>
    <w:rsid w:val="00901E2D"/>
    <w:rsid w:val="00901FBB"/>
    <w:rsid w:val="0090279A"/>
    <w:rsid w:val="00903189"/>
    <w:rsid w:val="00904510"/>
    <w:rsid w:val="009046A7"/>
    <w:rsid w:val="009051E3"/>
    <w:rsid w:val="00905F85"/>
    <w:rsid w:val="00907DF4"/>
    <w:rsid w:val="00907E48"/>
    <w:rsid w:val="009100F4"/>
    <w:rsid w:val="0091024A"/>
    <w:rsid w:val="00912403"/>
    <w:rsid w:val="00912BD9"/>
    <w:rsid w:val="009149EF"/>
    <w:rsid w:val="00915440"/>
    <w:rsid w:val="00915550"/>
    <w:rsid w:val="0091617E"/>
    <w:rsid w:val="0091636D"/>
    <w:rsid w:val="00916AF3"/>
    <w:rsid w:val="00916EA7"/>
    <w:rsid w:val="00917052"/>
    <w:rsid w:val="00920090"/>
    <w:rsid w:val="00920840"/>
    <w:rsid w:val="00920C0C"/>
    <w:rsid w:val="0092153A"/>
    <w:rsid w:val="00921934"/>
    <w:rsid w:val="00921C85"/>
    <w:rsid w:val="00923A60"/>
    <w:rsid w:val="00923AC2"/>
    <w:rsid w:val="00923D0E"/>
    <w:rsid w:val="00924220"/>
    <w:rsid w:val="0092432C"/>
    <w:rsid w:val="00924557"/>
    <w:rsid w:val="009251BA"/>
    <w:rsid w:val="00925346"/>
    <w:rsid w:val="00925821"/>
    <w:rsid w:val="00925B89"/>
    <w:rsid w:val="00925EED"/>
    <w:rsid w:val="009260E3"/>
    <w:rsid w:val="009263BD"/>
    <w:rsid w:val="009267AE"/>
    <w:rsid w:val="009268A1"/>
    <w:rsid w:val="00926A24"/>
    <w:rsid w:val="00927888"/>
    <w:rsid w:val="00927D8A"/>
    <w:rsid w:val="00927E9C"/>
    <w:rsid w:val="00930C97"/>
    <w:rsid w:val="00930DC2"/>
    <w:rsid w:val="00931C15"/>
    <w:rsid w:val="00931E81"/>
    <w:rsid w:val="00932191"/>
    <w:rsid w:val="00935307"/>
    <w:rsid w:val="00935618"/>
    <w:rsid w:val="009360FB"/>
    <w:rsid w:val="00936279"/>
    <w:rsid w:val="00936583"/>
    <w:rsid w:val="00940006"/>
    <w:rsid w:val="009405A5"/>
    <w:rsid w:val="00940A2B"/>
    <w:rsid w:val="0094183D"/>
    <w:rsid w:val="00941A58"/>
    <w:rsid w:val="00941C10"/>
    <w:rsid w:val="00942455"/>
    <w:rsid w:val="00944026"/>
    <w:rsid w:val="0094463A"/>
    <w:rsid w:val="00945304"/>
    <w:rsid w:val="00946D18"/>
    <w:rsid w:val="00946DEB"/>
    <w:rsid w:val="00946E4C"/>
    <w:rsid w:val="00946FD4"/>
    <w:rsid w:val="00950DF6"/>
    <w:rsid w:val="009513D3"/>
    <w:rsid w:val="00951627"/>
    <w:rsid w:val="0095163E"/>
    <w:rsid w:val="00951B42"/>
    <w:rsid w:val="00951FAD"/>
    <w:rsid w:val="00952111"/>
    <w:rsid w:val="009524E2"/>
    <w:rsid w:val="00952A36"/>
    <w:rsid w:val="0095345A"/>
    <w:rsid w:val="00953BF3"/>
    <w:rsid w:val="00954421"/>
    <w:rsid w:val="009544CA"/>
    <w:rsid w:val="00954716"/>
    <w:rsid w:val="00954F5E"/>
    <w:rsid w:val="00955F4E"/>
    <w:rsid w:val="00956B2D"/>
    <w:rsid w:val="0095766E"/>
    <w:rsid w:val="00957D67"/>
    <w:rsid w:val="009601A4"/>
    <w:rsid w:val="0096052D"/>
    <w:rsid w:val="00960908"/>
    <w:rsid w:val="00960A8F"/>
    <w:rsid w:val="00960D7A"/>
    <w:rsid w:val="009620AC"/>
    <w:rsid w:val="0096232B"/>
    <w:rsid w:val="009637F6"/>
    <w:rsid w:val="00963B3C"/>
    <w:rsid w:val="00963E1C"/>
    <w:rsid w:val="009641B1"/>
    <w:rsid w:val="00964268"/>
    <w:rsid w:val="00965122"/>
    <w:rsid w:val="0096523D"/>
    <w:rsid w:val="009660C5"/>
    <w:rsid w:val="009661D8"/>
    <w:rsid w:val="009667D9"/>
    <w:rsid w:val="00966AB8"/>
    <w:rsid w:val="00966C4F"/>
    <w:rsid w:val="009708E9"/>
    <w:rsid w:val="00970CD8"/>
    <w:rsid w:val="00971C39"/>
    <w:rsid w:val="0097302F"/>
    <w:rsid w:val="0097308F"/>
    <w:rsid w:val="00973AD5"/>
    <w:rsid w:val="009743B5"/>
    <w:rsid w:val="00974906"/>
    <w:rsid w:val="00974FFD"/>
    <w:rsid w:val="0097531C"/>
    <w:rsid w:val="00975CD2"/>
    <w:rsid w:val="00975E98"/>
    <w:rsid w:val="00976E1F"/>
    <w:rsid w:val="0097765F"/>
    <w:rsid w:val="009778B9"/>
    <w:rsid w:val="00977A3D"/>
    <w:rsid w:val="00977DEB"/>
    <w:rsid w:val="009807EC"/>
    <w:rsid w:val="0098128C"/>
    <w:rsid w:val="00983EDF"/>
    <w:rsid w:val="009843AA"/>
    <w:rsid w:val="00984611"/>
    <w:rsid w:val="0098465F"/>
    <w:rsid w:val="00984FA4"/>
    <w:rsid w:val="00985188"/>
    <w:rsid w:val="00985293"/>
    <w:rsid w:val="009855C0"/>
    <w:rsid w:val="009860EB"/>
    <w:rsid w:val="009863D8"/>
    <w:rsid w:val="009877EB"/>
    <w:rsid w:val="00990CDA"/>
    <w:rsid w:val="00990CED"/>
    <w:rsid w:val="009918B3"/>
    <w:rsid w:val="00991A96"/>
    <w:rsid w:val="00991DD0"/>
    <w:rsid w:val="00993B55"/>
    <w:rsid w:val="009940C4"/>
    <w:rsid w:val="00994265"/>
    <w:rsid w:val="00994529"/>
    <w:rsid w:val="009954D3"/>
    <w:rsid w:val="00996767"/>
    <w:rsid w:val="00996837"/>
    <w:rsid w:val="00996918"/>
    <w:rsid w:val="00996DB9"/>
    <w:rsid w:val="00996F3C"/>
    <w:rsid w:val="009972DA"/>
    <w:rsid w:val="00997927"/>
    <w:rsid w:val="009A038F"/>
    <w:rsid w:val="009A04C8"/>
    <w:rsid w:val="009A0673"/>
    <w:rsid w:val="009A0DB3"/>
    <w:rsid w:val="009A12C5"/>
    <w:rsid w:val="009A393D"/>
    <w:rsid w:val="009A42DA"/>
    <w:rsid w:val="009A4F3E"/>
    <w:rsid w:val="009A5440"/>
    <w:rsid w:val="009A5725"/>
    <w:rsid w:val="009A6251"/>
    <w:rsid w:val="009A646B"/>
    <w:rsid w:val="009A688B"/>
    <w:rsid w:val="009A6DCA"/>
    <w:rsid w:val="009A6E43"/>
    <w:rsid w:val="009A6FDD"/>
    <w:rsid w:val="009A76BA"/>
    <w:rsid w:val="009A79D2"/>
    <w:rsid w:val="009A7BB9"/>
    <w:rsid w:val="009B0591"/>
    <w:rsid w:val="009B0682"/>
    <w:rsid w:val="009B0C77"/>
    <w:rsid w:val="009B3118"/>
    <w:rsid w:val="009B363B"/>
    <w:rsid w:val="009B3A41"/>
    <w:rsid w:val="009B3BB0"/>
    <w:rsid w:val="009B42B6"/>
    <w:rsid w:val="009B471C"/>
    <w:rsid w:val="009B49D0"/>
    <w:rsid w:val="009B4BAC"/>
    <w:rsid w:val="009B534F"/>
    <w:rsid w:val="009B5D11"/>
    <w:rsid w:val="009B60D6"/>
    <w:rsid w:val="009B69FC"/>
    <w:rsid w:val="009C0A6A"/>
    <w:rsid w:val="009C0FF6"/>
    <w:rsid w:val="009C1767"/>
    <w:rsid w:val="009C1B42"/>
    <w:rsid w:val="009C3415"/>
    <w:rsid w:val="009C359E"/>
    <w:rsid w:val="009C4E80"/>
    <w:rsid w:val="009C63E1"/>
    <w:rsid w:val="009C727D"/>
    <w:rsid w:val="009D0258"/>
    <w:rsid w:val="009D05DE"/>
    <w:rsid w:val="009D0D1F"/>
    <w:rsid w:val="009D1014"/>
    <w:rsid w:val="009D1611"/>
    <w:rsid w:val="009D1EB3"/>
    <w:rsid w:val="009D3F4F"/>
    <w:rsid w:val="009D4165"/>
    <w:rsid w:val="009D41E9"/>
    <w:rsid w:val="009D53FF"/>
    <w:rsid w:val="009D6162"/>
    <w:rsid w:val="009D6E8F"/>
    <w:rsid w:val="009D77CF"/>
    <w:rsid w:val="009D7CFE"/>
    <w:rsid w:val="009E016D"/>
    <w:rsid w:val="009E0289"/>
    <w:rsid w:val="009E0580"/>
    <w:rsid w:val="009E0968"/>
    <w:rsid w:val="009E0DCF"/>
    <w:rsid w:val="009E13BF"/>
    <w:rsid w:val="009E1FD0"/>
    <w:rsid w:val="009E2C17"/>
    <w:rsid w:val="009E2D6B"/>
    <w:rsid w:val="009E35AC"/>
    <w:rsid w:val="009E446F"/>
    <w:rsid w:val="009E5098"/>
    <w:rsid w:val="009E5812"/>
    <w:rsid w:val="009E5E80"/>
    <w:rsid w:val="009E60CF"/>
    <w:rsid w:val="009E6B84"/>
    <w:rsid w:val="009E6D94"/>
    <w:rsid w:val="009F0832"/>
    <w:rsid w:val="009F097C"/>
    <w:rsid w:val="009F2183"/>
    <w:rsid w:val="009F26FF"/>
    <w:rsid w:val="009F2928"/>
    <w:rsid w:val="009F2C51"/>
    <w:rsid w:val="009F414D"/>
    <w:rsid w:val="009F4CED"/>
    <w:rsid w:val="009F54B8"/>
    <w:rsid w:val="009F5C9E"/>
    <w:rsid w:val="009F5E72"/>
    <w:rsid w:val="009F5F53"/>
    <w:rsid w:val="009F6DE8"/>
    <w:rsid w:val="009F774B"/>
    <w:rsid w:val="009F77D8"/>
    <w:rsid w:val="009F7A03"/>
    <w:rsid w:val="009F7CAF"/>
    <w:rsid w:val="00A000F5"/>
    <w:rsid w:val="00A0019B"/>
    <w:rsid w:val="00A022F5"/>
    <w:rsid w:val="00A02577"/>
    <w:rsid w:val="00A02C1F"/>
    <w:rsid w:val="00A03678"/>
    <w:rsid w:val="00A03975"/>
    <w:rsid w:val="00A039B6"/>
    <w:rsid w:val="00A03DA2"/>
    <w:rsid w:val="00A044BC"/>
    <w:rsid w:val="00A045C9"/>
    <w:rsid w:val="00A0725A"/>
    <w:rsid w:val="00A07856"/>
    <w:rsid w:val="00A07DB5"/>
    <w:rsid w:val="00A10BCE"/>
    <w:rsid w:val="00A11B9A"/>
    <w:rsid w:val="00A121F2"/>
    <w:rsid w:val="00A126AC"/>
    <w:rsid w:val="00A12AA4"/>
    <w:rsid w:val="00A12F1F"/>
    <w:rsid w:val="00A135D2"/>
    <w:rsid w:val="00A13607"/>
    <w:rsid w:val="00A13D00"/>
    <w:rsid w:val="00A14F04"/>
    <w:rsid w:val="00A14F0E"/>
    <w:rsid w:val="00A1610B"/>
    <w:rsid w:val="00A16544"/>
    <w:rsid w:val="00A16E33"/>
    <w:rsid w:val="00A16E46"/>
    <w:rsid w:val="00A17C4F"/>
    <w:rsid w:val="00A2007D"/>
    <w:rsid w:val="00A202E7"/>
    <w:rsid w:val="00A208FC"/>
    <w:rsid w:val="00A21188"/>
    <w:rsid w:val="00A21431"/>
    <w:rsid w:val="00A21C3F"/>
    <w:rsid w:val="00A22DD5"/>
    <w:rsid w:val="00A22EB6"/>
    <w:rsid w:val="00A233B3"/>
    <w:rsid w:val="00A2413B"/>
    <w:rsid w:val="00A246DC"/>
    <w:rsid w:val="00A24F13"/>
    <w:rsid w:val="00A2537E"/>
    <w:rsid w:val="00A257D1"/>
    <w:rsid w:val="00A25BF0"/>
    <w:rsid w:val="00A2647E"/>
    <w:rsid w:val="00A266E6"/>
    <w:rsid w:val="00A3112F"/>
    <w:rsid w:val="00A31DB9"/>
    <w:rsid w:val="00A31F69"/>
    <w:rsid w:val="00A32142"/>
    <w:rsid w:val="00A323F3"/>
    <w:rsid w:val="00A3291F"/>
    <w:rsid w:val="00A34686"/>
    <w:rsid w:val="00A34781"/>
    <w:rsid w:val="00A35CF6"/>
    <w:rsid w:val="00A35F6F"/>
    <w:rsid w:val="00A40819"/>
    <w:rsid w:val="00A40FF3"/>
    <w:rsid w:val="00A41C7E"/>
    <w:rsid w:val="00A426C9"/>
    <w:rsid w:val="00A44674"/>
    <w:rsid w:val="00A449E6"/>
    <w:rsid w:val="00A44B3D"/>
    <w:rsid w:val="00A44D74"/>
    <w:rsid w:val="00A450EF"/>
    <w:rsid w:val="00A45985"/>
    <w:rsid w:val="00A46301"/>
    <w:rsid w:val="00A46A35"/>
    <w:rsid w:val="00A46E54"/>
    <w:rsid w:val="00A479C4"/>
    <w:rsid w:val="00A47FFA"/>
    <w:rsid w:val="00A50711"/>
    <w:rsid w:val="00A50A2C"/>
    <w:rsid w:val="00A50CBF"/>
    <w:rsid w:val="00A50F63"/>
    <w:rsid w:val="00A510D7"/>
    <w:rsid w:val="00A517E0"/>
    <w:rsid w:val="00A51ABF"/>
    <w:rsid w:val="00A52AD3"/>
    <w:rsid w:val="00A533B8"/>
    <w:rsid w:val="00A53481"/>
    <w:rsid w:val="00A53A83"/>
    <w:rsid w:val="00A53E61"/>
    <w:rsid w:val="00A54933"/>
    <w:rsid w:val="00A54D1A"/>
    <w:rsid w:val="00A5579E"/>
    <w:rsid w:val="00A56DDE"/>
    <w:rsid w:val="00A5725E"/>
    <w:rsid w:val="00A573C6"/>
    <w:rsid w:val="00A601A3"/>
    <w:rsid w:val="00A602EF"/>
    <w:rsid w:val="00A60EC3"/>
    <w:rsid w:val="00A61B0D"/>
    <w:rsid w:val="00A624B8"/>
    <w:rsid w:val="00A62926"/>
    <w:rsid w:val="00A63563"/>
    <w:rsid w:val="00A63606"/>
    <w:rsid w:val="00A63C61"/>
    <w:rsid w:val="00A64038"/>
    <w:rsid w:val="00A64046"/>
    <w:rsid w:val="00A64240"/>
    <w:rsid w:val="00A655B3"/>
    <w:rsid w:val="00A66151"/>
    <w:rsid w:val="00A66290"/>
    <w:rsid w:val="00A673D1"/>
    <w:rsid w:val="00A702EE"/>
    <w:rsid w:val="00A713B0"/>
    <w:rsid w:val="00A71BAA"/>
    <w:rsid w:val="00A73035"/>
    <w:rsid w:val="00A7305E"/>
    <w:rsid w:val="00A730EE"/>
    <w:rsid w:val="00A737C3"/>
    <w:rsid w:val="00A73F15"/>
    <w:rsid w:val="00A74108"/>
    <w:rsid w:val="00A743C9"/>
    <w:rsid w:val="00A74628"/>
    <w:rsid w:val="00A759A3"/>
    <w:rsid w:val="00A76F34"/>
    <w:rsid w:val="00A77099"/>
    <w:rsid w:val="00A773FC"/>
    <w:rsid w:val="00A774DF"/>
    <w:rsid w:val="00A77626"/>
    <w:rsid w:val="00A77868"/>
    <w:rsid w:val="00A77A88"/>
    <w:rsid w:val="00A77D66"/>
    <w:rsid w:val="00A81D0A"/>
    <w:rsid w:val="00A827FA"/>
    <w:rsid w:val="00A82BFE"/>
    <w:rsid w:val="00A8408F"/>
    <w:rsid w:val="00A84526"/>
    <w:rsid w:val="00A865A6"/>
    <w:rsid w:val="00A87036"/>
    <w:rsid w:val="00A90DFB"/>
    <w:rsid w:val="00A90E3A"/>
    <w:rsid w:val="00A90E5D"/>
    <w:rsid w:val="00A91999"/>
    <w:rsid w:val="00A92221"/>
    <w:rsid w:val="00A92400"/>
    <w:rsid w:val="00A93636"/>
    <w:rsid w:val="00A94871"/>
    <w:rsid w:val="00A95E62"/>
    <w:rsid w:val="00AA0598"/>
    <w:rsid w:val="00AA0C67"/>
    <w:rsid w:val="00AA1371"/>
    <w:rsid w:val="00AA2066"/>
    <w:rsid w:val="00AA27A9"/>
    <w:rsid w:val="00AA2820"/>
    <w:rsid w:val="00AA2C70"/>
    <w:rsid w:val="00AA33D1"/>
    <w:rsid w:val="00AA3896"/>
    <w:rsid w:val="00AA562D"/>
    <w:rsid w:val="00AA6732"/>
    <w:rsid w:val="00AA689A"/>
    <w:rsid w:val="00AA6D66"/>
    <w:rsid w:val="00AA6E2F"/>
    <w:rsid w:val="00AA6F1C"/>
    <w:rsid w:val="00AA72F1"/>
    <w:rsid w:val="00AA74CD"/>
    <w:rsid w:val="00AA774C"/>
    <w:rsid w:val="00AA7D90"/>
    <w:rsid w:val="00AB1E32"/>
    <w:rsid w:val="00AB2006"/>
    <w:rsid w:val="00AB3ECA"/>
    <w:rsid w:val="00AB47A4"/>
    <w:rsid w:val="00AB4B1A"/>
    <w:rsid w:val="00AB4D60"/>
    <w:rsid w:val="00AB5041"/>
    <w:rsid w:val="00AB64CF"/>
    <w:rsid w:val="00AB7588"/>
    <w:rsid w:val="00AB764D"/>
    <w:rsid w:val="00AB784D"/>
    <w:rsid w:val="00AB7CDC"/>
    <w:rsid w:val="00AC0D60"/>
    <w:rsid w:val="00AC0E2B"/>
    <w:rsid w:val="00AC1E5F"/>
    <w:rsid w:val="00AC20D7"/>
    <w:rsid w:val="00AC2697"/>
    <w:rsid w:val="00AC3401"/>
    <w:rsid w:val="00AC460F"/>
    <w:rsid w:val="00AC4B6E"/>
    <w:rsid w:val="00AC57B6"/>
    <w:rsid w:val="00AC627A"/>
    <w:rsid w:val="00AC73A0"/>
    <w:rsid w:val="00AD174E"/>
    <w:rsid w:val="00AD1F93"/>
    <w:rsid w:val="00AD2DBD"/>
    <w:rsid w:val="00AD3BBD"/>
    <w:rsid w:val="00AD3DE1"/>
    <w:rsid w:val="00AD3DE7"/>
    <w:rsid w:val="00AD4147"/>
    <w:rsid w:val="00AD4F64"/>
    <w:rsid w:val="00AD6164"/>
    <w:rsid w:val="00AD6184"/>
    <w:rsid w:val="00AD6D42"/>
    <w:rsid w:val="00AD7390"/>
    <w:rsid w:val="00AD7A67"/>
    <w:rsid w:val="00AE00DC"/>
    <w:rsid w:val="00AE0109"/>
    <w:rsid w:val="00AE182F"/>
    <w:rsid w:val="00AE1A97"/>
    <w:rsid w:val="00AE1E47"/>
    <w:rsid w:val="00AE23E5"/>
    <w:rsid w:val="00AE2ECF"/>
    <w:rsid w:val="00AE326E"/>
    <w:rsid w:val="00AE36B0"/>
    <w:rsid w:val="00AE399C"/>
    <w:rsid w:val="00AE3B61"/>
    <w:rsid w:val="00AE3CE1"/>
    <w:rsid w:val="00AE3D37"/>
    <w:rsid w:val="00AE44F9"/>
    <w:rsid w:val="00AE47B3"/>
    <w:rsid w:val="00AE4A5D"/>
    <w:rsid w:val="00AE4A78"/>
    <w:rsid w:val="00AE550E"/>
    <w:rsid w:val="00AE59B0"/>
    <w:rsid w:val="00AE6E4A"/>
    <w:rsid w:val="00AE6E98"/>
    <w:rsid w:val="00AE7C19"/>
    <w:rsid w:val="00AE7E75"/>
    <w:rsid w:val="00AF0034"/>
    <w:rsid w:val="00AF0390"/>
    <w:rsid w:val="00AF1274"/>
    <w:rsid w:val="00AF1417"/>
    <w:rsid w:val="00AF165D"/>
    <w:rsid w:val="00AF24E7"/>
    <w:rsid w:val="00AF283E"/>
    <w:rsid w:val="00AF35F5"/>
    <w:rsid w:val="00AF366D"/>
    <w:rsid w:val="00AF3757"/>
    <w:rsid w:val="00AF4286"/>
    <w:rsid w:val="00AF44D2"/>
    <w:rsid w:val="00AF470B"/>
    <w:rsid w:val="00AF4FD6"/>
    <w:rsid w:val="00AF5A05"/>
    <w:rsid w:val="00AF60B3"/>
    <w:rsid w:val="00AF7046"/>
    <w:rsid w:val="00AF7C68"/>
    <w:rsid w:val="00B00140"/>
    <w:rsid w:val="00B001D5"/>
    <w:rsid w:val="00B0094D"/>
    <w:rsid w:val="00B01309"/>
    <w:rsid w:val="00B01376"/>
    <w:rsid w:val="00B013F4"/>
    <w:rsid w:val="00B022DE"/>
    <w:rsid w:val="00B02FB0"/>
    <w:rsid w:val="00B02FF6"/>
    <w:rsid w:val="00B0305D"/>
    <w:rsid w:val="00B030DF"/>
    <w:rsid w:val="00B03481"/>
    <w:rsid w:val="00B03D1B"/>
    <w:rsid w:val="00B03F60"/>
    <w:rsid w:val="00B045EA"/>
    <w:rsid w:val="00B04911"/>
    <w:rsid w:val="00B0587A"/>
    <w:rsid w:val="00B07501"/>
    <w:rsid w:val="00B07551"/>
    <w:rsid w:val="00B07581"/>
    <w:rsid w:val="00B0783E"/>
    <w:rsid w:val="00B07C6D"/>
    <w:rsid w:val="00B1021B"/>
    <w:rsid w:val="00B11A4A"/>
    <w:rsid w:val="00B11C4D"/>
    <w:rsid w:val="00B12B71"/>
    <w:rsid w:val="00B144A9"/>
    <w:rsid w:val="00B14D46"/>
    <w:rsid w:val="00B15313"/>
    <w:rsid w:val="00B16D24"/>
    <w:rsid w:val="00B172B5"/>
    <w:rsid w:val="00B20443"/>
    <w:rsid w:val="00B20ABC"/>
    <w:rsid w:val="00B210A5"/>
    <w:rsid w:val="00B21DA9"/>
    <w:rsid w:val="00B21F7F"/>
    <w:rsid w:val="00B235B1"/>
    <w:rsid w:val="00B23990"/>
    <w:rsid w:val="00B23C46"/>
    <w:rsid w:val="00B25779"/>
    <w:rsid w:val="00B264FC"/>
    <w:rsid w:val="00B26C88"/>
    <w:rsid w:val="00B26F43"/>
    <w:rsid w:val="00B27D50"/>
    <w:rsid w:val="00B30BA3"/>
    <w:rsid w:val="00B30EE9"/>
    <w:rsid w:val="00B314C7"/>
    <w:rsid w:val="00B317EA"/>
    <w:rsid w:val="00B31E15"/>
    <w:rsid w:val="00B32310"/>
    <w:rsid w:val="00B32EB4"/>
    <w:rsid w:val="00B33226"/>
    <w:rsid w:val="00B3334A"/>
    <w:rsid w:val="00B334A0"/>
    <w:rsid w:val="00B33FF6"/>
    <w:rsid w:val="00B34871"/>
    <w:rsid w:val="00B34ACC"/>
    <w:rsid w:val="00B35265"/>
    <w:rsid w:val="00B3636D"/>
    <w:rsid w:val="00B3639B"/>
    <w:rsid w:val="00B366DF"/>
    <w:rsid w:val="00B37FBB"/>
    <w:rsid w:val="00B37FFD"/>
    <w:rsid w:val="00B4029C"/>
    <w:rsid w:val="00B4086B"/>
    <w:rsid w:val="00B40B82"/>
    <w:rsid w:val="00B41474"/>
    <w:rsid w:val="00B41590"/>
    <w:rsid w:val="00B41880"/>
    <w:rsid w:val="00B41A2F"/>
    <w:rsid w:val="00B41D05"/>
    <w:rsid w:val="00B42943"/>
    <w:rsid w:val="00B42F3A"/>
    <w:rsid w:val="00B42FD3"/>
    <w:rsid w:val="00B43A5D"/>
    <w:rsid w:val="00B45193"/>
    <w:rsid w:val="00B461A3"/>
    <w:rsid w:val="00B46D9E"/>
    <w:rsid w:val="00B46F66"/>
    <w:rsid w:val="00B47F8A"/>
    <w:rsid w:val="00B50038"/>
    <w:rsid w:val="00B50A7C"/>
    <w:rsid w:val="00B50E11"/>
    <w:rsid w:val="00B51CBC"/>
    <w:rsid w:val="00B52D31"/>
    <w:rsid w:val="00B53FC7"/>
    <w:rsid w:val="00B53FD8"/>
    <w:rsid w:val="00B54389"/>
    <w:rsid w:val="00B54B77"/>
    <w:rsid w:val="00B54E7A"/>
    <w:rsid w:val="00B54F8C"/>
    <w:rsid w:val="00B5558D"/>
    <w:rsid w:val="00B556CB"/>
    <w:rsid w:val="00B558CC"/>
    <w:rsid w:val="00B55CA9"/>
    <w:rsid w:val="00B55F12"/>
    <w:rsid w:val="00B55F8A"/>
    <w:rsid w:val="00B5604F"/>
    <w:rsid w:val="00B567AA"/>
    <w:rsid w:val="00B609DE"/>
    <w:rsid w:val="00B61469"/>
    <w:rsid w:val="00B61914"/>
    <w:rsid w:val="00B63521"/>
    <w:rsid w:val="00B636E8"/>
    <w:rsid w:val="00B63C29"/>
    <w:rsid w:val="00B64173"/>
    <w:rsid w:val="00B64A35"/>
    <w:rsid w:val="00B65144"/>
    <w:rsid w:val="00B655B7"/>
    <w:rsid w:val="00B662B0"/>
    <w:rsid w:val="00B668D0"/>
    <w:rsid w:val="00B67981"/>
    <w:rsid w:val="00B67D11"/>
    <w:rsid w:val="00B70284"/>
    <w:rsid w:val="00B70670"/>
    <w:rsid w:val="00B706C1"/>
    <w:rsid w:val="00B706FC"/>
    <w:rsid w:val="00B70833"/>
    <w:rsid w:val="00B71319"/>
    <w:rsid w:val="00B71431"/>
    <w:rsid w:val="00B7178F"/>
    <w:rsid w:val="00B71CF7"/>
    <w:rsid w:val="00B71E03"/>
    <w:rsid w:val="00B71F2B"/>
    <w:rsid w:val="00B722EE"/>
    <w:rsid w:val="00B734EA"/>
    <w:rsid w:val="00B738EC"/>
    <w:rsid w:val="00B74092"/>
    <w:rsid w:val="00B748B7"/>
    <w:rsid w:val="00B751EE"/>
    <w:rsid w:val="00B754AC"/>
    <w:rsid w:val="00B75B9E"/>
    <w:rsid w:val="00B75F3C"/>
    <w:rsid w:val="00B768E9"/>
    <w:rsid w:val="00B76993"/>
    <w:rsid w:val="00B76E46"/>
    <w:rsid w:val="00B76E9C"/>
    <w:rsid w:val="00B80C26"/>
    <w:rsid w:val="00B80CFF"/>
    <w:rsid w:val="00B82237"/>
    <w:rsid w:val="00B833DD"/>
    <w:rsid w:val="00B833EE"/>
    <w:rsid w:val="00B83B5E"/>
    <w:rsid w:val="00B848C6"/>
    <w:rsid w:val="00B84E97"/>
    <w:rsid w:val="00B854C9"/>
    <w:rsid w:val="00B85888"/>
    <w:rsid w:val="00B858B3"/>
    <w:rsid w:val="00B85D75"/>
    <w:rsid w:val="00B8727B"/>
    <w:rsid w:val="00B87558"/>
    <w:rsid w:val="00B87C7C"/>
    <w:rsid w:val="00B90022"/>
    <w:rsid w:val="00B901BD"/>
    <w:rsid w:val="00B907AD"/>
    <w:rsid w:val="00B90F41"/>
    <w:rsid w:val="00B91645"/>
    <w:rsid w:val="00B9174F"/>
    <w:rsid w:val="00B9292B"/>
    <w:rsid w:val="00B92D3F"/>
    <w:rsid w:val="00B93130"/>
    <w:rsid w:val="00B93638"/>
    <w:rsid w:val="00B936B8"/>
    <w:rsid w:val="00B942DC"/>
    <w:rsid w:val="00B94561"/>
    <w:rsid w:val="00B94EC8"/>
    <w:rsid w:val="00B95591"/>
    <w:rsid w:val="00B9647E"/>
    <w:rsid w:val="00B97607"/>
    <w:rsid w:val="00BA05A1"/>
    <w:rsid w:val="00BA0B78"/>
    <w:rsid w:val="00BA2A48"/>
    <w:rsid w:val="00BA2CA1"/>
    <w:rsid w:val="00BA2F2F"/>
    <w:rsid w:val="00BA2F8B"/>
    <w:rsid w:val="00BA3E6D"/>
    <w:rsid w:val="00BA4240"/>
    <w:rsid w:val="00BA4A0D"/>
    <w:rsid w:val="00BA4AC3"/>
    <w:rsid w:val="00BA4B1E"/>
    <w:rsid w:val="00BA57A9"/>
    <w:rsid w:val="00BA59A5"/>
    <w:rsid w:val="00BA5A01"/>
    <w:rsid w:val="00BA5B16"/>
    <w:rsid w:val="00BA7394"/>
    <w:rsid w:val="00BA76A2"/>
    <w:rsid w:val="00BB0353"/>
    <w:rsid w:val="00BB0A5B"/>
    <w:rsid w:val="00BB0F4E"/>
    <w:rsid w:val="00BB1D8D"/>
    <w:rsid w:val="00BB2144"/>
    <w:rsid w:val="00BB2569"/>
    <w:rsid w:val="00BB29D0"/>
    <w:rsid w:val="00BB2AB4"/>
    <w:rsid w:val="00BB3182"/>
    <w:rsid w:val="00BB3CB9"/>
    <w:rsid w:val="00BB4991"/>
    <w:rsid w:val="00BB50FA"/>
    <w:rsid w:val="00BB52CC"/>
    <w:rsid w:val="00BB5C38"/>
    <w:rsid w:val="00BC0276"/>
    <w:rsid w:val="00BC0434"/>
    <w:rsid w:val="00BC0AE7"/>
    <w:rsid w:val="00BC0AF7"/>
    <w:rsid w:val="00BC19D9"/>
    <w:rsid w:val="00BC2977"/>
    <w:rsid w:val="00BC308F"/>
    <w:rsid w:val="00BC3135"/>
    <w:rsid w:val="00BC4B57"/>
    <w:rsid w:val="00BC5132"/>
    <w:rsid w:val="00BC56AE"/>
    <w:rsid w:val="00BC5E7E"/>
    <w:rsid w:val="00BC6046"/>
    <w:rsid w:val="00BC6232"/>
    <w:rsid w:val="00BC6B02"/>
    <w:rsid w:val="00BC7044"/>
    <w:rsid w:val="00BC716D"/>
    <w:rsid w:val="00BC7636"/>
    <w:rsid w:val="00BC7D3F"/>
    <w:rsid w:val="00BC7D8C"/>
    <w:rsid w:val="00BC7E96"/>
    <w:rsid w:val="00BD0D13"/>
    <w:rsid w:val="00BD1001"/>
    <w:rsid w:val="00BD118E"/>
    <w:rsid w:val="00BD17C8"/>
    <w:rsid w:val="00BD1DBF"/>
    <w:rsid w:val="00BD1E88"/>
    <w:rsid w:val="00BD298B"/>
    <w:rsid w:val="00BD2C81"/>
    <w:rsid w:val="00BD307C"/>
    <w:rsid w:val="00BD324F"/>
    <w:rsid w:val="00BD3EBE"/>
    <w:rsid w:val="00BD4D20"/>
    <w:rsid w:val="00BD560B"/>
    <w:rsid w:val="00BD5D18"/>
    <w:rsid w:val="00BD67F6"/>
    <w:rsid w:val="00BD68D9"/>
    <w:rsid w:val="00BD6E3B"/>
    <w:rsid w:val="00BD7727"/>
    <w:rsid w:val="00BE0CAA"/>
    <w:rsid w:val="00BE1B82"/>
    <w:rsid w:val="00BE22B5"/>
    <w:rsid w:val="00BE3D85"/>
    <w:rsid w:val="00BE3E53"/>
    <w:rsid w:val="00BE471C"/>
    <w:rsid w:val="00BE4C0A"/>
    <w:rsid w:val="00BE5527"/>
    <w:rsid w:val="00BE671A"/>
    <w:rsid w:val="00BE6ADD"/>
    <w:rsid w:val="00BE7E96"/>
    <w:rsid w:val="00BF0278"/>
    <w:rsid w:val="00BF0A2F"/>
    <w:rsid w:val="00BF120E"/>
    <w:rsid w:val="00BF1718"/>
    <w:rsid w:val="00BF2255"/>
    <w:rsid w:val="00BF269C"/>
    <w:rsid w:val="00BF2DDD"/>
    <w:rsid w:val="00BF367E"/>
    <w:rsid w:val="00BF3A7A"/>
    <w:rsid w:val="00BF3E64"/>
    <w:rsid w:val="00BF4555"/>
    <w:rsid w:val="00BF45C0"/>
    <w:rsid w:val="00BF540A"/>
    <w:rsid w:val="00BF5461"/>
    <w:rsid w:val="00BF566D"/>
    <w:rsid w:val="00BF6A8C"/>
    <w:rsid w:val="00C002D4"/>
    <w:rsid w:val="00C00510"/>
    <w:rsid w:val="00C011C0"/>
    <w:rsid w:val="00C017BE"/>
    <w:rsid w:val="00C01E9A"/>
    <w:rsid w:val="00C029BA"/>
    <w:rsid w:val="00C02B50"/>
    <w:rsid w:val="00C02CDF"/>
    <w:rsid w:val="00C02FC6"/>
    <w:rsid w:val="00C035BF"/>
    <w:rsid w:val="00C03D25"/>
    <w:rsid w:val="00C046E2"/>
    <w:rsid w:val="00C04EA0"/>
    <w:rsid w:val="00C05AA9"/>
    <w:rsid w:val="00C06269"/>
    <w:rsid w:val="00C06961"/>
    <w:rsid w:val="00C06987"/>
    <w:rsid w:val="00C07F93"/>
    <w:rsid w:val="00C1000C"/>
    <w:rsid w:val="00C108B4"/>
    <w:rsid w:val="00C10E49"/>
    <w:rsid w:val="00C121D2"/>
    <w:rsid w:val="00C12A88"/>
    <w:rsid w:val="00C12FA2"/>
    <w:rsid w:val="00C13683"/>
    <w:rsid w:val="00C136EE"/>
    <w:rsid w:val="00C14169"/>
    <w:rsid w:val="00C1429D"/>
    <w:rsid w:val="00C14C3A"/>
    <w:rsid w:val="00C154C1"/>
    <w:rsid w:val="00C157A9"/>
    <w:rsid w:val="00C15888"/>
    <w:rsid w:val="00C15C69"/>
    <w:rsid w:val="00C170E8"/>
    <w:rsid w:val="00C17D10"/>
    <w:rsid w:val="00C20D64"/>
    <w:rsid w:val="00C211FD"/>
    <w:rsid w:val="00C21457"/>
    <w:rsid w:val="00C2200D"/>
    <w:rsid w:val="00C2281B"/>
    <w:rsid w:val="00C23068"/>
    <w:rsid w:val="00C23CF5"/>
    <w:rsid w:val="00C24177"/>
    <w:rsid w:val="00C24BE1"/>
    <w:rsid w:val="00C25D96"/>
    <w:rsid w:val="00C269B4"/>
    <w:rsid w:val="00C26AA2"/>
    <w:rsid w:val="00C26B5A"/>
    <w:rsid w:val="00C26C92"/>
    <w:rsid w:val="00C27430"/>
    <w:rsid w:val="00C32FBC"/>
    <w:rsid w:val="00C33945"/>
    <w:rsid w:val="00C33A71"/>
    <w:rsid w:val="00C346AA"/>
    <w:rsid w:val="00C347D1"/>
    <w:rsid w:val="00C34CAC"/>
    <w:rsid w:val="00C34D53"/>
    <w:rsid w:val="00C354F5"/>
    <w:rsid w:val="00C369E8"/>
    <w:rsid w:val="00C37892"/>
    <w:rsid w:val="00C378E6"/>
    <w:rsid w:val="00C37E5E"/>
    <w:rsid w:val="00C4105E"/>
    <w:rsid w:val="00C412D5"/>
    <w:rsid w:val="00C4134D"/>
    <w:rsid w:val="00C41688"/>
    <w:rsid w:val="00C4202B"/>
    <w:rsid w:val="00C42373"/>
    <w:rsid w:val="00C42E39"/>
    <w:rsid w:val="00C43009"/>
    <w:rsid w:val="00C43858"/>
    <w:rsid w:val="00C43B49"/>
    <w:rsid w:val="00C43B58"/>
    <w:rsid w:val="00C44452"/>
    <w:rsid w:val="00C45092"/>
    <w:rsid w:val="00C4671D"/>
    <w:rsid w:val="00C46AB7"/>
    <w:rsid w:val="00C46E64"/>
    <w:rsid w:val="00C478CC"/>
    <w:rsid w:val="00C502ED"/>
    <w:rsid w:val="00C50451"/>
    <w:rsid w:val="00C50471"/>
    <w:rsid w:val="00C50CAA"/>
    <w:rsid w:val="00C5115C"/>
    <w:rsid w:val="00C512B4"/>
    <w:rsid w:val="00C512BD"/>
    <w:rsid w:val="00C51CCC"/>
    <w:rsid w:val="00C51E27"/>
    <w:rsid w:val="00C52A72"/>
    <w:rsid w:val="00C52D9B"/>
    <w:rsid w:val="00C53311"/>
    <w:rsid w:val="00C537AB"/>
    <w:rsid w:val="00C5436E"/>
    <w:rsid w:val="00C55751"/>
    <w:rsid w:val="00C57185"/>
    <w:rsid w:val="00C573EB"/>
    <w:rsid w:val="00C60421"/>
    <w:rsid w:val="00C607C0"/>
    <w:rsid w:val="00C609F0"/>
    <w:rsid w:val="00C60E19"/>
    <w:rsid w:val="00C626AA"/>
    <w:rsid w:val="00C62E8E"/>
    <w:rsid w:val="00C63C1D"/>
    <w:rsid w:val="00C63D12"/>
    <w:rsid w:val="00C63DBA"/>
    <w:rsid w:val="00C640B4"/>
    <w:rsid w:val="00C64922"/>
    <w:rsid w:val="00C65A96"/>
    <w:rsid w:val="00C66140"/>
    <w:rsid w:val="00C6662B"/>
    <w:rsid w:val="00C6678D"/>
    <w:rsid w:val="00C6704F"/>
    <w:rsid w:val="00C670B7"/>
    <w:rsid w:val="00C674A6"/>
    <w:rsid w:val="00C70797"/>
    <w:rsid w:val="00C707DF"/>
    <w:rsid w:val="00C709D5"/>
    <w:rsid w:val="00C71E60"/>
    <w:rsid w:val="00C73E52"/>
    <w:rsid w:val="00C7446E"/>
    <w:rsid w:val="00C74BE0"/>
    <w:rsid w:val="00C74CCD"/>
    <w:rsid w:val="00C758F3"/>
    <w:rsid w:val="00C7591E"/>
    <w:rsid w:val="00C76159"/>
    <w:rsid w:val="00C7762A"/>
    <w:rsid w:val="00C8096F"/>
    <w:rsid w:val="00C82023"/>
    <w:rsid w:val="00C827AB"/>
    <w:rsid w:val="00C83BCF"/>
    <w:rsid w:val="00C83D6D"/>
    <w:rsid w:val="00C840EE"/>
    <w:rsid w:val="00C8457D"/>
    <w:rsid w:val="00C848AF"/>
    <w:rsid w:val="00C84DE9"/>
    <w:rsid w:val="00C8505D"/>
    <w:rsid w:val="00C872DA"/>
    <w:rsid w:val="00C8799B"/>
    <w:rsid w:val="00C87B75"/>
    <w:rsid w:val="00C90DE6"/>
    <w:rsid w:val="00C92C4B"/>
    <w:rsid w:val="00C9332A"/>
    <w:rsid w:val="00C93F04"/>
    <w:rsid w:val="00C93F51"/>
    <w:rsid w:val="00C948AC"/>
    <w:rsid w:val="00C952D3"/>
    <w:rsid w:val="00C95BA8"/>
    <w:rsid w:val="00C95D67"/>
    <w:rsid w:val="00C95F90"/>
    <w:rsid w:val="00C967F0"/>
    <w:rsid w:val="00C968AB"/>
    <w:rsid w:val="00C96F9D"/>
    <w:rsid w:val="00C9713C"/>
    <w:rsid w:val="00C975A9"/>
    <w:rsid w:val="00C976CA"/>
    <w:rsid w:val="00C9782C"/>
    <w:rsid w:val="00C97E48"/>
    <w:rsid w:val="00CA07B1"/>
    <w:rsid w:val="00CA096F"/>
    <w:rsid w:val="00CA0C66"/>
    <w:rsid w:val="00CA0D9A"/>
    <w:rsid w:val="00CA1296"/>
    <w:rsid w:val="00CA359E"/>
    <w:rsid w:val="00CA3730"/>
    <w:rsid w:val="00CA3E1A"/>
    <w:rsid w:val="00CA47EC"/>
    <w:rsid w:val="00CA514B"/>
    <w:rsid w:val="00CA678D"/>
    <w:rsid w:val="00CA70B3"/>
    <w:rsid w:val="00CA72F2"/>
    <w:rsid w:val="00CA790B"/>
    <w:rsid w:val="00CA7C95"/>
    <w:rsid w:val="00CB05A4"/>
    <w:rsid w:val="00CB0BCD"/>
    <w:rsid w:val="00CB4DB1"/>
    <w:rsid w:val="00CB53A1"/>
    <w:rsid w:val="00CB5686"/>
    <w:rsid w:val="00CB626D"/>
    <w:rsid w:val="00CB6C05"/>
    <w:rsid w:val="00CB6C50"/>
    <w:rsid w:val="00CB6D83"/>
    <w:rsid w:val="00CB7772"/>
    <w:rsid w:val="00CB79BE"/>
    <w:rsid w:val="00CC01B8"/>
    <w:rsid w:val="00CC0203"/>
    <w:rsid w:val="00CC0AC7"/>
    <w:rsid w:val="00CC10AC"/>
    <w:rsid w:val="00CC28A8"/>
    <w:rsid w:val="00CC2B15"/>
    <w:rsid w:val="00CC3FD2"/>
    <w:rsid w:val="00CC4B0E"/>
    <w:rsid w:val="00CC4DCC"/>
    <w:rsid w:val="00CC4E64"/>
    <w:rsid w:val="00CC52A9"/>
    <w:rsid w:val="00CC6A4F"/>
    <w:rsid w:val="00CC7733"/>
    <w:rsid w:val="00CD00D0"/>
    <w:rsid w:val="00CD0BFC"/>
    <w:rsid w:val="00CD15EE"/>
    <w:rsid w:val="00CD1865"/>
    <w:rsid w:val="00CD2570"/>
    <w:rsid w:val="00CD4662"/>
    <w:rsid w:val="00CD4E2F"/>
    <w:rsid w:val="00CD50E7"/>
    <w:rsid w:val="00CD5630"/>
    <w:rsid w:val="00CD5988"/>
    <w:rsid w:val="00CD5B72"/>
    <w:rsid w:val="00CD5C60"/>
    <w:rsid w:val="00CD7983"/>
    <w:rsid w:val="00CE1835"/>
    <w:rsid w:val="00CE1FFC"/>
    <w:rsid w:val="00CE220B"/>
    <w:rsid w:val="00CE27FD"/>
    <w:rsid w:val="00CE2847"/>
    <w:rsid w:val="00CE2CA4"/>
    <w:rsid w:val="00CE3C66"/>
    <w:rsid w:val="00CE411F"/>
    <w:rsid w:val="00CE45CE"/>
    <w:rsid w:val="00CE4993"/>
    <w:rsid w:val="00CE606D"/>
    <w:rsid w:val="00CE6342"/>
    <w:rsid w:val="00CF0075"/>
    <w:rsid w:val="00CF0511"/>
    <w:rsid w:val="00CF0610"/>
    <w:rsid w:val="00CF090F"/>
    <w:rsid w:val="00CF0EA2"/>
    <w:rsid w:val="00CF0FDA"/>
    <w:rsid w:val="00CF199F"/>
    <w:rsid w:val="00CF1A8C"/>
    <w:rsid w:val="00CF28B0"/>
    <w:rsid w:val="00CF365B"/>
    <w:rsid w:val="00CF3A02"/>
    <w:rsid w:val="00CF3A6B"/>
    <w:rsid w:val="00CF3BE8"/>
    <w:rsid w:val="00CF4140"/>
    <w:rsid w:val="00CF460D"/>
    <w:rsid w:val="00CF4B70"/>
    <w:rsid w:val="00CF4CBF"/>
    <w:rsid w:val="00CF5D07"/>
    <w:rsid w:val="00CF612D"/>
    <w:rsid w:val="00CF67FE"/>
    <w:rsid w:val="00CF7025"/>
    <w:rsid w:val="00CF75C0"/>
    <w:rsid w:val="00D00027"/>
    <w:rsid w:val="00D00105"/>
    <w:rsid w:val="00D006C9"/>
    <w:rsid w:val="00D00711"/>
    <w:rsid w:val="00D008D2"/>
    <w:rsid w:val="00D00A3F"/>
    <w:rsid w:val="00D0155D"/>
    <w:rsid w:val="00D01CA3"/>
    <w:rsid w:val="00D02D37"/>
    <w:rsid w:val="00D0313F"/>
    <w:rsid w:val="00D0425F"/>
    <w:rsid w:val="00D0533A"/>
    <w:rsid w:val="00D055F4"/>
    <w:rsid w:val="00D05E02"/>
    <w:rsid w:val="00D07525"/>
    <w:rsid w:val="00D07579"/>
    <w:rsid w:val="00D07AA2"/>
    <w:rsid w:val="00D14072"/>
    <w:rsid w:val="00D14783"/>
    <w:rsid w:val="00D14A93"/>
    <w:rsid w:val="00D15B32"/>
    <w:rsid w:val="00D15B81"/>
    <w:rsid w:val="00D15DA1"/>
    <w:rsid w:val="00D163F9"/>
    <w:rsid w:val="00D16597"/>
    <w:rsid w:val="00D17751"/>
    <w:rsid w:val="00D208FE"/>
    <w:rsid w:val="00D212DD"/>
    <w:rsid w:val="00D21BE8"/>
    <w:rsid w:val="00D21F8B"/>
    <w:rsid w:val="00D228C7"/>
    <w:rsid w:val="00D238C2"/>
    <w:rsid w:val="00D23B28"/>
    <w:rsid w:val="00D241AF"/>
    <w:rsid w:val="00D2509B"/>
    <w:rsid w:val="00D25B49"/>
    <w:rsid w:val="00D2611D"/>
    <w:rsid w:val="00D26259"/>
    <w:rsid w:val="00D26406"/>
    <w:rsid w:val="00D26629"/>
    <w:rsid w:val="00D26FD3"/>
    <w:rsid w:val="00D27ED0"/>
    <w:rsid w:val="00D3041D"/>
    <w:rsid w:val="00D318B8"/>
    <w:rsid w:val="00D322B1"/>
    <w:rsid w:val="00D326C2"/>
    <w:rsid w:val="00D32AF9"/>
    <w:rsid w:val="00D32FF1"/>
    <w:rsid w:val="00D334BB"/>
    <w:rsid w:val="00D33B06"/>
    <w:rsid w:val="00D3402B"/>
    <w:rsid w:val="00D34333"/>
    <w:rsid w:val="00D349F3"/>
    <w:rsid w:val="00D35798"/>
    <w:rsid w:val="00D359F3"/>
    <w:rsid w:val="00D361D2"/>
    <w:rsid w:val="00D36ACE"/>
    <w:rsid w:val="00D36BFE"/>
    <w:rsid w:val="00D3710D"/>
    <w:rsid w:val="00D373D0"/>
    <w:rsid w:val="00D41404"/>
    <w:rsid w:val="00D4152C"/>
    <w:rsid w:val="00D42738"/>
    <w:rsid w:val="00D42789"/>
    <w:rsid w:val="00D4303D"/>
    <w:rsid w:val="00D43582"/>
    <w:rsid w:val="00D43F2B"/>
    <w:rsid w:val="00D440EA"/>
    <w:rsid w:val="00D45E39"/>
    <w:rsid w:val="00D465AC"/>
    <w:rsid w:val="00D4670B"/>
    <w:rsid w:val="00D46966"/>
    <w:rsid w:val="00D46B22"/>
    <w:rsid w:val="00D46B78"/>
    <w:rsid w:val="00D47271"/>
    <w:rsid w:val="00D472BC"/>
    <w:rsid w:val="00D47FF8"/>
    <w:rsid w:val="00D50A7C"/>
    <w:rsid w:val="00D50FE1"/>
    <w:rsid w:val="00D51445"/>
    <w:rsid w:val="00D5158B"/>
    <w:rsid w:val="00D51CA6"/>
    <w:rsid w:val="00D51E07"/>
    <w:rsid w:val="00D542A0"/>
    <w:rsid w:val="00D54BFF"/>
    <w:rsid w:val="00D55B60"/>
    <w:rsid w:val="00D55CFA"/>
    <w:rsid w:val="00D561D8"/>
    <w:rsid w:val="00D56481"/>
    <w:rsid w:val="00D56F96"/>
    <w:rsid w:val="00D610AD"/>
    <w:rsid w:val="00D61257"/>
    <w:rsid w:val="00D613B7"/>
    <w:rsid w:val="00D61D58"/>
    <w:rsid w:val="00D62A55"/>
    <w:rsid w:val="00D63097"/>
    <w:rsid w:val="00D63409"/>
    <w:rsid w:val="00D6394D"/>
    <w:rsid w:val="00D639EF"/>
    <w:rsid w:val="00D64127"/>
    <w:rsid w:val="00D64C0B"/>
    <w:rsid w:val="00D659A4"/>
    <w:rsid w:val="00D65A4A"/>
    <w:rsid w:val="00D65BF7"/>
    <w:rsid w:val="00D66DD9"/>
    <w:rsid w:val="00D66EFD"/>
    <w:rsid w:val="00D66F38"/>
    <w:rsid w:val="00D67CE3"/>
    <w:rsid w:val="00D67F74"/>
    <w:rsid w:val="00D70621"/>
    <w:rsid w:val="00D708EF"/>
    <w:rsid w:val="00D70F5E"/>
    <w:rsid w:val="00D716CE"/>
    <w:rsid w:val="00D71B6B"/>
    <w:rsid w:val="00D71BC0"/>
    <w:rsid w:val="00D71CE8"/>
    <w:rsid w:val="00D72575"/>
    <w:rsid w:val="00D72DF5"/>
    <w:rsid w:val="00D733D2"/>
    <w:rsid w:val="00D73693"/>
    <w:rsid w:val="00D73B46"/>
    <w:rsid w:val="00D73F70"/>
    <w:rsid w:val="00D7421C"/>
    <w:rsid w:val="00D745B6"/>
    <w:rsid w:val="00D756A1"/>
    <w:rsid w:val="00D75EAA"/>
    <w:rsid w:val="00D7659B"/>
    <w:rsid w:val="00D76DC8"/>
    <w:rsid w:val="00D77049"/>
    <w:rsid w:val="00D77056"/>
    <w:rsid w:val="00D77472"/>
    <w:rsid w:val="00D7750C"/>
    <w:rsid w:val="00D77FA0"/>
    <w:rsid w:val="00D80981"/>
    <w:rsid w:val="00D81D1D"/>
    <w:rsid w:val="00D82DCA"/>
    <w:rsid w:val="00D83032"/>
    <w:rsid w:val="00D83CCD"/>
    <w:rsid w:val="00D83FAB"/>
    <w:rsid w:val="00D8403C"/>
    <w:rsid w:val="00D84883"/>
    <w:rsid w:val="00D848AF"/>
    <w:rsid w:val="00D84904"/>
    <w:rsid w:val="00D84AC7"/>
    <w:rsid w:val="00D851E4"/>
    <w:rsid w:val="00D8592F"/>
    <w:rsid w:val="00D85A06"/>
    <w:rsid w:val="00D85A3B"/>
    <w:rsid w:val="00D86C91"/>
    <w:rsid w:val="00D8795A"/>
    <w:rsid w:val="00D902C6"/>
    <w:rsid w:val="00D90EAD"/>
    <w:rsid w:val="00D9131B"/>
    <w:rsid w:val="00D9203F"/>
    <w:rsid w:val="00D92768"/>
    <w:rsid w:val="00D92968"/>
    <w:rsid w:val="00D92DB3"/>
    <w:rsid w:val="00D92FAB"/>
    <w:rsid w:val="00D941D1"/>
    <w:rsid w:val="00D94374"/>
    <w:rsid w:val="00D94734"/>
    <w:rsid w:val="00D94E44"/>
    <w:rsid w:val="00D94F84"/>
    <w:rsid w:val="00D9558A"/>
    <w:rsid w:val="00D96772"/>
    <w:rsid w:val="00D96C54"/>
    <w:rsid w:val="00D977CE"/>
    <w:rsid w:val="00D97B08"/>
    <w:rsid w:val="00DA1025"/>
    <w:rsid w:val="00DA1655"/>
    <w:rsid w:val="00DA2004"/>
    <w:rsid w:val="00DA2A72"/>
    <w:rsid w:val="00DA2A7E"/>
    <w:rsid w:val="00DA2D9D"/>
    <w:rsid w:val="00DA3097"/>
    <w:rsid w:val="00DA398A"/>
    <w:rsid w:val="00DA41C6"/>
    <w:rsid w:val="00DA4588"/>
    <w:rsid w:val="00DA5598"/>
    <w:rsid w:val="00DA55EE"/>
    <w:rsid w:val="00DA591E"/>
    <w:rsid w:val="00DA6A81"/>
    <w:rsid w:val="00DA6CB3"/>
    <w:rsid w:val="00DA6FB9"/>
    <w:rsid w:val="00DB0013"/>
    <w:rsid w:val="00DB044D"/>
    <w:rsid w:val="00DB0FA3"/>
    <w:rsid w:val="00DB13CE"/>
    <w:rsid w:val="00DB295B"/>
    <w:rsid w:val="00DB2B65"/>
    <w:rsid w:val="00DB3655"/>
    <w:rsid w:val="00DB3AA0"/>
    <w:rsid w:val="00DB42D2"/>
    <w:rsid w:val="00DB4405"/>
    <w:rsid w:val="00DB49DB"/>
    <w:rsid w:val="00DB4DD0"/>
    <w:rsid w:val="00DB502E"/>
    <w:rsid w:val="00DB52DE"/>
    <w:rsid w:val="00DB5304"/>
    <w:rsid w:val="00DB5F66"/>
    <w:rsid w:val="00DB5FCE"/>
    <w:rsid w:val="00DB6239"/>
    <w:rsid w:val="00DB6526"/>
    <w:rsid w:val="00DB7715"/>
    <w:rsid w:val="00DB7786"/>
    <w:rsid w:val="00DB7791"/>
    <w:rsid w:val="00DB7C79"/>
    <w:rsid w:val="00DC0ABC"/>
    <w:rsid w:val="00DC103C"/>
    <w:rsid w:val="00DC177B"/>
    <w:rsid w:val="00DC1A38"/>
    <w:rsid w:val="00DC1FA3"/>
    <w:rsid w:val="00DC29DB"/>
    <w:rsid w:val="00DC301C"/>
    <w:rsid w:val="00DC315B"/>
    <w:rsid w:val="00DC390E"/>
    <w:rsid w:val="00DC42F2"/>
    <w:rsid w:val="00DC438F"/>
    <w:rsid w:val="00DC57ED"/>
    <w:rsid w:val="00DC5D05"/>
    <w:rsid w:val="00DC63BC"/>
    <w:rsid w:val="00DC6604"/>
    <w:rsid w:val="00DC729C"/>
    <w:rsid w:val="00DC7E3F"/>
    <w:rsid w:val="00DD0FC4"/>
    <w:rsid w:val="00DD1C12"/>
    <w:rsid w:val="00DD1E31"/>
    <w:rsid w:val="00DD24A6"/>
    <w:rsid w:val="00DD26B1"/>
    <w:rsid w:val="00DD2C17"/>
    <w:rsid w:val="00DD3C48"/>
    <w:rsid w:val="00DD4AD6"/>
    <w:rsid w:val="00DD4E6C"/>
    <w:rsid w:val="00DD510B"/>
    <w:rsid w:val="00DD63BA"/>
    <w:rsid w:val="00DD6842"/>
    <w:rsid w:val="00DD69EE"/>
    <w:rsid w:val="00DD6FC3"/>
    <w:rsid w:val="00DD7588"/>
    <w:rsid w:val="00DD77D2"/>
    <w:rsid w:val="00DD7C11"/>
    <w:rsid w:val="00DE0266"/>
    <w:rsid w:val="00DE09E0"/>
    <w:rsid w:val="00DE1B55"/>
    <w:rsid w:val="00DE1FCB"/>
    <w:rsid w:val="00DE25EB"/>
    <w:rsid w:val="00DE393D"/>
    <w:rsid w:val="00DE3ACB"/>
    <w:rsid w:val="00DE4194"/>
    <w:rsid w:val="00DE46C2"/>
    <w:rsid w:val="00DE5082"/>
    <w:rsid w:val="00DE5AB4"/>
    <w:rsid w:val="00DE630C"/>
    <w:rsid w:val="00DE67C9"/>
    <w:rsid w:val="00DE6B3E"/>
    <w:rsid w:val="00DE6EFC"/>
    <w:rsid w:val="00DE7464"/>
    <w:rsid w:val="00DE7791"/>
    <w:rsid w:val="00DE780B"/>
    <w:rsid w:val="00DE78A8"/>
    <w:rsid w:val="00DE7910"/>
    <w:rsid w:val="00DE792B"/>
    <w:rsid w:val="00DE7C68"/>
    <w:rsid w:val="00DF0359"/>
    <w:rsid w:val="00DF03E3"/>
    <w:rsid w:val="00DF05C4"/>
    <w:rsid w:val="00DF1A60"/>
    <w:rsid w:val="00DF1D60"/>
    <w:rsid w:val="00DF22C2"/>
    <w:rsid w:val="00DF2AAE"/>
    <w:rsid w:val="00DF2CA7"/>
    <w:rsid w:val="00DF5126"/>
    <w:rsid w:val="00DF52B5"/>
    <w:rsid w:val="00DF5449"/>
    <w:rsid w:val="00DF5596"/>
    <w:rsid w:val="00DF5BDB"/>
    <w:rsid w:val="00DF6911"/>
    <w:rsid w:val="00DF6B07"/>
    <w:rsid w:val="00DF7149"/>
    <w:rsid w:val="00DF731F"/>
    <w:rsid w:val="00E00317"/>
    <w:rsid w:val="00E003A9"/>
    <w:rsid w:val="00E00660"/>
    <w:rsid w:val="00E01A9F"/>
    <w:rsid w:val="00E01E30"/>
    <w:rsid w:val="00E02053"/>
    <w:rsid w:val="00E0238C"/>
    <w:rsid w:val="00E0282B"/>
    <w:rsid w:val="00E0380F"/>
    <w:rsid w:val="00E03D65"/>
    <w:rsid w:val="00E04150"/>
    <w:rsid w:val="00E048E1"/>
    <w:rsid w:val="00E04F92"/>
    <w:rsid w:val="00E0502F"/>
    <w:rsid w:val="00E05984"/>
    <w:rsid w:val="00E063A0"/>
    <w:rsid w:val="00E063B6"/>
    <w:rsid w:val="00E06CEC"/>
    <w:rsid w:val="00E102E3"/>
    <w:rsid w:val="00E104E4"/>
    <w:rsid w:val="00E11337"/>
    <w:rsid w:val="00E128AC"/>
    <w:rsid w:val="00E12F50"/>
    <w:rsid w:val="00E13A4D"/>
    <w:rsid w:val="00E13FEB"/>
    <w:rsid w:val="00E14BF9"/>
    <w:rsid w:val="00E15F1C"/>
    <w:rsid w:val="00E17737"/>
    <w:rsid w:val="00E1795B"/>
    <w:rsid w:val="00E20EC9"/>
    <w:rsid w:val="00E23251"/>
    <w:rsid w:val="00E2333A"/>
    <w:rsid w:val="00E2334B"/>
    <w:rsid w:val="00E2419C"/>
    <w:rsid w:val="00E24394"/>
    <w:rsid w:val="00E24EF6"/>
    <w:rsid w:val="00E24F10"/>
    <w:rsid w:val="00E25389"/>
    <w:rsid w:val="00E25FE6"/>
    <w:rsid w:val="00E260C9"/>
    <w:rsid w:val="00E267B1"/>
    <w:rsid w:val="00E26811"/>
    <w:rsid w:val="00E2736A"/>
    <w:rsid w:val="00E27CC5"/>
    <w:rsid w:val="00E27D87"/>
    <w:rsid w:val="00E3030D"/>
    <w:rsid w:val="00E31483"/>
    <w:rsid w:val="00E320E7"/>
    <w:rsid w:val="00E3290D"/>
    <w:rsid w:val="00E32947"/>
    <w:rsid w:val="00E33024"/>
    <w:rsid w:val="00E333B7"/>
    <w:rsid w:val="00E33DA1"/>
    <w:rsid w:val="00E3502C"/>
    <w:rsid w:val="00E358AD"/>
    <w:rsid w:val="00E35B35"/>
    <w:rsid w:val="00E35E26"/>
    <w:rsid w:val="00E37465"/>
    <w:rsid w:val="00E376B4"/>
    <w:rsid w:val="00E37BFD"/>
    <w:rsid w:val="00E37DCF"/>
    <w:rsid w:val="00E403C1"/>
    <w:rsid w:val="00E4071E"/>
    <w:rsid w:val="00E40F1D"/>
    <w:rsid w:val="00E41811"/>
    <w:rsid w:val="00E41B11"/>
    <w:rsid w:val="00E42D01"/>
    <w:rsid w:val="00E43304"/>
    <w:rsid w:val="00E43665"/>
    <w:rsid w:val="00E4407A"/>
    <w:rsid w:val="00E444B3"/>
    <w:rsid w:val="00E44986"/>
    <w:rsid w:val="00E44D78"/>
    <w:rsid w:val="00E450F4"/>
    <w:rsid w:val="00E45345"/>
    <w:rsid w:val="00E45F10"/>
    <w:rsid w:val="00E46207"/>
    <w:rsid w:val="00E46805"/>
    <w:rsid w:val="00E46984"/>
    <w:rsid w:val="00E47AC0"/>
    <w:rsid w:val="00E506F7"/>
    <w:rsid w:val="00E51976"/>
    <w:rsid w:val="00E52914"/>
    <w:rsid w:val="00E52C30"/>
    <w:rsid w:val="00E52E08"/>
    <w:rsid w:val="00E53A3B"/>
    <w:rsid w:val="00E53F9D"/>
    <w:rsid w:val="00E54AC7"/>
    <w:rsid w:val="00E5581F"/>
    <w:rsid w:val="00E561C6"/>
    <w:rsid w:val="00E56837"/>
    <w:rsid w:val="00E57B24"/>
    <w:rsid w:val="00E57DCC"/>
    <w:rsid w:val="00E6052E"/>
    <w:rsid w:val="00E60B13"/>
    <w:rsid w:val="00E617FF"/>
    <w:rsid w:val="00E625DE"/>
    <w:rsid w:val="00E63997"/>
    <w:rsid w:val="00E63C5D"/>
    <w:rsid w:val="00E63EEE"/>
    <w:rsid w:val="00E64885"/>
    <w:rsid w:val="00E64A47"/>
    <w:rsid w:val="00E651F0"/>
    <w:rsid w:val="00E659E0"/>
    <w:rsid w:val="00E65FD3"/>
    <w:rsid w:val="00E66DB9"/>
    <w:rsid w:val="00E66F32"/>
    <w:rsid w:val="00E672DB"/>
    <w:rsid w:val="00E71D3B"/>
    <w:rsid w:val="00E71EC3"/>
    <w:rsid w:val="00E725D3"/>
    <w:rsid w:val="00E73615"/>
    <w:rsid w:val="00E73652"/>
    <w:rsid w:val="00E7396B"/>
    <w:rsid w:val="00E7403B"/>
    <w:rsid w:val="00E740F9"/>
    <w:rsid w:val="00E74A0D"/>
    <w:rsid w:val="00E76396"/>
    <w:rsid w:val="00E76AD6"/>
    <w:rsid w:val="00E80072"/>
    <w:rsid w:val="00E80DAA"/>
    <w:rsid w:val="00E812C2"/>
    <w:rsid w:val="00E81DAE"/>
    <w:rsid w:val="00E82042"/>
    <w:rsid w:val="00E821A0"/>
    <w:rsid w:val="00E82248"/>
    <w:rsid w:val="00E8224F"/>
    <w:rsid w:val="00E82C04"/>
    <w:rsid w:val="00E82D51"/>
    <w:rsid w:val="00E83A52"/>
    <w:rsid w:val="00E84A8B"/>
    <w:rsid w:val="00E8573D"/>
    <w:rsid w:val="00E86160"/>
    <w:rsid w:val="00E877B4"/>
    <w:rsid w:val="00E87B3B"/>
    <w:rsid w:val="00E87FD0"/>
    <w:rsid w:val="00E90070"/>
    <w:rsid w:val="00E906C7"/>
    <w:rsid w:val="00E908F1"/>
    <w:rsid w:val="00E90A60"/>
    <w:rsid w:val="00E90B2A"/>
    <w:rsid w:val="00E922B0"/>
    <w:rsid w:val="00E92D30"/>
    <w:rsid w:val="00E92FEC"/>
    <w:rsid w:val="00E931C0"/>
    <w:rsid w:val="00E9342E"/>
    <w:rsid w:val="00E936BF"/>
    <w:rsid w:val="00E93B6C"/>
    <w:rsid w:val="00E94A7F"/>
    <w:rsid w:val="00E95B42"/>
    <w:rsid w:val="00E95E8E"/>
    <w:rsid w:val="00E965D2"/>
    <w:rsid w:val="00E97F0B"/>
    <w:rsid w:val="00EA0F5F"/>
    <w:rsid w:val="00EA1790"/>
    <w:rsid w:val="00EA195E"/>
    <w:rsid w:val="00EA22EA"/>
    <w:rsid w:val="00EA25CA"/>
    <w:rsid w:val="00EA3AA4"/>
    <w:rsid w:val="00EA3D90"/>
    <w:rsid w:val="00EA468D"/>
    <w:rsid w:val="00EA468F"/>
    <w:rsid w:val="00EA4D7F"/>
    <w:rsid w:val="00EA556B"/>
    <w:rsid w:val="00EA653F"/>
    <w:rsid w:val="00EA6B83"/>
    <w:rsid w:val="00EA7305"/>
    <w:rsid w:val="00EA79F3"/>
    <w:rsid w:val="00EB0965"/>
    <w:rsid w:val="00EB1EAF"/>
    <w:rsid w:val="00EB1F86"/>
    <w:rsid w:val="00EB237C"/>
    <w:rsid w:val="00EB25DD"/>
    <w:rsid w:val="00EB26AA"/>
    <w:rsid w:val="00EB27CA"/>
    <w:rsid w:val="00EB34C6"/>
    <w:rsid w:val="00EB3EC2"/>
    <w:rsid w:val="00EB4EB1"/>
    <w:rsid w:val="00EB51B9"/>
    <w:rsid w:val="00EB6669"/>
    <w:rsid w:val="00EB71E0"/>
    <w:rsid w:val="00EB756F"/>
    <w:rsid w:val="00EB764E"/>
    <w:rsid w:val="00EC0BEA"/>
    <w:rsid w:val="00EC2504"/>
    <w:rsid w:val="00EC2D37"/>
    <w:rsid w:val="00EC66F4"/>
    <w:rsid w:val="00EC70C9"/>
    <w:rsid w:val="00EC7712"/>
    <w:rsid w:val="00EC7E97"/>
    <w:rsid w:val="00ED0766"/>
    <w:rsid w:val="00ED2D28"/>
    <w:rsid w:val="00ED2F03"/>
    <w:rsid w:val="00ED2F46"/>
    <w:rsid w:val="00ED41BC"/>
    <w:rsid w:val="00ED51A5"/>
    <w:rsid w:val="00ED5386"/>
    <w:rsid w:val="00ED570F"/>
    <w:rsid w:val="00ED5CED"/>
    <w:rsid w:val="00ED7694"/>
    <w:rsid w:val="00ED7790"/>
    <w:rsid w:val="00ED78B2"/>
    <w:rsid w:val="00ED7A71"/>
    <w:rsid w:val="00EE047C"/>
    <w:rsid w:val="00EE0995"/>
    <w:rsid w:val="00EE1742"/>
    <w:rsid w:val="00EE26B7"/>
    <w:rsid w:val="00EE3967"/>
    <w:rsid w:val="00EE39E5"/>
    <w:rsid w:val="00EE3D13"/>
    <w:rsid w:val="00EE422F"/>
    <w:rsid w:val="00EE4822"/>
    <w:rsid w:val="00EE4CF7"/>
    <w:rsid w:val="00EE4E86"/>
    <w:rsid w:val="00EE6160"/>
    <w:rsid w:val="00EE680B"/>
    <w:rsid w:val="00EE6A5D"/>
    <w:rsid w:val="00EE760E"/>
    <w:rsid w:val="00EE79A7"/>
    <w:rsid w:val="00EF0279"/>
    <w:rsid w:val="00EF136F"/>
    <w:rsid w:val="00EF16F6"/>
    <w:rsid w:val="00EF1E24"/>
    <w:rsid w:val="00EF1FEF"/>
    <w:rsid w:val="00EF2103"/>
    <w:rsid w:val="00EF2CB8"/>
    <w:rsid w:val="00EF30CB"/>
    <w:rsid w:val="00EF3874"/>
    <w:rsid w:val="00EF3BA1"/>
    <w:rsid w:val="00EF3D3A"/>
    <w:rsid w:val="00EF50FA"/>
    <w:rsid w:val="00EF523D"/>
    <w:rsid w:val="00EF54D0"/>
    <w:rsid w:val="00EF5845"/>
    <w:rsid w:val="00EF5F07"/>
    <w:rsid w:val="00EF5F42"/>
    <w:rsid w:val="00EF6254"/>
    <w:rsid w:val="00EF7713"/>
    <w:rsid w:val="00EF7762"/>
    <w:rsid w:val="00F00484"/>
    <w:rsid w:val="00F004C2"/>
    <w:rsid w:val="00F00C4C"/>
    <w:rsid w:val="00F00F96"/>
    <w:rsid w:val="00F011FB"/>
    <w:rsid w:val="00F021C7"/>
    <w:rsid w:val="00F02AE0"/>
    <w:rsid w:val="00F030A6"/>
    <w:rsid w:val="00F0369F"/>
    <w:rsid w:val="00F03900"/>
    <w:rsid w:val="00F03B18"/>
    <w:rsid w:val="00F040E2"/>
    <w:rsid w:val="00F04168"/>
    <w:rsid w:val="00F0432F"/>
    <w:rsid w:val="00F04BC1"/>
    <w:rsid w:val="00F05B2B"/>
    <w:rsid w:val="00F06302"/>
    <w:rsid w:val="00F07052"/>
    <w:rsid w:val="00F073A5"/>
    <w:rsid w:val="00F07503"/>
    <w:rsid w:val="00F07F68"/>
    <w:rsid w:val="00F10081"/>
    <w:rsid w:val="00F1041D"/>
    <w:rsid w:val="00F107D2"/>
    <w:rsid w:val="00F108E8"/>
    <w:rsid w:val="00F11050"/>
    <w:rsid w:val="00F13AF4"/>
    <w:rsid w:val="00F13B7F"/>
    <w:rsid w:val="00F15457"/>
    <w:rsid w:val="00F15A6E"/>
    <w:rsid w:val="00F17784"/>
    <w:rsid w:val="00F17D40"/>
    <w:rsid w:val="00F20398"/>
    <w:rsid w:val="00F20ABF"/>
    <w:rsid w:val="00F21258"/>
    <w:rsid w:val="00F21666"/>
    <w:rsid w:val="00F21BB6"/>
    <w:rsid w:val="00F21C86"/>
    <w:rsid w:val="00F23384"/>
    <w:rsid w:val="00F23BCE"/>
    <w:rsid w:val="00F258B5"/>
    <w:rsid w:val="00F25ACC"/>
    <w:rsid w:val="00F26B71"/>
    <w:rsid w:val="00F27CF9"/>
    <w:rsid w:val="00F303E1"/>
    <w:rsid w:val="00F30A56"/>
    <w:rsid w:val="00F31273"/>
    <w:rsid w:val="00F3178C"/>
    <w:rsid w:val="00F31A25"/>
    <w:rsid w:val="00F32C5B"/>
    <w:rsid w:val="00F3370E"/>
    <w:rsid w:val="00F33F7B"/>
    <w:rsid w:val="00F340E0"/>
    <w:rsid w:val="00F355E8"/>
    <w:rsid w:val="00F35795"/>
    <w:rsid w:val="00F361FB"/>
    <w:rsid w:val="00F36224"/>
    <w:rsid w:val="00F363F5"/>
    <w:rsid w:val="00F364E2"/>
    <w:rsid w:val="00F3673F"/>
    <w:rsid w:val="00F36CD8"/>
    <w:rsid w:val="00F37182"/>
    <w:rsid w:val="00F37709"/>
    <w:rsid w:val="00F377A7"/>
    <w:rsid w:val="00F40452"/>
    <w:rsid w:val="00F41596"/>
    <w:rsid w:val="00F43297"/>
    <w:rsid w:val="00F44D9F"/>
    <w:rsid w:val="00F45B81"/>
    <w:rsid w:val="00F469DF"/>
    <w:rsid w:val="00F46C01"/>
    <w:rsid w:val="00F471DF"/>
    <w:rsid w:val="00F50020"/>
    <w:rsid w:val="00F500E5"/>
    <w:rsid w:val="00F506D1"/>
    <w:rsid w:val="00F50A27"/>
    <w:rsid w:val="00F50BA7"/>
    <w:rsid w:val="00F5123F"/>
    <w:rsid w:val="00F51F56"/>
    <w:rsid w:val="00F522AB"/>
    <w:rsid w:val="00F52A39"/>
    <w:rsid w:val="00F540B1"/>
    <w:rsid w:val="00F557F9"/>
    <w:rsid w:val="00F5639A"/>
    <w:rsid w:val="00F566B5"/>
    <w:rsid w:val="00F56B21"/>
    <w:rsid w:val="00F56EF0"/>
    <w:rsid w:val="00F57155"/>
    <w:rsid w:val="00F576CB"/>
    <w:rsid w:val="00F606CC"/>
    <w:rsid w:val="00F60ABC"/>
    <w:rsid w:val="00F61844"/>
    <w:rsid w:val="00F618DD"/>
    <w:rsid w:val="00F62642"/>
    <w:rsid w:val="00F63311"/>
    <w:rsid w:val="00F6362B"/>
    <w:rsid w:val="00F63EDD"/>
    <w:rsid w:val="00F64485"/>
    <w:rsid w:val="00F646BD"/>
    <w:rsid w:val="00F64FC7"/>
    <w:rsid w:val="00F65FCF"/>
    <w:rsid w:val="00F6641E"/>
    <w:rsid w:val="00F66A1B"/>
    <w:rsid w:val="00F66B4C"/>
    <w:rsid w:val="00F66B65"/>
    <w:rsid w:val="00F67243"/>
    <w:rsid w:val="00F709CD"/>
    <w:rsid w:val="00F70F25"/>
    <w:rsid w:val="00F7128D"/>
    <w:rsid w:val="00F718CD"/>
    <w:rsid w:val="00F71A35"/>
    <w:rsid w:val="00F72115"/>
    <w:rsid w:val="00F721A3"/>
    <w:rsid w:val="00F722DF"/>
    <w:rsid w:val="00F722F4"/>
    <w:rsid w:val="00F72DB9"/>
    <w:rsid w:val="00F73F10"/>
    <w:rsid w:val="00F74087"/>
    <w:rsid w:val="00F74AFE"/>
    <w:rsid w:val="00F75FBC"/>
    <w:rsid w:val="00F767FD"/>
    <w:rsid w:val="00F80037"/>
    <w:rsid w:val="00F80F51"/>
    <w:rsid w:val="00F81586"/>
    <w:rsid w:val="00F83347"/>
    <w:rsid w:val="00F83C2A"/>
    <w:rsid w:val="00F83C98"/>
    <w:rsid w:val="00F8416C"/>
    <w:rsid w:val="00F84E8C"/>
    <w:rsid w:val="00F8545B"/>
    <w:rsid w:val="00F857E5"/>
    <w:rsid w:val="00F859E3"/>
    <w:rsid w:val="00F85FEB"/>
    <w:rsid w:val="00F863BD"/>
    <w:rsid w:val="00F86B60"/>
    <w:rsid w:val="00F86EDA"/>
    <w:rsid w:val="00F906CD"/>
    <w:rsid w:val="00F90722"/>
    <w:rsid w:val="00F90DBE"/>
    <w:rsid w:val="00F90FCE"/>
    <w:rsid w:val="00F91885"/>
    <w:rsid w:val="00F92D9E"/>
    <w:rsid w:val="00F92F2C"/>
    <w:rsid w:val="00F92F3D"/>
    <w:rsid w:val="00F94413"/>
    <w:rsid w:val="00F94872"/>
    <w:rsid w:val="00F949F3"/>
    <w:rsid w:val="00F959B3"/>
    <w:rsid w:val="00F95B48"/>
    <w:rsid w:val="00F966E0"/>
    <w:rsid w:val="00F968D8"/>
    <w:rsid w:val="00F968F8"/>
    <w:rsid w:val="00F97E35"/>
    <w:rsid w:val="00FA0022"/>
    <w:rsid w:val="00FA03F2"/>
    <w:rsid w:val="00FA0F12"/>
    <w:rsid w:val="00FA13BD"/>
    <w:rsid w:val="00FA1685"/>
    <w:rsid w:val="00FA1810"/>
    <w:rsid w:val="00FA2394"/>
    <w:rsid w:val="00FA2A34"/>
    <w:rsid w:val="00FA2AA6"/>
    <w:rsid w:val="00FA398B"/>
    <w:rsid w:val="00FA4110"/>
    <w:rsid w:val="00FA480B"/>
    <w:rsid w:val="00FA4CFE"/>
    <w:rsid w:val="00FA4D68"/>
    <w:rsid w:val="00FA5264"/>
    <w:rsid w:val="00FA7477"/>
    <w:rsid w:val="00FA7731"/>
    <w:rsid w:val="00FB0441"/>
    <w:rsid w:val="00FB0AE3"/>
    <w:rsid w:val="00FB0F54"/>
    <w:rsid w:val="00FB1593"/>
    <w:rsid w:val="00FB169F"/>
    <w:rsid w:val="00FB1875"/>
    <w:rsid w:val="00FB1B88"/>
    <w:rsid w:val="00FB1E90"/>
    <w:rsid w:val="00FB2DCA"/>
    <w:rsid w:val="00FB3769"/>
    <w:rsid w:val="00FB3ABD"/>
    <w:rsid w:val="00FB4419"/>
    <w:rsid w:val="00FB4E11"/>
    <w:rsid w:val="00FB5302"/>
    <w:rsid w:val="00FB5D25"/>
    <w:rsid w:val="00FB60A7"/>
    <w:rsid w:val="00FB6356"/>
    <w:rsid w:val="00FB6D8D"/>
    <w:rsid w:val="00FB70DF"/>
    <w:rsid w:val="00FB7B46"/>
    <w:rsid w:val="00FC03CB"/>
    <w:rsid w:val="00FC06CA"/>
    <w:rsid w:val="00FC154C"/>
    <w:rsid w:val="00FC1C43"/>
    <w:rsid w:val="00FC1D24"/>
    <w:rsid w:val="00FC3423"/>
    <w:rsid w:val="00FC34F8"/>
    <w:rsid w:val="00FC3E2B"/>
    <w:rsid w:val="00FC3F2B"/>
    <w:rsid w:val="00FC45F1"/>
    <w:rsid w:val="00FC4EA0"/>
    <w:rsid w:val="00FC5456"/>
    <w:rsid w:val="00FC6165"/>
    <w:rsid w:val="00FC6209"/>
    <w:rsid w:val="00FC6D30"/>
    <w:rsid w:val="00FC6F10"/>
    <w:rsid w:val="00FC6F9F"/>
    <w:rsid w:val="00FC74B3"/>
    <w:rsid w:val="00FC7546"/>
    <w:rsid w:val="00FC7E48"/>
    <w:rsid w:val="00FD0A64"/>
    <w:rsid w:val="00FD143E"/>
    <w:rsid w:val="00FD2171"/>
    <w:rsid w:val="00FD2248"/>
    <w:rsid w:val="00FD267A"/>
    <w:rsid w:val="00FD2A1B"/>
    <w:rsid w:val="00FD33F5"/>
    <w:rsid w:val="00FD342D"/>
    <w:rsid w:val="00FD3CA1"/>
    <w:rsid w:val="00FD42B5"/>
    <w:rsid w:val="00FD44ED"/>
    <w:rsid w:val="00FD4BB9"/>
    <w:rsid w:val="00FD52ED"/>
    <w:rsid w:val="00FD59EA"/>
    <w:rsid w:val="00FD6763"/>
    <w:rsid w:val="00FD6AB3"/>
    <w:rsid w:val="00FD6AF2"/>
    <w:rsid w:val="00FD6F01"/>
    <w:rsid w:val="00FD74E9"/>
    <w:rsid w:val="00FD7941"/>
    <w:rsid w:val="00FE06A3"/>
    <w:rsid w:val="00FE0B35"/>
    <w:rsid w:val="00FE15F8"/>
    <w:rsid w:val="00FE24E8"/>
    <w:rsid w:val="00FE2728"/>
    <w:rsid w:val="00FE3609"/>
    <w:rsid w:val="00FE3BA1"/>
    <w:rsid w:val="00FE3D78"/>
    <w:rsid w:val="00FE3DE1"/>
    <w:rsid w:val="00FE4108"/>
    <w:rsid w:val="00FE41E3"/>
    <w:rsid w:val="00FE4479"/>
    <w:rsid w:val="00FE5085"/>
    <w:rsid w:val="00FE596D"/>
    <w:rsid w:val="00FE61D4"/>
    <w:rsid w:val="00FE64CF"/>
    <w:rsid w:val="00FE69A1"/>
    <w:rsid w:val="00FE6C79"/>
    <w:rsid w:val="00FF042F"/>
    <w:rsid w:val="00FF0BA3"/>
    <w:rsid w:val="00FF1130"/>
    <w:rsid w:val="00FF1EC6"/>
    <w:rsid w:val="00FF28C8"/>
    <w:rsid w:val="00FF29B7"/>
    <w:rsid w:val="00FF2F18"/>
    <w:rsid w:val="00FF350E"/>
    <w:rsid w:val="00FF3C8A"/>
    <w:rsid w:val="00FF411A"/>
    <w:rsid w:val="00FF41A1"/>
    <w:rsid w:val="00FF4906"/>
    <w:rsid w:val="00FF4ADD"/>
    <w:rsid w:val="00FF4B16"/>
    <w:rsid w:val="00FF4C28"/>
    <w:rsid w:val="00FF4CEE"/>
    <w:rsid w:val="00FF50B0"/>
    <w:rsid w:val="00FF51BB"/>
    <w:rsid w:val="00FF67B7"/>
    <w:rsid w:val="00FF68A7"/>
    <w:rsid w:val="00FF6B82"/>
    <w:rsid w:val="00FF78F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3AC5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Title" w:qFormat="1"/>
    <w:lsdException w:name="Hyperlink" w:uiPriority="99"/>
    <w:lsdException w:name="Plain Text" w:uiPriority="99"/>
    <w:lsdException w:name="Normal (Web)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D1B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3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5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5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5F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C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C6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03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41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126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26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26A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AC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400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0A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00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0A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400A8"/>
  </w:style>
  <w:style w:type="character" w:customStyle="1" w:styleId="Heading1Char">
    <w:name w:val="Heading 1 Char"/>
    <w:basedOn w:val="DefaultParagraphFont"/>
    <w:link w:val="Heading1"/>
    <w:uiPriority w:val="9"/>
    <w:rsid w:val="003223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5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05F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5F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E46805"/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79D2"/>
  </w:style>
  <w:style w:type="table" w:customStyle="1" w:styleId="LightGrid1">
    <w:name w:val="Light Grid1"/>
    <w:basedOn w:val="TableNormal"/>
    <w:uiPriority w:val="62"/>
    <w:rsid w:val="009C3415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00A3F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unhideWhenUsed/>
    <w:rsid w:val="00907E48"/>
    <w:rPr>
      <w:i/>
      <w:iCs/>
    </w:rPr>
  </w:style>
  <w:style w:type="character" w:customStyle="1" w:styleId="slug-metadata-note">
    <w:name w:val="slug-metadata-note"/>
    <w:basedOn w:val="DefaultParagraphFont"/>
    <w:rsid w:val="00907E48"/>
  </w:style>
  <w:style w:type="character" w:customStyle="1" w:styleId="apple-converted-space">
    <w:name w:val="apple-converted-space"/>
    <w:basedOn w:val="DefaultParagraphFont"/>
    <w:rsid w:val="00907E48"/>
  </w:style>
  <w:style w:type="character" w:customStyle="1" w:styleId="slug-ahead-of-print-date">
    <w:name w:val="slug-ahead-of-print-date"/>
    <w:basedOn w:val="DefaultParagraphFont"/>
    <w:rsid w:val="00907E48"/>
  </w:style>
  <w:style w:type="character" w:customStyle="1" w:styleId="slug-pub-date">
    <w:name w:val="slug-pub-date"/>
    <w:basedOn w:val="DefaultParagraphFont"/>
    <w:rsid w:val="00907E48"/>
  </w:style>
  <w:style w:type="character" w:customStyle="1" w:styleId="slug-vol">
    <w:name w:val="slug-vol"/>
    <w:basedOn w:val="DefaultParagraphFont"/>
    <w:rsid w:val="00907E48"/>
  </w:style>
  <w:style w:type="character" w:customStyle="1" w:styleId="slug-issue">
    <w:name w:val="slug-issue"/>
    <w:basedOn w:val="DefaultParagraphFont"/>
    <w:rsid w:val="00907E48"/>
  </w:style>
  <w:style w:type="character" w:customStyle="1" w:styleId="slug-pages">
    <w:name w:val="slug-pages"/>
    <w:basedOn w:val="DefaultParagraphFont"/>
    <w:rsid w:val="00907E48"/>
  </w:style>
  <w:style w:type="character" w:customStyle="1" w:styleId="slug-doi">
    <w:name w:val="slug-doi"/>
    <w:basedOn w:val="DefaultParagraphFont"/>
    <w:rsid w:val="00907E48"/>
  </w:style>
  <w:style w:type="character" w:customStyle="1" w:styleId="name">
    <w:name w:val="name"/>
    <w:basedOn w:val="DefaultParagraphFont"/>
    <w:rsid w:val="00907E48"/>
  </w:style>
  <w:style w:type="character" w:customStyle="1" w:styleId="xref-sep">
    <w:name w:val="xref-sep"/>
    <w:basedOn w:val="DefaultParagraphFont"/>
    <w:rsid w:val="00907E48"/>
  </w:style>
  <w:style w:type="paragraph" w:styleId="PlainText">
    <w:name w:val="Plain Text"/>
    <w:basedOn w:val="Normal"/>
    <w:link w:val="PlainTextChar"/>
    <w:uiPriority w:val="99"/>
    <w:unhideWhenUsed/>
    <w:rsid w:val="00DE1B55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B55"/>
    <w:rPr>
      <w:rFonts w:ascii="Calibri" w:hAnsi="Calibri"/>
      <w:sz w:val="2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355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5E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355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5E8"/>
    <w:rPr>
      <w:rFonts w:ascii="Times New Roman" w:eastAsia="Times New Roman" w:hAnsi="Times New Roman" w:cs="Times New Roman"/>
      <w:noProof/>
    </w:rPr>
  </w:style>
  <w:style w:type="paragraph" w:styleId="Title">
    <w:name w:val="Title"/>
    <w:basedOn w:val="Normal"/>
    <w:next w:val="Normal"/>
    <w:link w:val="TitleChar"/>
    <w:qFormat/>
    <w:rsid w:val="00F84E8C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84E8C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styleId="PlaceholderText">
    <w:name w:val="Placeholder Text"/>
    <w:basedOn w:val="DefaultParagraphFont"/>
    <w:rsid w:val="00B34ACC"/>
    <w:rPr>
      <w:color w:val="808080"/>
    </w:rPr>
  </w:style>
  <w:style w:type="character" w:styleId="FollowedHyperlink">
    <w:name w:val="FollowedHyperlink"/>
    <w:basedOn w:val="DefaultParagraphFont"/>
    <w:rsid w:val="00857C6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Title" w:qFormat="1"/>
    <w:lsdException w:name="Hyperlink" w:uiPriority="99"/>
    <w:lsdException w:name="Plain Text" w:uiPriority="99"/>
    <w:lsdException w:name="Normal (Web)" w:uiPriority="99"/>
    <w:lsdException w:name="HTML Cite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D1BA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3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5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5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5F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C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C6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03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41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126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26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26A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AC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400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0A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00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0A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400A8"/>
  </w:style>
  <w:style w:type="character" w:customStyle="1" w:styleId="Heading1Char">
    <w:name w:val="Heading 1 Char"/>
    <w:basedOn w:val="DefaultParagraphFont"/>
    <w:link w:val="Heading1"/>
    <w:uiPriority w:val="9"/>
    <w:rsid w:val="003223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5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05F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5F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E46805"/>
    <w:rPr>
      <w:rFonts w:ascii="Calibri" w:eastAsia="Times New Roma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79D2"/>
  </w:style>
  <w:style w:type="table" w:customStyle="1" w:styleId="LightGrid1">
    <w:name w:val="Light Grid1"/>
    <w:basedOn w:val="TableNormal"/>
    <w:uiPriority w:val="62"/>
    <w:rsid w:val="009C3415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00A3F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unhideWhenUsed/>
    <w:rsid w:val="00907E48"/>
    <w:rPr>
      <w:i/>
      <w:iCs/>
    </w:rPr>
  </w:style>
  <w:style w:type="character" w:customStyle="1" w:styleId="slug-metadata-note">
    <w:name w:val="slug-metadata-note"/>
    <w:basedOn w:val="DefaultParagraphFont"/>
    <w:rsid w:val="00907E48"/>
  </w:style>
  <w:style w:type="character" w:customStyle="1" w:styleId="apple-converted-space">
    <w:name w:val="apple-converted-space"/>
    <w:basedOn w:val="DefaultParagraphFont"/>
    <w:rsid w:val="00907E48"/>
  </w:style>
  <w:style w:type="character" w:customStyle="1" w:styleId="slug-ahead-of-print-date">
    <w:name w:val="slug-ahead-of-print-date"/>
    <w:basedOn w:val="DefaultParagraphFont"/>
    <w:rsid w:val="00907E48"/>
  </w:style>
  <w:style w:type="character" w:customStyle="1" w:styleId="slug-pub-date">
    <w:name w:val="slug-pub-date"/>
    <w:basedOn w:val="DefaultParagraphFont"/>
    <w:rsid w:val="00907E48"/>
  </w:style>
  <w:style w:type="character" w:customStyle="1" w:styleId="slug-vol">
    <w:name w:val="slug-vol"/>
    <w:basedOn w:val="DefaultParagraphFont"/>
    <w:rsid w:val="00907E48"/>
  </w:style>
  <w:style w:type="character" w:customStyle="1" w:styleId="slug-issue">
    <w:name w:val="slug-issue"/>
    <w:basedOn w:val="DefaultParagraphFont"/>
    <w:rsid w:val="00907E48"/>
  </w:style>
  <w:style w:type="character" w:customStyle="1" w:styleId="slug-pages">
    <w:name w:val="slug-pages"/>
    <w:basedOn w:val="DefaultParagraphFont"/>
    <w:rsid w:val="00907E48"/>
  </w:style>
  <w:style w:type="character" w:customStyle="1" w:styleId="slug-doi">
    <w:name w:val="slug-doi"/>
    <w:basedOn w:val="DefaultParagraphFont"/>
    <w:rsid w:val="00907E48"/>
  </w:style>
  <w:style w:type="character" w:customStyle="1" w:styleId="name">
    <w:name w:val="name"/>
    <w:basedOn w:val="DefaultParagraphFont"/>
    <w:rsid w:val="00907E48"/>
  </w:style>
  <w:style w:type="character" w:customStyle="1" w:styleId="xref-sep">
    <w:name w:val="xref-sep"/>
    <w:basedOn w:val="DefaultParagraphFont"/>
    <w:rsid w:val="00907E48"/>
  </w:style>
  <w:style w:type="paragraph" w:styleId="PlainText">
    <w:name w:val="Plain Text"/>
    <w:basedOn w:val="Normal"/>
    <w:link w:val="PlainTextChar"/>
    <w:uiPriority w:val="99"/>
    <w:unhideWhenUsed/>
    <w:rsid w:val="00DE1B55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B55"/>
    <w:rPr>
      <w:rFonts w:ascii="Calibri" w:hAnsi="Calibri"/>
      <w:sz w:val="2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355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5E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355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55E8"/>
    <w:rPr>
      <w:rFonts w:ascii="Times New Roman" w:eastAsia="Times New Roman" w:hAnsi="Times New Roman" w:cs="Times New Roman"/>
      <w:noProof/>
    </w:rPr>
  </w:style>
  <w:style w:type="paragraph" w:styleId="Title">
    <w:name w:val="Title"/>
    <w:basedOn w:val="Normal"/>
    <w:next w:val="Normal"/>
    <w:link w:val="TitleChar"/>
    <w:qFormat/>
    <w:rsid w:val="00F84E8C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84E8C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styleId="PlaceholderText">
    <w:name w:val="Placeholder Text"/>
    <w:basedOn w:val="DefaultParagraphFont"/>
    <w:rsid w:val="00B34ACC"/>
    <w:rPr>
      <w:color w:val="808080"/>
    </w:rPr>
  </w:style>
  <w:style w:type="character" w:styleId="FollowedHyperlink">
    <w:name w:val="FollowedHyperlink"/>
    <w:basedOn w:val="DefaultParagraphFont"/>
    <w:rsid w:val="00857C6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35840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1D909A-00D6-8345-AF9B-AD4E44BA3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5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s Alamos National Lab, T10</Company>
  <LinksUpToDate>false</LinksUpToDate>
  <CharactersWithSpaces>3472</CharactersWithSpaces>
  <SharedDoc>false</SharedDoc>
  <HLinks>
    <vt:vector size="504" baseType="variant">
      <vt:variant>
        <vt:i4>4390968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2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5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2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5177418</vt:i4>
      </vt:variant>
      <vt:variant>
        <vt:i4>531</vt:i4>
      </vt:variant>
      <vt:variant>
        <vt:i4>0</vt:i4>
      </vt:variant>
      <vt:variant>
        <vt:i4>5</vt:i4>
      </vt:variant>
      <vt:variant>
        <vt:lpwstr>http://hyphyorg/w/indexphp/PRIME</vt:lpwstr>
      </vt:variant>
      <vt:variant>
        <vt:lpwstr/>
      </vt:variant>
      <vt:variant>
        <vt:i4>4390972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84139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2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1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4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2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4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3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2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68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2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3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3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2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54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72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1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4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0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2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6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72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1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6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2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1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2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2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6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2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1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k</dc:creator>
  <cp:lastModifiedBy>Paul Edlefsen</cp:lastModifiedBy>
  <cp:revision>3</cp:revision>
  <cp:lastPrinted>2014-04-24T21:33:00Z</cp:lastPrinted>
  <dcterms:created xsi:type="dcterms:W3CDTF">2014-11-18T23:05:00Z</dcterms:created>
  <dcterms:modified xsi:type="dcterms:W3CDTF">2014-11-18T23:06:00Z</dcterms:modified>
</cp:coreProperties>
</file>